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99C28" w14:textId="0C5517EF" w:rsidR="00832400" w:rsidRPr="00832400" w:rsidRDefault="00832400" w:rsidP="00832400">
      <w:pPr>
        <w:rPr>
          <w:rFonts w:ascii="Arial" w:hAnsi="Arial" w:cs="Arial"/>
          <w:sz w:val="28"/>
          <w:szCs w:val="28"/>
          <w:u w:val="single"/>
        </w:rPr>
      </w:pPr>
      <w:r w:rsidRPr="00832400">
        <w:rPr>
          <w:rFonts w:ascii="Arial" w:hAnsi="Arial" w:cs="Arial"/>
          <w:sz w:val="28"/>
          <w:szCs w:val="28"/>
          <w:u w:val="single"/>
        </w:rPr>
        <w:t xml:space="preserve">Supplementary Material </w:t>
      </w:r>
      <w:r>
        <w:rPr>
          <w:rFonts w:ascii="Arial" w:hAnsi="Arial" w:cs="Arial"/>
          <w:sz w:val="28"/>
          <w:szCs w:val="28"/>
          <w:u w:val="single"/>
        </w:rPr>
        <w:t xml:space="preserve">– </w:t>
      </w:r>
      <w:proofErr w:type="spellStart"/>
      <w:r>
        <w:rPr>
          <w:rFonts w:ascii="Arial" w:hAnsi="Arial" w:cs="Arial"/>
          <w:sz w:val="28"/>
          <w:szCs w:val="28"/>
          <w:u w:val="single"/>
        </w:rPr>
        <w:t>DelHPIre</w:t>
      </w:r>
      <w:proofErr w:type="spellEnd"/>
      <w:r>
        <w:rPr>
          <w:rFonts w:ascii="Arial" w:hAnsi="Arial" w:cs="Arial"/>
          <w:sz w:val="28"/>
          <w:szCs w:val="28"/>
          <w:u w:val="single"/>
        </w:rPr>
        <w:t xml:space="preserve"> Modified Delphi Study</w:t>
      </w:r>
    </w:p>
    <w:p w14:paraId="3532C675" w14:textId="77777777" w:rsidR="008D26A1" w:rsidRDefault="008D26A1" w:rsidP="008D26A1">
      <w:pPr>
        <w:rPr>
          <w:rFonts w:ascii="Arial" w:hAnsi="Arial" w:cs="Arial"/>
          <w:b/>
          <w:bCs/>
          <w:sz w:val="24"/>
          <w:szCs w:val="24"/>
        </w:rPr>
      </w:pPr>
    </w:p>
    <w:p w14:paraId="47267CDD" w14:textId="7E165645" w:rsidR="008D26A1" w:rsidRPr="00503FC4" w:rsidRDefault="008D26A1" w:rsidP="008D26A1">
      <w:pPr>
        <w:rPr>
          <w:rFonts w:ascii="Arial" w:hAnsi="Arial" w:cs="Arial"/>
          <w:b/>
          <w:bCs/>
          <w:sz w:val="24"/>
          <w:szCs w:val="24"/>
        </w:rPr>
      </w:pPr>
      <w:r w:rsidRPr="00503FC4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503FC4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503FC4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Original List of 106 Potential </w:t>
      </w:r>
      <w:r w:rsidRPr="00503FC4">
        <w:rPr>
          <w:rFonts w:ascii="Arial" w:hAnsi="Arial" w:cs="Arial"/>
          <w:b/>
          <w:bCs/>
          <w:sz w:val="24"/>
          <w:szCs w:val="24"/>
        </w:rPr>
        <w:t>Delphi Survey Items</w:t>
      </w:r>
    </w:p>
    <w:p w14:paraId="31A17C9D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Diagnosis and Assessment</w:t>
      </w:r>
    </w:p>
    <w:p w14:paraId="1B3665E9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the clinical signs and symptoms of delirium, considering its rapid onset.</w:t>
      </w:r>
    </w:p>
    <w:p w14:paraId="10F04B14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dentify delirium across different patient populations, including older adults, post-operative patients, and paediatric populations.</w:t>
      </w:r>
    </w:p>
    <w:p w14:paraId="6D7CF0EA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ifferentiate between delirium and other cognitive disorders like dementia, emphasising distinctive features.</w:t>
      </w:r>
    </w:p>
    <w:p w14:paraId="6D33391E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valuate delirium severity and fluctuations in symptoms to tailor interventions.</w:t>
      </w:r>
    </w:p>
    <w:p w14:paraId="61231454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Utilise standardised delirium assessment tools effectively for accurate diagnosis.</w:t>
      </w:r>
    </w:p>
    <w:p w14:paraId="19CFD207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ssess delirium risk factors, including severe illness, medication use, infections, and surgery.</w:t>
      </w:r>
    </w:p>
    <w:p w14:paraId="54B92584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nterpret laboratory and imaging findings relevant to delirium diagnosis, promoting diagnostic accuracy.</w:t>
      </w:r>
    </w:p>
    <w:p w14:paraId="5DE12406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delirium in patients with comorbid conditions or substance use, considering complex presentations.</w:t>
      </w:r>
    </w:p>
    <w:p w14:paraId="212FE9AD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valuate delirium in patients with communication challenges or language barriers, emphasising alternative assessment methods.</w:t>
      </w:r>
    </w:p>
    <w:p w14:paraId="4624501D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Consider cultural factors when assessing delirium in diverse patient populations, ensuring cultural competence.</w:t>
      </w:r>
    </w:p>
    <w:p w14:paraId="7A224033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velop comprehensive approaches for delirium diagnosis and assessment, considering interdisciplinary collaboration and diverse settings.</w:t>
      </w:r>
    </w:p>
    <w:p w14:paraId="0F05D24D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ngage in health promotion and public health education to raise awareness about delirium among patients and the community.</w:t>
      </w:r>
    </w:p>
    <w:p w14:paraId="6D618B7E" w14:textId="77777777" w:rsidR="00CE2F4F" w:rsidRPr="00892D43" w:rsidRDefault="00CE2F4F" w:rsidP="00CE2F4F">
      <w:pPr>
        <w:pStyle w:val="ListParagraph"/>
        <w:numPr>
          <w:ilvl w:val="0"/>
          <w:numId w:val="2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ducate patients, families, and caregivers about recognising early signs of delirium and the importance of seeking timely medical attention.</w:t>
      </w:r>
    </w:p>
    <w:p w14:paraId="52315177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490F2343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Aetiology and Risk Factors</w:t>
      </w:r>
    </w:p>
    <w:p w14:paraId="64C8A3CB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dentify common risk factors for delirium, such as prolonged hospitalisation and medication-related factors.</w:t>
      </w:r>
    </w:p>
    <w:p w14:paraId="00409684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medications associated with delirium risk, particularly in older adults, and understand alternatives.</w:t>
      </w:r>
    </w:p>
    <w:p w14:paraId="48DAEB6B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nalyse environmental factors influencing delirium development, like changes in surroundings and interventions to mitigate them.</w:t>
      </w:r>
    </w:p>
    <w:p w14:paraId="11863AD2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lastRenderedPageBreak/>
        <w:t>Understand the role of infections, including urinary tract infections, in delirium and strategies for prevention.</w:t>
      </w:r>
    </w:p>
    <w:p w14:paraId="658B4F12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ore unique risk factors in specific populations, such as paediatric or intensive care patients.</w:t>
      </w:r>
    </w:p>
    <w:p w14:paraId="2C655C01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ssess the impact of pre-existing cognitive impairment on delirium risk and tailor interventions accordingly.</w:t>
      </w:r>
    </w:p>
    <w:p w14:paraId="47874C82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the role of sleep disturbances in delirium, considering day-night variations and promoting sleep hygiene.</w:t>
      </w:r>
    </w:p>
    <w:p w14:paraId="2C8EEF45" w14:textId="77777777" w:rsidR="00CE2F4F" w:rsidRPr="00892D43" w:rsidRDefault="00CE2F4F" w:rsidP="00CE2F4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interdisciplinary research into the aetiology and risk factors of delirium, fostering innovative preventive strategies.</w:t>
      </w:r>
    </w:p>
    <w:p w14:paraId="027DEDF5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341E72D9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Pathophysiology</w:t>
      </w:r>
    </w:p>
    <w:p w14:paraId="0F28B412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ain the underlying pathophysiology of delirium, including neuroinflammation and neurotransmitter imbalances.</w:t>
      </w:r>
    </w:p>
    <w:p w14:paraId="2790DABA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scribe neurochemical imbalances involved in delirium and their impact on cognitive function.</w:t>
      </w:r>
    </w:p>
    <w:p w14:paraId="7B23D048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Understand neurodegenerative processes contributing to delirium, especially in older populations.</w:t>
      </w:r>
    </w:p>
    <w:p w14:paraId="27FA5BA2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how delirium accelerates cognitive decline and its long-term effects.</w:t>
      </w:r>
    </w:p>
    <w:p w14:paraId="4A9A2AE5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ain the mechanisms of delirium in various patient groups, including those with neurodegenerative diseases.</w:t>
      </w:r>
    </w:p>
    <w:p w14:paraId="176C7341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nvestigate interdisciplinary research on the pathophysiological aspects of delirium, promoting evidence-based interventions.</w:t>
      </w:r>
    </w:p>
    <w:p w14:paraId="368E32D8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Comprehend the impact of delirium prevention and management on public health, emphasising cost-effective strategies.</w:t>
      </w:r>
    </w:p>
    <w:p w14:paraId="08416515" w14:textId="77777777" w:rsidR="00CE2F4F" w:rsidRPr="00892D43" w:rsidRDefault="00CE2F4F" w:rsidP="00CE2F4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dvocate for community-based initiatives to raise awareness about delirium and its prevention among the general population.</w:t>
      </w:r>
    </w:p>
    <w:p w14:paraId="4FCF9D96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6ADD5DDA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Treatment of Delirium</w:t>
      </w:r>
    </w:p>
    <w:p w14:paraId="496676A5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the development of competencies in evidence-based pharmacological interventions for delirium treatment.</w:t>
      </w:r>
    </w:p>
    <w:p w14:paraId="7AE27AEB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ducate healthcare providers on the judicious use of antipsychotic medications in managing delirium.</w:t>
      </w:r>
    </w:p>
    <w:p w14:paraId="5D92878D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Highlight the role of non-pharmacological interventions, including environmental modifications and behavioural strategies, in delirium treatment.</w:t>
      </w:r>
    </w:p>
    <w:p w14:paraId="59670191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the integration of psychological interventions, such as cognitive-behavioural therapy, in the treatment of delirium.</w:t>
      </w:r>
    </w:p>
    <w:p w14:paraId="5FB3ED3E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lastRenderedPageBreak/>
        <w:t>Educate healthcare professionals on the potential adverse effects of medications used in delirium treatment.</w:t>
      </w:r>
    </w:p>
    <w:p w14:paraId="14A14E00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mphasise the importance of assessing and addressing the underlying causes of delirium during treatment.</w:t>
      </w:r>
    </w:p>
    <w:p w14:paraId="0B3A0DC0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the use of delirium assessment tools in monitoring treatment effectiveness.</w:t>
      </w:r>
    </w:p>
    <w:p w14:paraId="4D2E379F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collaboration among healthcare team members to tailor treatment plans to individual patient needs.</w:t>
      </w:r>
    </w:p>
    <w:p w14:paraId="0118A36F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velop guidelines for managing delirium in various clinical settings, including hospitals, long-term care facilities, and the community.</w:t>
      </w:r>
    </w:p>
    <w:p w14:paraId="2942968B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ducate healthcare providers on the principles of titration and de-escalation when using medications to manage delirium symptoms.</w:t>
      </w:r>
    </w:p>
    <w:p w14:paraId="7A961554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delirium treatment as an essential component of interdisciplinary care plans.</w:t>
      </w:r>
    </w:p>
    <w:p w14:paraId="6ABD441E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Highlight the importance of involving patients and families in treatment decisions and providing them with appropriate education.</w:t>
      </w:r>
    </w:p>
    <w:p w14:paraId="79EB1A12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Foster a patient-centred approach to delirium treatment that respects patient preferences and values.</w:t>
      </w:r>
    </w:p>
    <w:p w14:paraId="4B542950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ducate healthcare providers on the ethical considerations of delirium treatment, including informed consent and advanced care planning.</w:t>
      </w:r>
    </w:p>
    <w:p w14:paraId="76C1B6CE" w14:textId="77777777" w:rsidR="00CE2F4F" w:rsidRPr="00892D43" w:rsidRDefault="00CE2F4F" w:rsidP="00CE2F4F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ongoing research and evidence dissemination in the field of delirium treatment.</w:t>
      </w:r>
    </w:p>
    <w:p w14:paraId="008EE763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054F7FAF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Prevention and Management</w:t>
      </w:r>
    </w:p>
    <w:p w14:paraId="55E21153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velop strategies for delirium prevention in various settings, emphasising patient safety and healthcare quality.</w:t>
      </w:r>
    </w:p>
    <w:p w14:paraId="5CBF7DB2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Create comprehensive care plans for managing delirium, including non-pharmacological approaches tailored to individual patient needs.</w:t>
      </w:r>
    </w:p>
    <w:p w14:paraId="39460469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mplement non-pharmacological interventions effectively, such as sensory aids, orientation techniques, and psychological support.</w:t>
      </w:r>
    </w:p>
    <w:p w14:paraId="4E23F574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termine pharmacological interventions for delirium management, considering individual patient factors, adverse effects, and monitoring.</w:t>
      </w:r>
    </w:p>
    <w:p w14:paraId="548C3DA7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dentify best practices for interdisciplinary delirium care and communication among healthcare professionals.</w:t>
      </w:r>
    </w:p>
    <w:p w14:paraId="232619B2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valuate the effectiveness of delirium prevention strategies in diverse healthcare contexts, fostering continuous improvement.</w:t>
      </w:r>
    </w:p>
    <w:p w14:paraId="07B475F8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Manage delirium in the context of end-of-life care, addressing family and patient preferences with sensitivity.</w:t>
      </w:r>
    </w:p>
    <w:p w14:paraId="311E5654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lastRenderedPageBreak/>
        <w:t>Consider cultural competence in delirium management, respecting diverse cultural beliefs and practices.</w:t>
      </w:r>
    </w:p>
    <w:p w14:paraId="73E2A6EF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interdisciplinary teamwork in delirium prevention, recognition, and management, understanding the roles of each healthcare professional.</w:t>
      </w:r>
    </w:p>
    <w:p w14:paraId="592B1788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Collaborate with other healthcare professionals to assess, prevent, and manage delirium effectively, recognising their unique contributions and expertise.</w:t>
      </w:r>
    </w:p>
    <w:p w14:paraId="6532AE38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ngage in health promotion activities to educate the public, patients, and caregivers about delirium prevention and early recognition.</w:t>
      </w:r>
    </w:p>
    <w:p w14:paraId="6452972C" w14:textId="77777777" w:rsidR="00CE2F4F" w:rsidRPr="00892D43" w:rsidRDefault="00CE2F4F" w:rsidP="00CE2F4F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ore the impact of interdisciplinary teamwork in delirium care on healthcare outcomes and patient satisfaction.</w:t>
      </w:r>
    </w:p>
    <w:p w14:paraId="4F7E645A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3EDCA3B7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Types of Delirium</w:t>
      </w:r>
    </w:p>
    <w:p w14:paraId="31818736" w14:textId="77777777" w:rsidR="00CE2F4F" w:rsidRPr="00892D43" w:rsidRDefault="00CE2F4F" w:rsidP="00CE2F4F">
      <w:pPr>
        <w:pStyle w:val="ListParagraph"/>
        <w:numPr>
          <w:ilvl w:val="0"/>
          <w:numId w:val="7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ifferentiate between hyperactive, hypoactive, and mixed types of delirium, emphasising their unique characteristics.</w:t>
      </w:r>
    </w:p>
    <w:p w14:paraId="512CF364" w14:textId="77777777" w:rsidR="00CE2F4F" w:rsidRPr="00892D43" w:rsidRDefault="00CE2F4F" w:rsidP="00CE2F4F">
      <w:pPr>
        <w:pStyle w:val="ListParagraph"/>
        <w:numPr>
          <w:ilvl w:val="0"/>
          <w:numId w:val="7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Understand the clinical implications and management strategies for hyperactive delirium, including patient agitation.</w:t>
      </w:r>
    </w:p>
    <w:p w14:paraId="448215D3" w14:textId="77777777" w:rsidR="00CE2F4F" w:rsidRPr="00892D43" w:rsidRDefault="00CE2F4F" w:rsidP="00CE2F4F">
      <w:pPr>
        <w:pStyle w:val="ListParagraph"/>
        <w:numPr>
          <w:ilvl w:val="0"/>
          <w:numId w:val="7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the characteristics and challenges associated with hypoactive delirium, focusing on early detection.</w:t>
      </w:r>
    </w:p>
    <w:p w14:paraId="4D8C18F7" w14:textId="77777777" w:rsidR="00CE2F4F" w:rsidRPr="00892D43" w:rsidRDefault="00CE2F4F" w:rsidP="00CE2F4F">
      <w:pPr>
        <w:pStyle w:val="ListParagraph"/>
        <w:numPr>
          <w:ilvl w:val="0"/>
          <w:numId w:val="7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Manage mixed delirium, considering the rapid shifts in symptoms and tailoring interventions accordingly.</w:t>
      </w:r>
    </w:p>
    <w:p w14:paraId="12A6A95B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1EBBB192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Delirium and Dementia</w:t>
      </w:r>
    </w:p>
    <w:p w14:paraId="2197F9A5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ifferentiate between delirium and dementia in terms of onset and attention levels, highlighting distinct features.</w:t>
      </w:r>
    </w:p>
    <w:p w14:paraId="5E50ECFB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that delirium can occur alongside dementia but has distinct characteristics and communicate this to patients and families.</w:t>
      </w:r>
    </w:p>
    <w:p w14:paraId="61A0424E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delirium superimposed on dementia (DSD) in healthcare education, understanding the unique challenges it presents.</w:t>
      </w:r>
    </w:p>
    <w:p w14:paraId="5C1CA478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DSD as a critical area of study to improve diagnostic accuracy and develop tailored interventions.</w:t>
      </w:r>
    </w:p>
    <w:p w14:paraId="51DE6C47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ifferentiate between delirium, dementia, and DSD in educational curricula, highlighting their distinct features.</w:t>
      </w:r>
    </w:p>
    <w:p w14:paraId="5CECD415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mphasise the importance of early recognition and differentiation of DSD, as it impacts treatment and outcomes.</w:t>
      </w:r>
    </w:p>
    <w:p w14:paraId="0490FFE0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strategies for assessing cognitive function in patients with dementia and coexisting delirium.</w:t>
      </w:r>
    </w:p>
    <w:p w14:paraId="49B4EA79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lastRenderedPageBreak/>
        <w:t>Develop educational content focusing on risk factors that predispose individuals with dementia to delirium.</w:t>
      </w:r>
    </w:p>
    <w:p w14:paraId="3C940357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ddress the ethical considerations in the management of DSD, balancing patient autonomy and best interests.</w:t>
      </w:r>
    </w:p>
    <w:p w14:paraId="15510337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ore pharmacological and non-pharmacological treatment options specific to DSD, considering patient preferences and risks.</w:t>
      </w:r>
    </w:p>
    <w:p w14:paraId="5FF509F4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ngage healthcare professionals in discussions about the challenges and complexities of DSD care, promoting interdisciplinary collaboration.</w:t>
      </w:r>
    </w:p>
    <w:p w14:paraId="568BBF97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research and evidence-based practices in DSD management, aligning education with evolving knowledge.</w:t>
      </w:r>
    </w:p>
    <w:p w14:paraId="4A41D78D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mphasise the importance of family and caregiver education in recognising and managing DSD.</w:t>
      </w:r>
    </w:p>
    <w:p w14:paraId="5AF711F0" w14:textId="77777777" w:rsidR="00CE2F4F" w:rsidRPr="00892D43" w:rsidRDefault="00CE2F4F" w:rsidP="00CE2F4F">
      <w:pPr>
        <w:pStyle w:val="ListParagraph"/>
        <w:numPr>
          <w:ilvl w:val="0"/>
          <w:numId w:val="8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dvocate for increased awareness of DSD among healthcare providers, fostering a proactive approach to diagnosis and treatment.</w:t>
      </w:r>
    </w:p>
    <w:p w14:paraId="53781C99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41EDEF73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Impact on Patients and Families</w:t>
      </w:r>
    </w:p>
    <w:p w14:paraId="6007EEC2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ssess the psychological impact of delirium on patients and their families, providing comprehensive support.</w:t>
      </w:r>
    </w:p>
    <w:p w14:paraId="2B5F7C78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vide ongoing education to families and caregivers affected by delirium, emphasising their role in patient care.</w:t>
      </w:r>
    </w:p>
    <w:p w14:paraId="0936C1F7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ddress the emotional impact of delirium, including anxiety and depression, through interdisciplinary interventions.</w:t>
      </w:r>
    </w:p>
    <w:p w14:paraId="14BBE751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Recognise ethical and legal considerations in delirium care, especially in vulnerable populations, and advocate for patient rights.</w:t>
      </w:r>
    </w:p>
    <w:p w14:paraId="07A5C5F4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ngage with families to support those affected by delirium, involving them in care decisions and offering emotional support.</w:t>
      </w:r>
    </w:p>
    <w:p w14:paraId="7DA7C59A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patient-centred care in delirium management, respecting individual preferences and fostering dignity.</w:t>
      </w:r>
    </w:p>
    <w:p w14:paraId="2854AC58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Understand the economic implications of delirium, including healthcare costs and resource allocation, and advocate for efficient resource use.</w:t>
      </w:r>
    </w:p>
    <w:p w14:paraId="53646823" w14:textId="77777777" w:rsidR="00CE2F4F" w:rsidRPr="00892D43" w:rsidRDefault="00CE2F4F" w:rsidP="00CE2F4F">
      <w:pPr>
        <w:pStyle w:val="ListParagraph"/>
        <w:numPr>
          <w:ilvl w:val="0"/>
          <w:numId w:val="9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Foster interdisciplinary research on the holistic impact of delirium, considering patient and family perspectives.</w:t>
      </w:r>
    </w:p>
    <w:p w14:paraId="4DFBDB15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5210A2B3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Health Promotion and Public Education</w:t>
      </w:r>
    </w:p>
    <w:p w14:paraId="633E8059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health promotion and public education campaigns focused on delirium prevention and recognition.</w:t>
      </w:r>
    </w:p>
    <w:p w14:paraId="6FCEAF92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lastRenderedPageBreak/>
        <w:t>Develop strategies to educate the public about delirium, its risk factors, and early signs.</w:t>
      </w:r>
    </w:p>
    <w:p w14:paraId="67325AB0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ngage community organisations and support networks in raising awareness about delirium among at-risk populations.</w:t>
      </w:r>
    </w:p>
    <w:p w14:paraId="11CE0C4C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omote the importance of regular cognitive assessments and delirium risk reduction strategies within the community.</w:t>
      </w:r>
    </w:p>
    <w:p w14:paraId="28BA8AD7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Collaborate with schools and educational institutions to include delirium awareness in curricula for healthcare careers.</w:t>
      </w:r>
    </w:p>
    <w:p w14:paraId="176D1BAC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Involve community leaders and influencers in spreading awareness about delirium and its impact.</w:t>
      </w:r>
    </w:p>
    <w:p w14:paraId="4FCB467D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Prioritise family and caregiver education on delirium recognition, prevention, and management.</w:t>
      </w:r>
    </w:p>
    <w:p w14:paraId="445BFB4F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Develop user-friendly educational materials and resources for patients, families, and the community.</w:t>
      </w:r>
    </w:p>
    <w:p w14:paraId="17C4CDA2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Advocate for government and healthcare policies that support delirium education and awareness initiatives.</w:t>
      </w:r>
    </w:p>
    <w:p w14:paraId="741181B6" w14:textId="77777777" w:rsidR="00CE2F4F" w:rsidRPr="00892D43" w:rsidRDefault="00CE2F4F" w:rsidP="00CE2F4F">
      <w:pPr>
        <w:pStyle w:val="ListParagraph"/>
        <w:numPr>
          <w:ilvl w:val="0"/>
          <w:numId w:val="10"/>
        </w:numPr>
        <w:spacing w:after="120" w:line="360" w:lineRule="auto"/>
        <w:rPr>
          <w:rFonts w:ascii="Arial" w:hAnsi="Arial" w:cs="Arial"/>
        </w:rPr>
      </w:pPr>
      <w:r w:rsidRPr="00892D43">
        <w:rPr>
          <w:rFonts w:ascii="Arial" w:hAnsi="Arial" w:cs="Arial"/>
        </w:rPr>
        <w:t>Explore innovative methods for disseminating delirium education and resources, including digital platforms and social media.</w:t>
      </w:r>
    </w:p>
    <w:p w14:paraId="5EAA165B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3E2888D6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Learning Preferences</w:t>
      </w:r>
    </w:p>
    <w:p w14:paraId="3416432C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Learning about delirium through</w:t>
      </w:r>
      <w:r w:rsidRPr="00892D43">
        <w:rPr>
          <w:rFonts w:ascii="Arial" w:hAnsi="Arial" w:cs="Arial"/>
        </w:rPr>
        <w:t xml:space="preserve"> online resources</w:t>
      </w:r>
      <w:r>
        <w:rPr>
          <w:rFonts w:ascii="Arial" w:hAnsi="Arial" w:cs="Arial"/>
        </w:rPr>
        <w:t xml:space="preserve"> </w:t>
      </w:r>
      <w:r w:rsidRPr="00892D43">
        <w:rPr>
          <w:rFonts w:ascii="Arial" w:hAnsi="Arial" w:cs="Arial"/>
        </w:rPr>
        <w:t>and blended approaches.</w:t>
      </w:r>
    </w:p>
    <w:p w14:paraId="551BC91F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Learning about delirium through</w:t>
      </w:r>
      <w:r w:rsidRPr="00892D43">
        <w:rPr>
          <w:rFonts w:ascii="Arial" w:hAnsi="Arial" w:cs="Arial"/>
        </w:rPr>
        <w:t xml:space="preserve"> hands-on clinical experiences for practical skill development in delirium assessment and management.</w:t>
      </w:r>
    </w:p>
    <w:p w14:paraId="25FF97CF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Have access to accredited</w:t>
      </w:r>
      <w:r w:rsidRPr="00892D43">
        <w:rPr>
          <w:rFonts w:ascii="Arial" w:hAnsi="Arial" w:cs="Arial"/>
        </w:rPr>
        <w:t xml:space="preserve"> online resources and e-learning modules</w:t>
      </w:r>
      <w:r>
        <w:rPr>
          <w:rFonts w:ascii="Arial" w:hAnsi="Arial" w:cs="Arial"/>
        </w:rPr>
        <w:t xml:space="preserve"> with i</w:t>
      </w:r>
      <w:r w:rsidRPr="00892D43">
        <w:rPr>
          <w:rFonts w:ascii="Arial" w:hAnsi="Arial" w:cs="Arial"/>
        </w:rPr>
        <w:t>nteractive features.</w:t>
      </w:r>
    </w:p>
    <w:p w14:paraId="596FA91A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Education that</w:t>
      </w:r>
      <w:r w:rsidRPr="00892D43">
        <w:rPr>
          <w:rFonts w:ascii="Arial" w:hAnsi="Arial" w:cs="Arial"/>
        </w:rPr>
        <w:t xml:space="preserve"> integrat</w:t>
      </w:r>
      <w:r>
        <w:rPr>
          <w:rFonts w:ascii="Arial" w:hAnsi="Arial" w:cs="Arial"/>
        </w:rPr>
        <w:t>es</w:t>
      </w:r>
      <w:r w:rsidRPr="00892D43">
        <w:rPr>
          <w:rFonts w:ascii="Arial" w:hAnsi="Arial" w:cs="Arial"/>
        </w:rPr>
        <w:t xml:space="preserve"> technology in delirium education, such as virtual simulations and telehealth applications.</w:t>
      </w:r>
    </w:p>
    <w:p w14:paraId="2BB74089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Module exams or assessments specific to</w:t>
      </w:r>
      <w:r w:rsidRPr="00892D43">
        <w:rPr>
          <w:rFonts w:ascii="Arial" w:hAnsi="Arial" w:cs="Arial"/>
        </w:rPr>
        <w:t xml:space="preserve"> delirium knowledge and skills, focusing on competency-based evaluations.</w:t>
      </w:r>
    </w:p>
    <w:p w14:paraId="30338570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Learning through</w:t>
      </w:r>
      <w:r w:rsidRPr="00892D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lex </w:t>
      </w:r>
      <w:r w:rsidRPr="00892D43">
        <w:rPr>
          <w:rFonts w:ascii="Arial" w:hAnsi="Arial" w:cs="Arial"/>
        </w:rPr>
        <w:t>case-based discussions and simulation-based training.</w:t>
      </w:r>
    </w:p>
    <w:p w14:paraId="4392DFF8" w14:textId="77777777" w:rsidR="00CE2F4F" w:rsidRPr="00892D43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Learning with</w:t>
      </w:r>
      <w:r w:rsidRPr="00892D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 alongside </w:t>
      </w:r>
      <w:r w:rsidRPr="00892D43">
        <w:rPr>
          <w:rFonts w:ascii="Arial" w:hAnsi="Arial" w:cs="Arial"/>
        </w:rPr>
        <w:t xml:space="preserve">interdisciplinary </w:t>
      </w:r>
      <w:r>
        <w:rPr>
          <w:rFonts w:ascii="Arial" w:hAnsi="Arial" w:cs="Arial"/>
        </w:rPr>
        <w:t xml:space="preserve">colleagues </w:t>
      </w:r>
      <w:r w:rsidRPr="00892D43">
        <w:rPr>
          <w:rFonts w:ascii="Arial" w:hAnsi="Arial" w:cs="Arial"/>
        </w:rPr>
        <w:t>in delirium care.</w:t>
      </w:r>
    </w:p>
    <w:p w14:paraId="74A71577" w14:textId="77777777" w:rsidR="00CE2F4F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</w:p>
    <w:p w14:paraId="48EF7768" w14:textId="77777777" w:rsidR="00CE2F4F" w:rsidRPr="00892D43" w:rsidRDefault="00CE2F4F" w:rsidP="00CE2F4F">
      <w:pPr>
        <w:pStyle w:val="ListParagraph"/>
        <w:spacing w:after="120" w:line="360" w:lineRule="auto"/>
        <w:rPr>
          <w:rFonts w:ascii="Arial" w:hAnsi="Arial" w:cs="Arial"/>
          <w:b/>
          <w:bCs/>
        </w:rPr>
      </w:pPr>
      <w:r w:rsidRPr="00892D43">
        <w:rPr>
          <w:rFonts w:ascii="Arial" w:hAnsi="Arial" w:cs="Arial"/>
          <w:b/>
          <w:bCs/>
        </w:rPr>
        <w:t>Curriculum Integration</w:t>
      </w:r>
    </w:p>
    <w:p w14:paraId="25C4B051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Incorporate delirium education into undergraduate healthcare programmes, addressing different healthcare disciplines, including nursing, medicine, and pharmacy.</w:t>
      </w:r>
    </w:p>
    <w:p w14:paraId="05ACDD9C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lastRenderedPageBreak/>
        <w:t>Align delirium education with national guidelines and standards for healthcare education, ensuring consistency and quality.</w:t>
      </w:r>
    </w:p>
    <w:p w14:paraId="53BE5667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Develop specialised delirium education modules for specific populations, including paediatrics, geriatrics, and intensive care settings.</w:t>
      </w:r>
    </w:p>
    <w:p w14:paraId="4805981E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Explore opportunities for interprofessional delirium education, fostering collaboration among healthcare disciplines.</w:t>
      </w:r>
    </w:p>
    <w:p w14:paraId="19A9838E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Foster lifelong learning and continuous professional development in delirium care, considering evolving best practices and research findings.</w:t>
      </w:r>
    </w:p>
    <w:p w14:paraId="17288B19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Incorporate delirium awareness in healthcare curriculum beyond the undergraduate level, including postgraduate and continuing education.</w:t>
      </w:r>
    </w:p>
    <w:p w14:paraId="096CED84" w14:textId="77777777" w:rsidR="00CE2F4F" w:rsidRPr="00532D01" w:rsidRDefault="00CE2F4F" w:rsidP="00CE2F4F">
      <w:pPr>
        <w:pStyle w:val="ListParagraph"/>
        <w:numPr>
          <w:ilvl w:val="0"/>
          <w:numId w:val="11"/>
        </w:numPr>
        <w:spacing w:after="120" w:line="360" w:lineRule="auto"/>
        <w:rPr>
          <w:rFonts w:ascii="Arial" w:hAnsi="Arial" w:cs="Arial"/>
        </w:rPr>
      </w:pPr>
      <w:r w:rsidRPr="00532D01">
        <w:rPr>
          <w:rFonts w:ascii="Arial" w:hAnsi="Arial" w:cs="Arial"/>
        </w:rPr>
        <w:t>Consider the integration of delirium education in postgraduate training for healthcare professionals, promoting advanced expertise.</w:t>
      </w:r>
    </w:p>
    <w:p w14:paraId="7DD893CD" w14:textId="77777777" w:rsidR="00832400" w:rsidRDefault="00832400" w:rsidP="00832400">
      <w:pPr>
        <w:rPr>
          <w:rFonts w:ascii="Arial" w:hAnsi="Arial" w:cs="Arial"/>
          <w:b/>
          <w:bCs/>
          <w:sz w:val="24"/>
          <w:szCs w:val="24"/>
        </w:rPr>
      </w:pPr>
    </w:p>
    <w:p w14:paraId="09F140B7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19D0373F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41AB036C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522C020A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0FFD615B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7F1946AA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593AB60C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4FA6B17F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5D6FBF53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128AF75A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4A1C06E7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613BD840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78B38385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62229BED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6947D80E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0573205E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111C2EEF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3E804C7B" w14:textId="77777777" w:rsidR="00CE2F4F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19256465" w14:textId="77777777" w:rsidR="00CE2F4F" w:rsidRPr="00503FC4" w:rsidRDefault="00CE2F4F" w:rsidP="00832400">
      <w:pPr>
        <w:rPr>
          <w:rFonts w:ascii="Arial" w:hAnsi="Arial" w:cs="Arial"/>
          <w:b/>
          <w:bCs/>
          <w:sz w:val="24"/>
          <w:szCs w:val="24"/>
        </w:rPr>
      </w:pPr>
    </w:p>
    <w:p w14:paraId="78AB278A" w14:textId="74D15BEF" w:rsidR="00832400" w:rsidRPr="00503FC4" w:rsidRDefault="00832400" w:rsidP="00832400">
      <w:pPr>
        <w:rPr>
          <w:rFonts w:ascii="Arial" w:hAnsi="Arial" w:cs="Arial"/>
          <w:b/>
          <w:bCs/>
          <w:sz w:val="24"/>
          <w:szCs w:val="24"/>
        </w:rPr>
      </w:pPr>
      <w:r w:rsidRPr="00503FC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material </w:t>
      </w:r>
      <w:r w:rsidR="008D26A1">
        <w:rPr>
          <w:rFonts w:ascii="Arial" w:hAnsi="Arial" w:cs="Arial"/>
          <w:b/>
          <w:bCs/>
          <w:sz w:val="24"/>
          <w:szCs w:val="24"/>
        </w:rPr>
        <w:t>2</w:t>
      </w:r>
      <w:r w:rsidRPr="00503FC4">
        <w:rPr>
          <w:rFonts w:ascii="Arial" w:hAnsi="Arial" w:cs="Arial"/>
          <w:b/>
          <w:bCs/>
          <w:sz w:val="24"/>
          <w:szCs w:val="24"/>
        </w:rPr>
        <w:t xml:space="preserve"> - Delphi Survey Items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852"/>
        <w:gridCol w:w="5953"/>
        <w:gridCol w:w="3402"/>
      </w:tblGrid>
      <w:tr w:rsidR="00832400" w:rsidRPr="00503FC4" w14:paraId="28268593" w14:textId="77777777" w:rsidTr="003C20CA">
        <w:tc>
          <w:tcPr>
            <w:tcW w:w="852" w:type="dxa"/>
          </w:tcPr>
          <w:p w14:paraId="5918D3F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tem</w:t>
            </w:r>
          </w:p>
        </w:tc>
        <w:tc>
          <w:tcPr>
            <w:tcW w:w="5953" w:type="dxa"/>
          </w:tcPr>
          <w:p w14:paraId="2887934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ound 1 (72 items)</w:t>
            </w:r>
          </w:p>
        </w:tc>
        <w:tc>
          <w:tcPr>
            <w:tcW w:w="3402" w:type="dxa"/>
          </w:tcPr>
          <w:p w14:paraId="742AC72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ound 2 (31 items)</w:t>
            </w:r>
          </w:p>
        </w:tc>
      </w:tr>
      <w:tr w:rsidR="00832400" w:rsidRPr="00503FC4" w14:paraId="514D3799" w14:textId="77777777" w:rsidTr="003C20CA">
        <w:tc>
          <w:tcPr>
            <w:tcW w:w="10207" w:type="dxa"/>
            <w:gridSpan w:val="3"/>
          </w:tcPr>
          <w:p w14:paraId="68DF159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and diagnosis</w:t>
            </w:r>
          </w:p>
        </w:tc>
      </w:tr>
      <w:tr w:rsidR="00832400" w:rsidRPr="00503FC4" w14:paraId="386F2A25" w14:textId="77777777" w:rsidTr="003C20CA">
        <w:tc>
          <w:tcPr>
            <w:tcW w:w="852" w:type="dxa"/>
          </w:tcPr>
          <w:p w14:paraId="1A5AC35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</w:t>
            </w:r>
          </w:p>
        </w:tc>
        <w:tc>
          <w:tcPr>
            <w:tcW w:w="5953" w:type="dxa"/>
          </w:tcPr>
          <w:p w14:paraId="2703F95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the clinical signs and symptoms of delirium</w:t>
            </w:r>
          </w:p>
        </w:tc>
        <w:tc>
          <w:tcPr>
            <w:tcW w:w="3402" w:type="dxa"/>
          </w:tcPr>
          <w:p w14:paraId="5E81E65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C1D8F59" w14:textId="77777777" w:rsidTr="003C20CA">
        <w:tc>
          <w:tcPr>
            <w:tcW w:w="852" w:type="dxa"/>
          </w:tcPr>
          <w:p w14:paraId="1BB0954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</w:t>
            </w:r>
          </w:p>
        </w:tc>
        <w:tc>
          <w:tcPr>
            <w:tcW w:w="5953" w:type="dxa"/>
          </w:tcPr>
          <w:p w14:paraId="605C65D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ifferentiation between hyperactive, hypoactive, and mixed types of delirium</w:t>
            </w:r>
          </w:p>
        </w:tc>
        <w:tc>
          <w:tcPr>
            <w:tcW w:w="3402" w:type="dxa"/>
          </w:tcPr>
          <w:p w14:paraId="53BCC6A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705B00C4" w14:textId="77777777" w:rsidTr="003C20CA">
        <w:tc>
          <w:tcPr>
            <w:tcW w:w="852" w:type="dxa"/>
          </w:tcPr>
          <w:p w14:paraId="6510EFE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</w:t>
            </w:r>
          </w:p>
        </w:tc>
        <w:tc>
          <w:tcPr>
            <w:tcW w:w="5953" w:type="dxa"/>
          </w:tcPr>
          <w:p w14:paraId="55D0F91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ifferentiation between delirium and dementia</w:t>
            </w:r>
          </w:p>
        </w:tc>
        <w:tc>
          <w:tcPr>
            <w:tcW w:w="3402" w:type="dxa"/>
          </w:tcPr>
          <w:p w14:paraId="4CF1B93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7099E65F" w14:textId="77777777" w:rsidTr="003C20CA">
        <w:tc>
          <w:tcPr>
            <w:tcW w:w="852" w:type="dxa"/>
          </w:tcPr>
          <w:p w14:paraId="6E39493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</w:t>
            </w:r>
          </w:p>
        </w:tc>
        <w:tc>
          <w:tcPr>
            <w:tcW w:w="5953" w:type="dxa"/>
          </w:tcPr>
          <w:p w14:paraId="26BB10C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dentification of delirium across different populations</w:t>
            </w:r>
          </w:p>
        </w:tc>
        <w:tc>
          <w:tcPr>
            <w:tcW w:w="3402" w:type="dxa"/>
          </w:tcPr>
          <w:p w14:paraId="7180ADD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5CB794A6" w14:textId="77777777" w:rsidTr="003C20CA">
        <w:tc>
          <w:tcPr>
            <w:tcW w:w="852" w:type="dxa"/>
          </w:tcPr>
          <w:p w14:paraId="5B27BF7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</w:t>
            </w:r>
          </w:p>
        </w:tc>
        <w:tc>
          <w:tcPr>
            <w:tcW w:w="5953" w:type="dxa"/>
          </w:tcPr>
          <w:p w14:paraId="1EE973A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ifferentiation between delirium and other cognitive disorders</w:t>
            </w:r>
          </w:p>
        </w:tc>
        <w:tc>
          <w:tcPr>
            <w:tcW w:w="3402" w:type="dxa"/>
          </w:tcPr>
          <w:p w14:paraId="7D05A5D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4974054F" w14:textId="77777777" w:rsidTr="003C20CA">
        <w:tc>
          <w:tcPr>
            <w:tcW w:w="852" w:type="dxa"/>
          </w:tcPr>
          <w:p w14:paraId="09CE8E0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</w:t>
            </w:r>
          </w:p>
        </w:tc>
        <w:tc>
          <w:tcPr>
            <w:tcW w:w="5953" w:type="dxa"/>
          </w:tcPr>
          <w:p w14:paraId="542B87B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rding comprehensive history alongside clinical examination</w:t>
            </w:r>
          </w:p>
        </w:tc>
        <w:tc>
          <w:tcPr>
            <w:tcW w:w="3402" w:type="dxa"/>
          </w:tcPr>
          <w:p w14:paraId="250199B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9493C25" w14:textId="77777777" w:rsidTr="003C20CA">
        <w:tc>
          <w:tcPr>
            <w:tcW w:w="852" w:type="dxa"/>
          </w:tcPr>
          <w:p w14:paraId="02FC882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7</w:t>
            </w:r>
          </w:p>
        </w:tc>
        <w:tc>
          <w:tcPr>
            <w:tcW w:w="5953" w:type="dxa"/>
          </w:tcPr>
          <w:p w14:paraId="2CFF516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valuation of delirium fluctuation in symptoms to tailor interventions</w:t>
            </w:r>
          </w:p>
        </w:tc>
        <w:tc>
          <w:tcPr>
            <w:tcW w:w="3402" w:type="dxa"/>
          </w:tcPr>
          <w:p w14:paraId="59E38A9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3E61B3E" w14:textId="77777777" w:rsidTr="003C20CA">
        <w:tc>
          <w:tcPr>
            <w:tcW w:w="852" w:type="dxa"/>
          </w:tcPr>
          <w:p w14:paraId="5995172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8</w:t>
            </w:r>
          </w:p>
        </w:tc>
        <w:tc>
          <w:tcPr>
            <w:tcW w:w="5953" w:type="dxa"/>
          </w:tcPr>
          <w:p w14:paraId="47A535F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pplication of standardised delirium assessment tools</w:t>
            </w:r>
          </w:p>
        </w:tc>
        <w:tc>
          <w:tcPr>
            <w:tcW w:w="3402" w:type="dxa"/>
          </w:tcPr>
          <w:p w14:paraId="28140A9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503B227" w14:textId="77777777" w:rsidTr="003C20CA">
        <w:tc>
          <w:tcPr>
            <w:tcW w:w="852" w:type="dxa"/>
          </w:tcPr>
          <w:p w14:paraId="4DAFE6B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9</w:t>
            </w:r>
          </w:p>
        </w:tc>
        <w:tc>
          <w:tcPr>
            <w:tcW w:w="5953" w:type="dxa"/>
          </w:tcPr>
          <w:p w14:paraId="70323E4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delirium risk factors</w:t>
            </w:r>
          </w:p>
        </w:tc>
        <w:tc>
          <w:tcPr>
            <w:tcW w:w="3402" w:type="dxa"/>
          </w:tcPr>
          <w:p w14:paraId="528D625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B9FAF09" w14:textId="77777777" w:rsidTr="003C20CA">
        <w:tc>
          <w:tcPr>
            <w:tcW w:w="852" w:type="dxa"/>
          </w:tcPr>
          <w:p w14:paraId="49D63B4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0</w:t>
            </w:r>
          </w:p>
        </w:tc>
        <w:tc>
          <w:tcPr>
            <w:tcW w:w="5953" w:type="dxa"/>
          </w:tcPr>
          <w:p w14:paraId="3AAC62E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terpretation of laboratory and imaging findings relevant to delirium diagnosis</w:t>
            </w:r>
          </w:p>
        </w:tc>
        <w:tc>
          <w:tcPr>
            <w:tcW w:w="3402" w:type="dxa"/>
          </w:tcPr>
          <w:p w14:paraId="025B823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70D05761" w14:textId="77777777" w:rsidTr="003C20CA">
        <w:tc>
          <w:tcPr>
            <w:tcW w:w="852" w:type="dxa"/>
          </w:tcPr>
          <w:p w14:paraId="080A961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1</w:t>
            </w:r>
          </w:p>
        </w:tc>
        <w:tc>
          <w:tcPr>
            <w:tcW w:w="5953" w:type="dxa"/>
          </w:tcPr>
          <w:p w14:paraId="192C7BB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delirium in people with comorbid conditions</w:t>
            </w:r>
          </w:p>
        </w:tc>
        <w:tc>
          <w:tcPr>
            <w:tcW w:w="3402" w:type="dxa"/>
          </w:tcPr>
          <w:p w14:paraId="5A93BD4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19090851" w14:textId="77777777" w:rsidTr="003C20CA">
        <w:tc>
          <w:tcPr>
            <w:tcW w:w="852" w:type="dxa"/>
          </w:tcPr>
          <w:p w14:paraId="03B50C3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2</w:t>
            </w:r>
          </w:p>
        </w:tc>
        <w:tc>
          <w:tcPr>
            <w:tcW w:w="5953" w:type="dxa"/>
          </w:tcPr>
          <w:p w14:paraId="53A35E7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delirium in people with communication challenges</w:t>
            </w:r>
          </w:p>
        </w:tc>
        <w:tc>
          <w:tcPr>
            <w:tcW w:w="3402" w:type="dxa"/>
          </w:tcPr>
          <w:p w14:paraId="3D6CFBE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AC3DB84" w14:textId="77777777" w:rsidTr="003C20CA">
        <w:tc>
          <w:tcPr>
            <w:tcW w:w="852" w:type="dxa"/>
          </w:tcPr>
          <w:p w14:paraId="0A90C9C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3</w:t>
            </w:r>
          </w:p>
        </w:tc>
        <w:tc>
          <w:tcPr>
            <w:tcW w:w="5953" w:type="dxa"/>
          </w:tcPr>
          <w:p w14:paraId="6F9942D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onsideration of cultural factors when assessing delirium</w:t>
            </w:r>
          </w:p>
        </w:tc>
        <w:tc>
          <w:tcPr>
            <w:tcW w:w="3402" w:type="dxa"/>
          </w:tcPr>
          <w:p w14:paraId="65A5F56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591A1134" w14:textId="77777777" w:rsidTr="003C20CA">
        <w:tc>
          <w:tcPr>
            <w:tcW w:w="852" w:type="dxa"/>
          </w:tcPr>
          <w:p w14:paraId="36C916C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4</w:t>
            </w:r>
          </w:p>
        </w:tc>
        <w:tc>
          <w:tcPr>
            <w:tcW w:w="5953" w:type="dxa"/>
          </w:tcPr>
          <w:p w14:paraId="5B7C3A4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f people, families, and caregivers about recognising early signs of delirium</w:t>
            </w:r>
          </w:p>
        </w:tc>
        <w:tc>
          <w:tcPr>
            <w:tcW w:w="3402" w:type="dxa"/>
          </w:tcPr>
          <w:p w14:paraId="47D5333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7D08467" w14:textId="77777777" w:rsidTr="003C20CA">
        <w:tc>
          <w:tcPr>
            <w:tcW w:w="10207" w:type="dxa"/>
            <w:gridSpan w:val="3"/>
          </w:tcPr>
          <w:p w14:paraId="5812E46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etiology and risk factors</w:t>
            </w:r>
          </w:p>
        </w:tc>
      </w:tr>
      <w:tr w:rsidR="00832400" w:rsidRPr="00503FC4" w14:paraId="2C5E86D5" w14:textId="77777777" w:rsidTr="003C20CA">
        <w:tc>
          <w:tcPr>
            <w:tcW w:w="852" w:type="dxa"/>
          </w:tcPr>
          <w:p w14:paraId="4574467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5</w:t>
            </w:r>
          </w:p>
        </w:tc>
        <w:tc>
          <w:tcPr>
            <w:tcW w:w="5953" w:type="dxa"/>
          </w:tcPr>
          <w:p w14:paraId="18C06EB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dentification of common risk factors for delirium</w:t>
            </w:r>
          </w:p>
        </w:tc>
        <w:tc>
          <w:tcPr>
            <w:tcW w:w="3402" w:type="dxa"/>
          </w:tcPr>
          <w:p w14:paraId="296540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EE8A75D" w14:textId="77777777" w:rsidTr="003C20CA">
        <w:tc>
          <w:tcPr>
            <w:tcW w:w="852" w:type="dxa"/>
          </w:tcPr>
          <w:p w14:paraId="416759F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6</w:t>
            </w:r>
          </w:p>
        </w:tc>
        <w:tc>
          <w:tcPr>
            <w:tcW w:w="5953" w:type="dxa"/>
          </w:tcPr>
          <w:p w14:paraId="34F34899" w14:textId="77777777" w:rsidR="00832400" w:rsidRPr="00503FC4" w:rsidRDefault="00832400" w:rsidP="003C20CA">
            <w:pPr>
              <w:spacing w:after="120" w:line="36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e importance of pain in delirium development</w:t>
            </w:r>
          </w:p>
        </w:tc>
        <w:tc>
          <w:tcPr>
            <w:tcW w:w="3402" w:type="dxa"/>
          </w:tcPr>
          <w:p w14:paraId="7434F6B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BA4961D" w14:textId="77777777" w:rsidTr="003C20CA">
        <w:tc>
          <w:tcPr>
            <w:tcW w:w="852" w:type="dxa"/>
          </w:tcPr>
          <w:p w14:paraId="2E69642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7</w:t>
            </w:r>
          </w:p>
        </w:tc>
        <w:tc>
          <w:tcPr>
            <w:tcW w:w="5953" w:type="dxa"/>
          </w:tcPr>
          <w:p w14:paraId="1C338C4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perioperative care as a risk factor in delirium development</w:t>
            </w:r>
          </w:p>
        </w:tc>
        <w:tc>
          <w:tcPr>
            <w:tcW w:w="3402" w:type="dxa"/>
          </w:tcPr>
          <w:p w14:paraId="00983E8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A30CCB9" w14:textId="77777777" w:rsidTr="003C20CA">
        <w:tc>
          <w:tcPr>
            <w:tcW w:w="852" w:type="dxa"/>
          </w:tcPr>
          <w:p w14:paraId="241FD0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8</w:t>
            </w:r>
          </w:p>
        </w:tc>
        <w:tc>
          <w:tcPr>
            <w:tcW w:w="5953" w:type="dxa"/>
          </w:tcPr>
          <w:p w14:paraId="7380F92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medications associated with delirium risk</w:t>
            </w:r>
          </w:p>
        </w:tc>
        <w:tc>
          <w:tcPr>
            <w:tcW w:w="3402" w:type="dxa"/>
          </w:tcPr>
          <w:p w14:paraId="35E4161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9548450" w14:textId="77777777" w:rsidTr="003C20CA">
        <w:tc>
          <w:tcPr>
            <w:tcW w:w="852" w:type="dxa"/>
          </w:tcPr>
          <w:p w14:paraId="0D2A908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9</w:t>
            </w:r>
          </w:p>
        </w:tc>
        <w:tc>
          <w:tcPr>
            <w:tcW w:w="5953" w:type="dxa"/>
          </w:tcPr>
          <w:p w14:paraId="34F845A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nalysis of environmental factors influencing delirium development</w:t>
            </w:r>
          </w:p>
        </w:tc>
        <w:tc>
          <w:tcPr>
            <w:tcW w:w="3402" w:type="dxa"/>
          </w:tcPr>
          <w:p w14:paraId="33957FC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368951B0" w14:textId="77777777" w:rsidTr="003C20CA">
        <w:tc>
          <w:tcPr>
            <w:tcW w:w="852" w:type="dxa"/>
          </w:tcPr>
          <w:p w14:paraId="0A64A45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0</w:t>
            </w:r>
          </w:p>
        </w:tc>
        <w:tc>
          <w:tcPr>
            <w:tcW w:w="5953" w:type="dxa"/>
          </w:tcPr>
          <w:p w14:paraId="5200743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of the role of infection in delirium</w:t>
            </w:r>
          </w:p>
        </w:tc>
        <w:tc>
          <w:tcPr>
            <w:tcW w:w="3402" w:type="dxa"/>
          </w:tcPr>
          <w:p w14:paraId="7676618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44158C3C" w14:textId="77777777" w:rsidTr="003C20CA">
        <w:tc>
          <w:tcPr>
            <w:tcW w:w="852" w:type="dxa"/>
          </w:tcPr>
          <w:p w14:paraId="4D0FA35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1</w:t>
            </w:r>
          </w:p>
        </w:tc>
        <w:tc>
          <w:tcPr>
            <w:tcW w:w="5953" w:type="dxa"/>
          </w:tcPr>
          <w:p w14:paraId="6BF9B7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the impact of pre-existing cognitive impairment on delirium risk</w:t>
            </w:r>
          </w:p>
        </w:tc>
        <w:tc>
          <w:tcPr>
            <w:tcW w:w="3402" w:type="dxa"/>
          </w:tcPr>
          <w:p w14:paraId="661163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4D0009A3" w14:textId="77777777" w:rsidTr="003C20CA">
        <w:tc>
          <w:tcPr>
            <w:tcW w:w="852" w:type="dxa"/>
          </w:tcPr>
          <w:p w14:paraId="09B1B51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2</w:t>
            </w:r>
          </w:p>
        </w:tc>
        <w:tc>
          <w:tcPr>
            <w:tcW w:w="5953" w:type="dxa"/>
          </w:tcPr>
          <w:p w14:paraId="017BE36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the role of sleep disturbances in delirium</w:t>
            </w:r>
          </w:p>
        </w:tc>
        <w:tc>
          <w:tcPr>
            <w:tcW w:w="3402" w:type="dxa"/>
          </w:tcPr>
          <w:p w14:paraId="08D0CAC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33E52A51" w14:textId="77777777" w:rsidTr="003C20CA">
        <w:tc>
          <w:tcPr>
            <w:tcW w:w="10207" w:type="dxa"/>
            <w:gridSpan w:val="3"/>
          </w:tcPr>
          <w:p w14:paraId="157E934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athophysiology</w:t>
            </w:r>
          </w:p>
        </w:tc>
      </w:tr>
      <w:tr w:rsidR="00832400" w:rsidRPr="00503FC4" w14:paraId="3FC16A11" w14:textId="77777777" w:rsidTr="003C20CA">
        <w:tc>
          <w:tcPr>
            <w:tcW w:w="852" w:type="dxa"/>
          </w:tcPr>
          <w:p w14:paraId="799534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3</w:t>
            </w:r>
          </w:p>
        </w:tc>
        <w:tc>
          <w:tcPr>
            <w:tcW w:w="5953" w:type="dxa"/>
          </w:tcPr>
          <w:p w14:paraId="6C02586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the underlying pathophysiology of delirium</w:t>
            </w:r>
          </w:p>
        </w:tc>
        <w:tc>
          <w:tcPr>
            <w:tcW w:w="3402" w:type="dxa"/>
          </w:tcPr>
          <w:p w14:paraId="31059F6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1CBE0870" w14:textId="77777777" w:rsidTr="003C20CA">
        <w:tc>
          <w:tcPr>
            <w:tcW w:w="852" w:type="dxa"/>
          </w:tcPr>
          <w:p w14:paraId="7A0EEFB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5953" w:type="dxa"/>
          </w:tcPr>
          <w:p w14:paraId="2A0FC5C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of the neurochemical imbalances involved in delirium</w:t>
            </w:r>
          </w:p>
        </w:tc>
        <w:tc>
          <w:tcPr>
            <w:tcW w:w="3402" w:type="dxa"/>
          </w:tcPr>
          <w:p w14:paraId="3A2446D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187747B9" w14:textId="77777777" w:rsidTr="003C20CA">
        <w:tc>
          <w:tcPr>
            <w:tcW w:w="852" w:type="dxa"/>
          </w:tcPr>
          <w:p w14:paraId="415666D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5</w:t>
            </w:r>
          </w:p>
        </w:tc>
        <w:tc>
          <w:tcPr>
            <w:tcW w:w="5953" w:type="dxa"/>
          </w:tcPr>
          <w:p w14:paraId="2AB4EC4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neurodegenerative processes contributing to delirium</w:t>
            </w:r>
          </w:p>
        </w:tc>
        <w:tc>
          <w:tcPr>
            <w:tcW w:w="3402" w:type="dxa"/>
          </w:tcPr>
          <w:p w14:paraId="79D917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3C23AC15" w14:textId="77777777" w:rsidTr="003C20CA">
        <w:tc>
          <w:tcPr>
            <w:tcW w:w="852" w:type="dxa"/>
          </w:tcPr>
          <w:p w14:paraId="3307444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6</w:t>
            </w:r>
          </w:p>
        </w:tc>
        <w:tc>
          <w:tcPr>
            <w:tcW w:w="5953" w:type="dxa"/>
          </w:tcPr>
          <w:p w14:paraId="38D2F08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how delirium accelerates cognitive decline</w:t>
            </w:r>
          </w:p>
        </w:tc>
        <w:tc>
          <w:tcPr>
            <w:tcW w:w="3402" w:type="dxa"/>
          </w:tcPr>
          <w:p w14:paraId="0F61F5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32FCEE4D" w14:textId="77777777" w:rsidTr="003C20CA">
        <w:tc>
          <w:tcPr>
            <w:tcW w:w="10207" w:type="dxa"/>
            <w:gridSpan w:val="3"/>
          </w:tcPr>
          <w:p w14:paraId="3F8D838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 xml:space="preserve">Treatment of delirium </w:t>
            </w:r>
          </w:p>
        </w:tc>
      </w:tr>
      <w:tr w:rsidR="00832400" w:rsidRPr="00503FC4" w14:paraId="08B79CFF" w14:textId="77777777" w:rsidTr="003C20CA">
        <w:tc>
          <w:tcPr>
            <w:tcW w:w="852" w:type="dxa"/>
          </w:tcPr>
          <w:p w14:paraId="2C4EC24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7</w:t>
            </w:r>
          </w:p>
        </w:tc>
        <w:tc>
          <w:tcPr>
            <w:tcW w:w="5953" w:type="dxa"/>
          </w:tcPr>
          <w:p w14:paraId="64803AD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effective communication and reorientation strategies</w:t>
            </w:r>
          </w:p>
        </w:tc>
        <w:tc>
          <w:tcPr>
            <w:tcW w:w="3402" w:type="dxa"/>
          </w:tcPr>
          <w:p w14:paraId="265E3F8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7865219C" w14:textId="77777777" w:rsidTr="003C20CA">
        <w:tc>
          <w:tcPr>
            <w:tcW w:w="852" w:type="dxa"/>
          </w:tcPr>
          <w:p w14:paraId="070EA7A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8</w:t>
            </w:r>
          </w:p>
        </w:tc>
        <w:tc>
          <w:tcPr>
            <w:tcW w:w="5953" w:type="dxa"/>
          </w:tcPr>
          <w:p w14:paraId="584249F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role of non-pharmacological interventions in delirium treatment</w:t>
            </w:r>
          </w:p>
        </w:tc>
        <w:tc>
          <w:tcPr>
            <w:tcW w:w="3402" w:type="dxa"/>
          </w:tcPr>
          <w:p w14:paraId="021B9D1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7CBA7D39" w14:textId="77777777" w:rsidTr="003C20CA">
        <w:tc>
          <w:tcPr>
            <w:tcW w:w="852" w:type="dxa"/>
          </w:tcPr>
          <w:p w14:paraId="5AC763B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29</w:t>
            </w:r>
          </w:p>
        </w:tc>
        <w:tc>
          <w:tcPr>
            <w:tcW w:w="5953" w:type="dxa"/>
          </w:tcPr>
          <w:p w14:paraId="2E4978F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role of pharmacological interventions for delirium treatment</w:t>
            </w:r>
          </w:p>
        </w:tc>
        <w:tc>
          <w:tcPr>
            <w:tcW w:w="3402" w:type="dxa"/>
          </w:tcPr>
          <w:p w14:paraId="53B25D8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AEC2034" w14:textId="77777777" w:rsidTr="003C20CA">
        <w:tc>
          <w:tcPr>
            <w:tcW w:w="852" w:type="dxa"/>
          </w:tcPr>
          <w:p w14:paraId="1962DF9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0</w:t>
            </w:r>
          </w:p>
        </w:tc>
        <w:tc>
          <w:tcPr>
            <w:tcW w:w="5953" w:type="dxa"/>
          </w:tcPr>
          <w:p w14:paraId="0129065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the judicious use of antipsychotic medications in managing delirium</w:t>
            </w:r>
          </w:p>
        </w:tc>
        <w:tc>
          <w:tcPr>
            <w:tcW w:w="3402" w:type="dxa"/>
          </w:tcPr>
          <w:p w14:paraId="1DE5FB7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27BAF8D" w14:textId="77777777" w:rsidTr="003C20CA">
        <w:tc>
          <w:tcPr>
            <w:tcW w:w="852" w:type="dxa"/>
          </w:tcPr>
          <w:p w14:paraId="6F9C3D6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1</w:t>
            </w:r>
          </w:p>
        </w:tc>
        <w:tc>
          <w:tcPr>
            <w:tcW w:w="5953" w:type="dxa"/>
          </w:tcPr>
          <w:p w14:paraId="57ED483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the psychological interventions in the treatment of delirium</w:t>
            </w:r>
          </w:p>
        </w:tc>
        <w:tc>
          <w:tcPr>
            <w:tcW w:w="3402" w:type="dxa"/>
          </w:tcPr>
          <w:p w14:paraId="44F83E5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43E8097" w14:textId="77777777" w:rsidTr="003C20CA">
        <w:tc>
          <w:tcPr>
            <w:tcW w:w="852" w:type="dxa"/>
          </w:tcPr>
          <w:p w14:paraId="5E0A6CF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2</w:t>
            </w:r>
          </w:p>
        </w:tc>
        <w:tc>
          <w:tcPr>
            <w:tcW w:w="5953" w:type="dxa"/>
          </w:tcPr>
          <w:p w14:paraId="510246A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-evaluation of delirium interventions</w:t>
            </w:r>
          </w:p>
        </w:tc>
        <w:tc>
          <w:tcPr>
            <w:tcW w:w="3402" w:type="dxa"/>
          </w:tcPr>
          <w:p w14:paraId="5F5D2AC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243670FC" w14:textId="77777777" w:rsidTr="003C20CA">
        <w:tc>
          <w:tcPr>
            <w:tcW w:w="852" w:type="dxa"/>
          </w:tcPr>
          <w:p w14:paraId="3CD7DD1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3</w:t>
            </w:r>
          </w:p>
        </w:tc>
        <w:tc>
          <w:tcPr>
            <w:tcW w:w="5953" w:type="dxa"/>
          </w:tcPr>
          <w:p w14:paraId="4049E36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ultidisciplinary team collaboration in tailoring treatment and intervention plans</w:t>
            </w:r>
          </w:p>
        </w:tc>
        <w:tc>
          <w:tcPr>
            <w:tcW w:w="3402" w:type="dxa"/>
          </w:tcPr>
          <w:p w14:paraId="6DA669D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B212B97" w14:textId="77777777" w:rsidTr="003C20CA">
        <w:tc>
          <w:tcPr>
            <w:tcW w:w="852" w:type="dxa"/>
          </w:tcPr>
          <w:p w14:paraId="579949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4</w:t>
            </w:r>
          </w:p>
        </w:tc>
        <w:tc>
          <w:tcPr>
            <w:tcW w:w="5953" w:type="dxa"/>
          </w:tcPr>
          <w:p w14:paraId="2E9F679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sing evidence-based guidelines for management of delirium appropriate to clinical setting</w:t>
            </w:r>
          </w:p>
        </w:tc>
        <w:tc>
          <w:tcPr>
            <w:tcW w:w="3402" w:type="dxa"/>
          </w:tcPr>
          <w:p w14:paraId="3457108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F9699AF" w14:textId="77777777" w:rsidTr="003C20CA">
        <w:tc>
          <w:tcPr>
            <w:tcW w:w="852" w:type="dxa"/>
          </w:tcPr>
          <w:p w14:paraId="1291E39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5</w:t>
            </w:r>
          </w:p>
        </w:tc>
        <w:tc>
          <w:tcPr>
            <w:tcW w:w="5953" w:type="dxa"/>
          </w:tcPr>
          <w:p w14:paraId="01D530B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the principles of titration in delirium medication management</w:t>
            </w:r>
          </w:p>
        </w:tc>
        <w:tc>
          <w:tcPr>
            <w:tcW w:w="3402" w:type="dxa"/>
          </w:tcPr>
          <w:p w14:paraId="6ABA7E9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328B2C7" w14:textId="77777777" w:rsidTr="003C20CA">
        <w:tc>
          <w:tcPr>
            <w:tcW w:w="852" w:type="dxa"/>
          </w:tcPr>
          <w:p w14:paraId="1F92959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6</w:t>
            </w:r>
          </w:p>
        </w:tc>
        <w:tc>
          <w:tcPr>
            <w:tcW w:w="5953" w:type="dxa"/>
          </w:tcPr>
          <w:p w14:paraId="55823CA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-escalation and support for persons in distress</w:t>
            </w:r>
          </w:p>
        </w:tc>
        <w:tc>
          <w:tcPr>
            <w:tcW w:w="3402" w:type="dxa"/>
          </w:tcPr>
          <w:p w14:paraId="005D378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2D0B0E7" w14:textId="77777777" w:rsidTr="003C20CA">
        <w:tc>
          <w:tcPr>
            <w:tcW w:w="852" w:type="dxa"/>
          </w:tcPr>
          <w:p w14:paraId="1B5F499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7</w:t>
            </w:r>
          </w:p>
        </w:tc>
        <w:tc>
          <w:tcPr>
            <w:tcW w:w="5953" w:type="dxa"/>
          </w:tcPr>
          <w:p w14:paraId="31982B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volving the person and caregivers in treatment decisions</w:t>
            </w:r>
          </w:p>
        </w:tc>
        <w:tc>
          <w:tcPr>
            <w:tcW w:w="3402" w:type="dxa"/>
          </w:tcPr>
          <w:p w14:paraId="35DC630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3016C63" w14:textId="77777777" w:rsidTr="003C20CA">
        <w:tc>
          <w:tcPr>
            <w:tcW w:w="852" w:type="dxa"/>
          </w:tcPr>
          <w:p w14:paraId="7B1F7D2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8</w:t>
            </w:r>
          </w:p>
        </w:tc>
        <w:tc>
          <w:tcPr>
            <w:tcW w:w="5953" w:type="dxa"/>
          </w:tcPr>
          <w:p w14:paraId="02126A2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Fostering a person-centred approach to delirium treatment</w:t>
            </w:r>
          </w:p>
        </w:tc>
        <w:tc>
          <w:tcPr>
            <w:tcW w:w="3402" w:type="dxa"/>
          </w:tcPr>
          <w:p w14:paraId="177F8AE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78FEC93" w14:textId="77777777" w:rsidTr="003C20CA">
        <w:tc>
          <w:tcPr>
            <w:tcW w:w="852" w:type="dxa"/>
          </w:tcPr>
          <w:p w14:paraId="38A7C49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9</w:t>
            </w:r>
          </w:p>
        </w:tc>
        <w:tc>
          <w:tcPr>
            <w:tcW w:w="5953" w:type="dxa"/>
          </w:tcPr>
          <w:p w14:paraId="172EB3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ethical considerations of delirium management</w:t>
            </w:r>
          </w:p>
        </w:tc>
        <w:tc>
          <w:tcPr>
            <w:tcW w:w="3402" w:type="dxa"/>
          </w:tcPr>
          <w:p w14:paraId="759B72C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4D18BA84" w14:textId="77777777" w:rsidTr="003C20CA">
        <w:tc>
          <w:tcPr>
            <w:tcW w:w="10207" w:type="dxa"/>
            <w:gridSpan w:val="3"/>
          </w:tcPr>
          <w:p w14:paraId="1773B5F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evention</w:t>
            </w:r>
          </w:p>
        </w:tc>
      </w:tr>
      <w:tr w:rsidR="00832400" w:rsidRPr="00503FC4" w14:paraId="6CD44E87" w14:textId="77777777" w:rsidTr="003C20CA">
        <w:tc>
          <w:tcPr>
            <w:tcW w:w="852" w:type="dxa"/>
          </w:tcPr>
          <w:p w14:paraId="48B8487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0</w:t>
            </w:r>
          </w:p>
        </w:tc>
        <w:tc>
          <w:tcPr>
            <w:tcW w:w="5953" w:type="dxa"/>
          </w:tcPr>
          <w:p w14:paraId="60C120B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strategies for delirium prevention in various settings</w:t>
            </w:r>
          </w:p>
        </w:tc>
        <w:tc>
          <w:tcPr>
            <w:tcW w:w="3402" w:type="dxa"/>
          </w:tcPr>
          <w:p w14:paraId="6C11401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6CB4EAB9" w14:textId="77777777" w:rsidTr="003C20CA">
        <w:tc>
          <w:tcPr>
            <w:tcW w:w="852" w:type="dxa"/>
          </w:tcPr>
          <w:p w14:paraId="27D5764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1</w:t>
            </w:r>
          </w:p>
        </w:tc>
        <w:tc>
          <w:tcPr>
            <w:tcW w:w="5953" w:type="dxa"/>
          </w:tcPr>
          <w:p w14:paraId="43271E3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reating anticipatory care plans to minimise delirium occurrence</w:t>
            </w:r>
          </w:p>
        </w:tc>
        <w:tc>
          <w:tcPr>
            <w:tcW w:w="3402" w:type="dxa"/>
          </w:tcPr>
          <w:p w14:paraId="4EBE119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9D3FC49" w14:textId="77777777" w:rsidTr="003C20CA">
        <w:tc>
          <w:tcPr>
            <w:tcW w:w="852" w:type="dxa"/>
          </w:tcPr>
          <w:p w14:paraId="739DAF7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2</w:t>
            </w:r>
          </w:p>
        </w:tc>
        <w:tc>
          <w:tcPr>
            <w:tcW w:w="5953" w:type="dxa"/>
          </w:tcPr>
          <w:p w14:paraId="0362716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inimising the impact of environmental changes in the prevention of delirium</w:t>
            </w:r>
          </w:p>
        </w:tc>
        <w:tc>
          <w:tcPr>
            <w:tcW w:w="3402" w:type="dxa"/>
          </w:tcPr>
          <w:p w14:paraId="72A472C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31DFD027" w14:textId="77777777" w:rsidTr="003C20CA">
        <w:tc>
          <w:tcPr>
            <w:tcW w:w="852" w:type="dxa"/>
          </w:tcPr>
          <w:p w14:paraId="448234A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3</w:t>
            </w:r>
          </w:p>
        </w:tc>
        <w:tc>
          <w:tcPr>
            <w:tcW w:w="5953" w:type="dxa"/>
          </w:tcPr>
          <w:p w14:paraId="522A534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the importance of reorientation for people at higher risk of delirium</w:t>
            </w:r>
          </w:p>
        </w:tc>
        <w:tc>
          <w:tcPr>
            <w:tcW w:w="3402" w:type="dxa"/>
          </w:tcPr>
          <w:p w14:paraId="3CCA244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9B9AF8F" w14:textId="77777777" w:rsidTr="003C20CA">
        <w:tc>
          <w:tcPr>
            <w:tcW w:w="852" w:type="dxa"/>
          </w:tcPr>
          <w:p w14:paraId="72413FC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4</w:t>
            </w:r>
          </w:p>
        </w:tc>
        <w:tc>
          <w:tcPr>
            <w:tcW w:w="5953" w:type="dxa"/>
          </w:tcPr>
          <w:p w14:paraId="4C37DC4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inimisation of physiological risk factors through pharmacological interventions to reduce delirium risk</w:t>
            </w:r>
          </w:p>
        </w:tc>
        <w:tc>
          <w:tcPr>
            <w:tcW w:w="3402" w:type="dxa"/>
          </w:tcPr>
          <w:p w14:paraId="160A71B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3D2F1F3" w14:textId="77777777" w:rsidTr="003C20CA">
        <w:tc>
          <w:tcPr>
            <w:tcW w:w="852" w:type="dxa"/>
          </w:tcPr>
          <w:p w14:paraId="5390C34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5</w:t>
            </w:r>
          </w:p>
        </w:tc>
        <w:tc>
          <w:tcPr>
            <w:tcW w:w="5953" w:type="dxa"/>
          </w:tcPr>
          <w:p w14:paraId="739FB1A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importance of regular medication review in delirium prevention</w:t>
            </w:r>
          </w:p>
        </w:tc>
        <w:tc>
          <w:tcPr>
            <w:tcW w:w="3402" w:type="dxa"/>
          </w:tcPr>
          <w:p w14:paraId="506F95C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CBD337E" w14:textId="77777777" w:rsidTr="003C20CA">
        <w:tc>
          <w:tcPr>
            <w:tcW w:w="852" w:type="dxa"/>
          </w:tcPr>
          <w:p w14:paraId="2E98E99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lastRenderedPageBreak/>
              <w:t>46</w:t>
            </w:r>
          </w:p>
        </w:tc>
        <w:tc>
          <w:tcPr>
            <w:tcW w:w="5953" w:type="dxa"/>
          </w:tcPr>
          <w:p w14:paraId="3B47334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evidence-based communication strategies to minimise delirium occurrence</w:t>
            </w:r>
          </w:p>
        </w:tc>
        <w:tc>
          <w:tcPr>
            <w:tcW w:w="3402" w:type="dxa"/>
          </w:tcPr>
          <w:p w14:paraId="358725A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30778BA" w14:textId="77777777" w:rsidTr="003C20CA">
        <w:tc>
          <w:tcPr>
            <w:tcW w:w="852" w:type="dxa"/>
          </w:tcPr>
          <w:p w14:paraId="216D33D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7</w:t>
            </w:r>
          </w:p>
        </w:tc>
        <w:tc>
          <w:tcPr>
            <w:tcW w:w="5953" w:type="dxa"/>
          </w:tcPr>
          <w:p w14:paraId="756B0C2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Tailoring delirium prevention strategies for diverse healthcare settings</w:t>
            </w:r>
          </w:p>
        </w:tc>
        <w:tc>
          <w:tcPr>
            <w:tcW w:w="3402" w:type="dxa"/>
          </w:tcPr>
          <w:p w14:paraId="26BF46A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7FE5056E" w14:textId="77777777" w:rsidTr="003C20CA">
        <w:tc>
          <w:tcPr>
            <w:tcW w:w="852" w:type="dxa"/>
          </w:tcPr>
          <w:p w14:paraId="20AF202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8</w:t>
            </w:r>
          </w:p>
        </w:tc>
        <w:tc>
          <w:tcPr>
            <w:tcW w:w="5953" w:type="dxa"/>
          </w:tcPr>
          <w:p w14:paraId="79726FC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Tailoring delirium prevention strategies for diverse cultures</w:t>
            </w:r>
          </w:p>
        </w:tc>
        <w:tc>
          <w:tcPr>
            <w:tcW w:w="3402" w:type="dxa"/>
          </w:tcPr>
          <w:p w14:paraId="36373B2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04B6778B" w14:textId="77777777" w:rsidTr="003C20CA">
        <w:tc>
          <w:tcPr>
            <w:tcW w:w="852" w:type="dxa"/>
          </w:tcPr>
          <w:p w14:paraId="100E4AF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9</w:t>
            </w:r>
          </w:p>
        </w:tc>
        <w:tc>
          <w:tcPr>
            <w:tcW w:w="5953" w:type="dxa"/>
          </w:tcPr>
          <w:p w14:paraId="0F5FB9A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multidisciplinary care in dementia prevention</w:t>
            </w:r>
          </w:p>
        </w:tc>
        <w:tc>
          <w:tcPr>
            <w:tcW w:w="3402" w:type="dxa"/>
          </w:tcPr>
          <w:p w14:paraId="6663260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43AA89A" w14:textId="77777777" w:rsidTr="003C20CA">
        <w:tc>
          <w:tcPr>
            <w:tcW w:w="10207" w:type="dxa"/>
            <w:gridSpan w:val="3"/>
          </w:tcPr>
          <w:p w14:paraId="6714CE4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lirium and dementia</w:t>
            </w:r>
          </w:p>
        </w:tc>
      </w:tr>
      <w:tr w:rsidR="00832400" w:rsidRPr="00503FC4" w14:paraId="7D55A844" w14:textId="77777777" w:rsidTr="003C20CA">
        <w:tc>
          <w:tcPr>
            <w:tcW w:w="852" w:type="dxa"/>
          </w:tcPr>
          <w:p w14:paraId="7962ECD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0</w:t>
            </w:r>
          </w:p>
        </w:tc>
        <w:tc>
          <w:tcPr>
            <w:tcW w:w="5953" w:type="dxa"/>
          </w:tcPr>
          <w:p w14:paraId="6325E11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at delirium can occur alongside dementia</w:t>
            </w:r>
          </w:p>
        </w:tc>
        <w:tc>
          <w:tcPr>
            <w:tcW w:w="3402" w:type="dxa"/>
          </w:tcPr>
          <w:p w14:paraId="3F38B3C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40CAA8D8" w14:textId="77777777" w:rsidTr="003C20CA">
        <w:tc>
          <w:tcPr>
            <w:tcW w:w="852" w:type="dxa"/>
          </w:tcPr>
          <w:p w14:paraId="5A2523C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1</w:t>
            </w:r>
          </w:p>
        </w:tc>
        <w:tc>
          <w:tcPr>
            <w:tcW w:w="5953" w:type="dxa"/>
          </w:tcPr>
          <w:p w14:paraId="5DDA527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delirium superimposed on dementia (DSD)</w:t>
            </w:r>
          </w:p>
        </w:tc>
        <w:tc>
          <w:tcPr>
            <w:tcW w:w="3402" w:type="dxa"/>
          </w:tcPr>
          <w:p w14:paraId="1B9BBDB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35DB448" w14:textId="77777777" w:rsidTr="003C20CA">
        <w:tc>
          <w:tcPr>
            <w:tcW w:w="852" w:type="dxa"/>
          </w:tcPr>
          <w:p w14:paraId="39BC2E4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2</w:t>
            </w:r>
          </w:p>
        </w:tc>
        <w:tc>
          <w:tcPr>
            <w:tcW w:w="5953" w:type="dxa"/>
          </w:tcPr>
          <w:p w14:paraId="0347278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mphasising the importance of early recognition and differentiation of DSD</w:t>
            </w:r>
          </w:p>
        </w:tc>
        <w:tc>
          <w:tcPr>
            <w:tcW w:w="3402" w:type="dxa"/>
          </w:tcPr>
          <w:p w14:paraId="5BC4AE4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477C38AB" w14:textId="77777777" w:rsidTr="003C20CA">
        <w:tc>
          <w:tcPr>
            <w:tcW w:w="852" w:type="dxa"/>
          </w:tcPr>
          <w:p w14:paraId="5CD9EF4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3</w:t>
            </w:r>
          </w:p>
        </w:tc>
        <w:tc>
          <w:tcPr>
            <w:tcW w:w="5953" w:type="dxa"/>
          </w:tcPr>
          <w:p w14:paraId="2FBCFD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strategies for assessing cognitive function in people with delirium and coexisting dementia</w:t>
            </w:r>
          </w:p>
        </w:tc>
        <w:tc>
          <w:tcPr>
            <w:tcW w:w="3402" w:type="dxa"/>
          </w:tcPr>
          <w:p w14:paraId="0068972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096508B6" w14:textId="77777777" w:rsidTr="003C20CA">
        <w:tc>
          <w:tcPr>
            <w:tcW w:w="852" w:type="dxa"/>
          </w:tcPr>
          <w:p w14:paraId="0396CF1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4</w:t>
            </w:r>
          </w:p>
        </w:tc>
        <w:tc>
          <w:tcPr>
            <w:tcW w:w="5953" w:type="dxa"/>
          </w:tcPr>
          <w:p w14:paraId="4B946F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risk factors that predispose individuals with dementia to delirium</w:t>
            </w:r>
          </w:p>
        </w:tc>
        <w:tc>
          <w:tcPr>
            <w:tcW w:w="3402" w:type="dxa"/>
          </w:tcPr>
          <w:p w14:paraId="1880345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3C56C32A" w14:textId="77777777" w:rsidTr="003C20CA">
        <w:tc>
          <w:tcPr>
            <w:tcW w:w="852" w:type="dxa"/>
          </w:tcPr>
          <w:p w14:paraId="040BE17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5</w:t>
            </w:r>
          </w:p>
        </w:tc>
        <w:tc>
          <w:tcPr>
            <w:tcW w:w="5953" w:type="dxa"/>
          </w:tcPr>
          <w:p w14:paraId="56D496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dressing ethical considerations in the management of DSD</w:t>
            </w:r>
          </w:p>
        </w:tc>
        <w:tc>
          <w:tcPr>
            <w:tcW w:w="3402" w:type="dxa"/>
          </w:tcPr>
          <w:p w14:paraId="3491117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67683D07" w14:textId="77777777" w:rsidTr="003C20CA">
        <w:tc>
          <w:tcPr>
            <w:tcW w:w="852" w:type="dxa"/>
          </w:tcPr>
          <w:p w14:paraId="6789F50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6</w:t>
            </w:r>
          </w:p>
        </w:tc>
        <w:tc>
          <w:tcPr>
            <w:tcW w:w="5953" w:type="dxa"/>
          </w:tcPr>
          <w:p w14:paraId="328AE8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xploring pharmacological and non-pharmacological treatment options specific to DSD</w:t>
            </w:r>
          </w:p>
        </w:tc>
        <w:tc>
          <w:tcPr>
            <w:tcW w:w="3402" w:type="dxa"/>
          </w:tcPr>
          <w:p w14:paraId="16160FC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29AE22F2" w14:textId="77777777" w:rsidTr="003C20CA">
        <w:tc>
          <w:tcPr>
            <w:tcW w:w="10207" w:type="dxa"/>
            <w:gridSpan w:val="3"/>
          </w:tcPr>
          <w:p w14:paraId="24FA196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mpact on people with delirium, informal caregivers and family</w:t>
            </w:r>
          </w:p>
        </w:tc>
      </w:tr>
      <w:tr w:rsidR="00832400" w:rsidRPr="00503FC4" w14:paraId="784B3044" w14:textId="77777777" w:rsidTr="003C20CA">
        <w:tc>
          <w:tcPr>
            <w:tcW w:w="852" w:type="dxa"/>
          </w:tcPr>
          <w:p w14:paraId="187F682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7</w:t>
            </w:r>
          </w:p>
        </w:tc>
        <w:tc>
          <w:tcPr>
            <w:tcW w:w="5953" w:type="dxa"/>
          </w:tcPr>
          <w:p w14:paraId="6ACC13A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ing the psychological impact of delirium on the person, their caregivers and family</w:t>
            </w:r>
          </w:p>
        </w:tc>
        <w:tc>
          <w:tcPr>
            <w:tcW w:w="3402" w:type="dxa"/>
          </w:tcPr>
          <w:p w14:paraId="321C072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05C0C67A" w14:textId="77777777" w:rsidTr="003C20CA">
        <w:tc>
          <w:tcPr>
            <w:tcW w:w="852" w:type="dxa"/>
          </w:tcPr>
          <w:p w14:paraId="77879D6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8</w:t>
            </w:r>
          </w:p>
        </w:tc>
        <w:tc>
          <w:tcPr>
            <w:tcW w:w="5953" w:type="dxa"/>
          </w:tcPr>
          <w:p w14:paraId="28AD9C0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viding ongoing education to families and caregivers affected by delirium</w:t>
            </w:r>
          </w:p>
        </w:tc>
        <w:tc>
          <w:tcPr>
            <w:tcW w:w="3402" w:type="dxa"/>
          </w:tcPr>
          <w:p w14:paraId="2747BA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F3D7BF6" w14:textId="77777777" w:rsidTr="003C20CA">
        <w:tc>
          <w:tcPr>
            <w:tcW w:w="852" w:type="dxa"/>
          </w:tcPr>
          <w:p w14:paraId="4F8AE3A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9</w:t>
            </w:r>
          </w:p>
        </w:tc>
        <w:tc>
          <w:tcPr>
            <w:tcW w:w="5953" w:type="dxa"/>
          </w:tcPr>
          <w:p w14:paraId="1E4C536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dressing the emotional impact of delirium</w:t>
            </w:r>
          </w:p>
        </w:tc>
        <w:tc>
          <w:tcPr>
            <w:tcW w:w="3402" w:type="dxa"/>
          </w:tcPr>
          <w:p w14:paraId="7127CF0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4575EB72" w14:textId="77777777" w:rsidTr="003C20CA">
        <w:tc>
          <w:tcPr>
            <w:tcW w:w="852" w:type="dxa"/>
          </w:tcPr>
          <w:p w14:paraId="14C945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0</w:t>
            </w:r>
          </w:p>
        </w:tc>
        <w:tc>
          <w:tcPr>
            <w:tcW w:w="5953" w:type="dxa"/>
          </w:tcPr>
          <w:p w14:paraId="088EC88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sing legal considerations in delirium care</w:t>
            </w:r>
          </w:p>
        </w:tc>
        <w:tc>
          <w:tcPr>
            <w:tcW w:w="3402" w:type="dxa"/>
          </w:tcPr>
          <w:p w14:paraId="68B0108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382B75D2" w14:textId="77777777" w:rsidTr="003C20CA">
        <w:tc>
          <w:tcPr>
            <w:tcW w:w="852" w:type="dxa"/>
          </w:tcPr>
          <w:p w14:paraId="57D6524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1</w:t>
            </w:r>
          </w:p>
        </w:tc>
        <w:tc>
          <w:tcPr>
            <w:tcW w:w="5953" w:type="dxa"/>
          </w:tcPr>
          <w:p w14:paraId="54201E4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active communication with caregivers and families to help them support those affected by delirium</w:t>
            </w:r>
          </w:p>
        </w:tc>
        <w:tc>
          <w:tcPr>
            <w:tcW w:w="3402" w:type="dxa"/>
          </w:tcPr>
          <w:p w14:paraId="6F37510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0F792197" w14:textId="77777777" w:rsidTr="003C20CA">
        <w:tc>
          <w:tcPr>
            <w:tcW w:w="852" w:type="dxa"/>
          </w:tcPr>
          <w:p w14:paraId="7653C6B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2</w:t>
            </w:r>
          </w:p>
        </w:tc>
        <w:tc>
          <w:tcPr>
            <w:tcW w:w="5953" w:type="dxa"/>
          </w:tcPr>
          <w:p w14:paraId="06FA402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person-centred care in delirium management</w:t>
            </w:r>
          </w:p>
        </w:tc>
        <w:tc>
          <w:tcPr>
            <w:tcW w:w="3402" w:type="dxa"/>
          </w:tcPr>
          <w:p w14:paraId="497B04E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1A4D8CE1" w14:textId="77777777" w:rsidTr="003C20CA">
        <w:tc>
          <w:tcPr>
            <w:tcW w:w="852" w:type="dxa"/>
          </w:tcPr>
          <w:p w14:paraId="350A4C6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3</w:t>
            </w:r>
          </w:p>
        </w:tc>
        <w:tc>
          <w:tcPr>
            <w:tcW w:w="5953" w:type="dxa"/>
          </w:tcPr>
          <w:p w14:paraId="6721441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e economic implications of delirium and advocating for efficient resource use</w:t>
            </w:r>
          </w:p>
        </w:tc>
        <w:tc>
          <w:tcPr>
            <w:tcW w:w="3402" w:type="dxa"/>
          </w:tcPr>
          <w:p w14:paraId="023DDCD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3E0C83E0" w14:textId="77777777" w:rsidTr="003C20CA">
        <w:tc>
          <w:tcPr>
            <w:tcW w:w="10207" w:type="dxa"/>
            <w:gridSpan w:val="3"/>
          </w:tcPr>
          <w:p w14:paraId="2C2261B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ealth promotion and public education</w:t>
            </w:r>
          </w:p>
        </w:tc>
      </w:tr>
      <w:tr w:rsidR="00832400" w:rsidRPr="00503FC4" w14:paraId="54111D96" w14:textId="77777777" w:rsidTr="003C20CA">
        <w:tc>
          <w:tcPr>
            <w:tcW w:w="852" w:type="dxa"/>
          </w:tcPr>
          <w:p w14:paraId="012BF7A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4</w:t>
            </w:r>
          </w:p>
        </w:tc>
        <w:tc>
          <w:tcPr>
            <w:tcW w:w="5953" w:type="dxa"/>
          </w:tcPr>
          <w:p w14:paraId="0EC87BE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health promotion and public education focused on delirium prevention and recognition</w:t>
            </w:r>
          </w:p>
        </w:tc>
        <w:tc>
          <w:tcPr>
            <w:tcW w:w="3402" w:type="dxa"/>
          </w:tcPr>
          <w:p w14:paraId="3C45927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55306200" w14:textId="77777777" w:rsidTr="003C20CA">
        <w:tc>
          <w:tcPr>
            <w:tcW w:w="852" w:type="dxa"/>
          </w:tcPr>
          <w:p w14:paraId="2FA8DBC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5</w:t>
            </w:r>
          </w:p>
        </w:tc>
        <w:tc>
          <w:tcPr>
            <w:tcW w:w="5953" w:type="dxa"/>
          </w:tcPr>
          <w:p w14:paraId="7C037A4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strategies to educate the public about delirium</w:t>
            </w:r>
          </w:p>
        </w:tc>
        <w:tc>
          <w:tcPr>
            <w:tcW w:w="3402" w:type="dxa"/>
          </w:tcPr>
          <w:p w14:paraId="2C7665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7E4E60FD" w14:textId="77777777" w:rsidTr="003C20CA">
        <w:tc>
          <w:tcPr>
            <w:tcW w:w="852" w:type="dxa"/>
          </w:tcPr>
          <w:p w14:paraId="3C2C895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6</w:t>
            </w:r>
          </w:p>
        </w:tc>
        <w:tc>
          <w:tcPr>
            <w:tcW w:w="5953" w:type="dxa"/>
          </w:tcPr>
          <w:p w14:paraId="139DCBA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ngaging community organisations and support networks in raising awareness about delirium among at-risk populations</w:t>
            </w:r>
          </w:p>
        </w:tc>
        <w:tc>
          <w:tcPr>
            <w:tcW w:w="3402" w:type="dxa"/>
          </w:tcPr>
          <w:p w14:paraId="279AF24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0267E3FA" w14:textId="77777777" w:rsidTr="003C20CA">
        <w:tc>
          <w:tcPr>
            <w:tcW w:w="852" w:type="dxa"/>
          </w:tcPr>
          <w:p w14:paraId="1FEBD52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7</w:t>
            </w:r>
          </w:p>
        </w:tc>
        <w:tc>
          <w:tcPr>
            <w:tcW w:w="5953" w:type="dxa"/>
          </w:tcPr>
          <w:p w14:paraId="355C193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the importance of regular cognitive assessments and delirium risk reduction strategies within the community</w:t>
            </w:r>
          </w:p>
        </w:tc>
        <w:tc>
          <w:tcPr>
            <w:tcW w:w="3402" w:type="dxa"/>
          </w:tcPr>
          <w:p w14:paraId="293F749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0C9978C8" w14:textId="77777777" w:rsidTr="003C20CA">
        <w:tc>
          <w:tcPr>
            <w:tcW w:w="852" w:type="dxa"/>
          </w:tcPr>
          <w:p w14:paraId="66A1A69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lastRenderedPageBreak/>
              <w:t>68</w:t>
            </w:r>
          </w:p>
        </w:tc>
        <w:tc>
          <w:tcPr>
            <w:tcW w:w="5953" w:type="dxa"/>
          </w:tcPr>
          <w:p w14:paraId="6281C91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ollaborating with further and higher education institutions to include delirium awareness in curricula for healthcare careers</w:t>
            </w:r>
          </w:p>
        </w:tc>
        <w:tc>
          <w:tcPr>
            <w:tcW w:w="3402" w:type="dxa"/>
          </w:tcPr>
          <w:p w14:paraId="280CC2C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1BF40E76" w14:textId="77777777" w:rsidTr="003C20CA">
        <w:tc>
          <w:tcPr>
            <w:tcW w:w="852" w:type="dxa"/>
          </w:tcPr>
          <w:p w14:paraId="76BB496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9</w:t>
            </w:r>
          </w:p>
        </w:tc>
        <w:tc>
          <w:tcPr>
            <w:tcW w:w="5953" w:type="dxa"/>
          </w:tcPr>
          <w:p w14:paraId="09FAD4F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family and caregiver education on delirium</w:t>
            </w:r>
          </w:p>
        </w:tc>
        <w:tc>
          <w:tcPr>
            <w:tcW w:w="3402" w:type="dxa"/>
          </w:tcPr>
          <w:p w14:paraId="76C919E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6A9C8ACF" w14:textId="77777777" w:rsidTr="003C20CA">
        <w:tc>
          <w:tcPr>
            <w:tcW w:w="852" w:type="dxa"/>
          </w:tcPr>
          <w:p w14:paraId="7CDB804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70</w:t>
            </w:r>
          </w:p>
        </w:tc>
        <w:tc>
          <w:tcPr>
            <w:tcW w:w="5953" w:type="dxa"/>
          </w:tcPr>
          <w:p w14:paraId="0BD54BF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user-friendly educational materials for the public</w:t>
            </w:r>
          </w:p>
        </w:tc>
        <w:tc>
          <w:tcPr>
            <w:tcW w:w="3402" w:type="dxa"/>
          </w:tcPr>
          <w:p w14:paraId="10CEDA6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32400" w:rsidRPr="00503FC4" w14:paraId="2A91CE7A" w14:textId="77777777" w:rsidTr="003C20CA">
        <w:tc>
          <w:tcPr>
            <w:tcW w:w="852" w:type="dxa"/>
          </w:tcPr>
          <w:p w14:paraId="128623A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71</w:t>
            </w:r>
          </w:p>
        </w:tc>
        <w:tc>
          <w:tcPr>
            <w:tcW w:w="5953" w:type="dxa"/>
          </w:tcPr>
          <w:p w14:paraId="3F12B28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vocating for government and healthcare policies that support delirium education and awareness initiatives</w:t>
            </w:r>
          </w:p>
        </w:tc>
        <w:tc>
          <w:tcPr>
            <w:tcW w:w="3402" w:type="dxa"/>
          </w:tcPr>
          <w:p w14:paraId="4B58D93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  <w:tr w:rsidR="00832400" w:rsidRPr="00503FC4" w14:paraId="4E8A6BB3" w14:textId="77777777" w:rsidTr="003C20CA">
        <w:tc>
          <w:tcPr>
            <w:tcW w:w="852" w:type="dxa"/>
          </w:tcPr>
          <w:p w14:paraId="36AADA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72</w:t>
            </w:r>
          </w:p>
        </w:tc>
        <w:tc>
          <w:tcPr>
            <w:tcW w:w="5953" w:type="dxa"/>
          </w:tcPr>
          <w:p w14:paraId="5387020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xploring innovative methods for disseminating delirium education</w:t>
            </w:r>
          </w:p>
        </w:tc>
        <w:tc>
          <w:tcPr>
            <w:tcW w:w="3402" w:type="dxa"/>
          </w:tcPr>
          <w:p w14:paraId="7D66099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cluded</w:t>
            </w:r>
          </w:p>
        </w:tc>
      </w:tr>
    </w:tbl>
    <w:p w14:paraId="2F529250" w14:textId="77777777" w:rsidR="00832400" w:rsidRPr="00503FC4" w:rsidRDefault="00832400" w:rsidP="00832400">
      <w:pPr>
        <w:rPr>
          <w:rFonts w:ascii="Arial" w:hAnsi="Arial" w:cs="Arial"/>
          <w:b/>
          <w:bCs/>
          <w:sz w:val="24"/>
          <w:szCs w:val="24"/>
        </w:rPr>
      </w:pPr>
    </w:p>
    <w:p w14:paraId="0DC3CA34" w14:textId="77777777" w:rsidR="00832400" w:rsidRPr="00503FC4" w:rsidRDefault="00832400" w:rsidP="00832400">
      <w:pPr>
        <w:spacing w:line="480" w:lineRule="auto"/>
        <w:rPr>
          <w:rFonts w:ascii="Arial" w:hAnsi="Arial" w:cs="Arial"/>
          <w:color w:val="000000" w:themeColor="text1"/>
        </w:rPr>
      </w:pPr>
    </w:p>
    <w:p w14:paraId="2B30D6C7" w14:textId="77777777" w:rsidR="00832400" w:rsidRPr="00503FC4" w:rsidRDefault="00832400" w:rsidP="00832400">
      <w:pPr>
        <w:spacing w:line="480" w:lineRule="auto"/>
        <w:rPr>
          <w:rFonts w:ascii="Arial" w:hAnsi="Arial" w:cs="Arial"/>
          <w:color w:val="000000" w:themeColor="text1"/>
        </w:rPr>
      </w:pPr>
    </w:p>
    <w:p w14:paraId="0BAC5861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C72AAC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CBCF37C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7D59E35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9234000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85B3DA9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F5920F6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952496C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E931DB9" w14:textId="77777777" w:rsidR="00CE2F4F" w:rsidRDefault="00CE2F4F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A75847D" w14:textId="77777777" w:rsidR="00CE2F4F" w:rsidRDefault="00CE2F4F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C58C2F" w14:textId="77777777" w:rsidR="00CE2F4F" w:rsidRDefault="00CE2F4F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4D775B9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8CC0A9B" w14:textId="7C709A66" w:rsidR="00832400" w:rsidRPr="00503FC4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03FC4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material </w:t>
      </w:r>
      <w:r w:rsidR="00CE2F4F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503FC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– Percentage consensus “in” after two Delphi rounds</w:t>
      </w:r>
    </w:p>
    <w:p w14:paraId="56BFB253" w14:textId="5C3E4BFC" w:rsidR="00832400" w:rsidRPr="00503FC4" w:rsidRDefault="00832400" w:rsidP="00832400">
      <w:pPr>
        <w:spacing w:line="480" w:lineRule="auto"/>
        <w:rPr>
          <w:rFonts w:ascii="Arial" w:hAnsi="Arial" w:cs="Arial"/>
          <w:i/>
          <w:iCs/>
          <w:color w:val="000000" w:themeColor="text1"/>
        </w:rPr>
      </w:pPr>
      <w:r w:rsidRPr="00503FC4">
        <w:rPr>
          <w:rFonts w:ascii="Arial" w:hAnsi="Arial" w:cs="Arial"/>
          <w:i/>
          <w:iCs/>
          <w:color w:val="000000" w:themeColor="text1"/>
        </w:rPr>
        <w:t xml:space="preserve">Those shaded in green met the 75% threshold and were therefore included in the final </w:t>
      </w:r>
      <w:r w:rsidR="0074553C">
        <w:rPr>
          <w:rFonts w:ascii="Arial" w:hAnsi="Arial" w:cs="Arial"/>
          <w:i/>
          <w:iCs/>
          <w:color w:val="000000" w:themeColor="text1"/>
        </w:rPr>
        <w:t>list of educational priorities</w:t>
      </w:r>
      <w:r w:rsidRPr="00503FC4">
        <w:rPr>
          <w:rFonts w:ascii="Arial" w:hAnsi="Arial" w:cs="Arial"/>
          <w:i/>
          <w:iCs/>
          <w:color w:val="000000" w:themeColor="text1"/>
        </w:rPr>
        <w:t>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51"/>
        <w:gridCol w:w="5812"/>
        <w:gridCol w:w="1843"/>
        <w:gridCol w:w="1984"/>
      </w:tblGrid>
      <w:tr w:rsidR="00832400" w:rsidRPr="00503FC4" w14:paraId="2AD665E7" w14:textId="77777777" w:rsidTr="00832400">
        <w:tc>
          <w:tcPr>
            <w:tcW w:w="6663" w:type="dxa"/>
            <w:gridSpan w:val="2"/>
          </w:tcPr>
          <w:p w14:paraId="1329081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tem</w:t>
            </w:r>
          </w:p>
        </w:tc>
        <w:tc>
          <w:tcPr>
            <w:tcW w:w="1843" w:type="dxa"/>
          </w:tcPr>
          <w:p w14:paraId="2827864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ound 1</w:t>
            </w:r>
          </w:p>
        </w:tc>
        <w:tc>
          <w:tcPr>
            <w:tcW w:w="1984" w:type="dxa"/>
          </w:tcPr>
          <w:p w14:paraId="0F57800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ound 2</w:t>
            </w:r>
          </w:p>
        </w:tc>
      </w:tr>
      <w:tr w:rsidR="00832400" w:rsidRPr="00503FC4" w14:paraId="4D266A14" w14:textId="77777777" w:rsidTr="00832400">
        <w:tc>
          <w:tcPr>
            <w:tcW w:w="10490" w:type="dxa"/>
            <w:gridSpan w:val="4"/>
          </w:tcPr>
          <w:p w14:paraId="7E1029F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and diagnosis</w:t>
            </w:r>
          </w:p>
        </w:tc>
      </w:tr>
      <w:tr w:rsidR="00832400" w:rsidRPr="00503FC4" w14:paraId="129AA5AA" w14:textId="77777777" w:rsidTr="00832400">
        <w:tc>
          <w:tcPr>
            <w:tcW w:w="851" w:type="dxa"/>
            <w:shd w:val="clear" w:color="auto" w:fill="B3E5A1" w:themeFill="accent6" w:themeFillTint="66"/>
          </w:tcPr>
          <w:p w14:paraId="55C0657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51009AA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Recognition of the clinical signs and symptoms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F3918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C80571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5FA8E9D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51D2322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07DB531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Differentiation between hyperactive, hypoactive, and mixed types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40E9CE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FA608B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9E79852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E1F87A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3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AA4653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ifferentiation between delirium and dementia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FCAD9F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1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44180E4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12B16FAC" w14:textId="77777777" w:rsidTr="00832400">
        <w:tc>
          <w:tcPr>
            <w:tcW w:w="851" w:type="dxa"/>
          </w:tcPr>
          <w:p w14:paraId="74CB714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4</w:t>
            </w:r>
          </w:p>
        </w:tc>
        <w:tc>
          <w:tcPr>
            <w:tcW w:w="5812" w:type="dxa"/>
          </w:tcPr>
          <w:p w14:paraId="3BC5BBC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dentification of delirium across different populations</w:t>
            </w:r>
          </w:p>
        </w:tc>
        <w:tc>
          <w:tcPr>
            <w:tcW w:w="1843" w:type="dxa"/>
          </w:tcPr>
          <w:p w14:paraId="2BC1E5C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2.50%</w:t>
            </w:r>
          </w:p>
        </w:tc>
        <w:tc>
          <w:tcPr>
            <w:tcW w:w="1984" w:type="dxa"/>
          </w:tcPr>
          <w:p w14:paraId="4898383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8.18%</w:t>
            </w:r>
          </w:p>
        </w:tc>
      </w:tr>
      <w:tr w:rsidR="00832400" w:rsidRPr="00503FC4" w14:paraId="3BAE2C9B" w14:textId="77777777" w:rsidTr="00832400">
        <w:tc>
          <w:tcPr>
            <w:tcW w:w="851" w:type="dxa"/>
          </w:tcPr>
          <w:p w14:paraId="3C15DD3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5</w:t>
            </w:r>
          </w:p>
        </w:tc>
        <w:tc>
          <w:tcPr>
            <w:tcW w:w="5812" w:type="dxa"/>
          </w:tcPr>
          <w:p w14:paraId="2DD48EF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ifferentiation between delirium and other cognitive disorders</w:t>
            </w:r>
          </w:p>
        </w:tc>
        <w:tc>
          <w:tcPr>
            <w:tcW w:w="1843" w:type="dxa"/>
          </w:tcPr>
          <w:p w14:paraId="4E7DDA4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6.25%</w:t>
            </w:r>
          </w:p>
        </w:tc>
        <w:tc>
          <w:tcPr>
            <w:tcW w:w="1984" w:type="dxa"/>
          </w:tcPr>
          <w:p w14:paraId="4D2C686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9.09%</w:t>
            </w:r>
          </w:p>
        </w:tc>
      </w:tr>
      <w:tr w:rsidR="00832400" w:rsidRPr="00503FC4" w14:paraId="28D7CBF6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3F2137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6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18E0CDC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rding comprehensive history alongside clinical examination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3437BE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4EF5054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55B2326E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9B8671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7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256FB0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valuation of delirium fluctuation in symptoms to tailor intervention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4DE9EF9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298A9A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0F72C8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04584F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8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760B043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pplication of standardised delirium assessment tool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FADC84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2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8E9809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ABC9094" w14:textId="77777777" w:rsidTr="00832400">
        <w:tc>
          <w:tcPr>
            <w:tcW w:w="851" w:type="dxa"/>
            <w:shd w:val="clear" w:color="auto" w:fill="B3E5A1" w:themeFill="accent6" w:themeFillTint="66"/>
          </w:tcPr>
          <w:p w14:paraId="0573DA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88BDDE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delirium risk factor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38CD87E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FE40C6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DF948ED" w14:textId="77777777" w:rsidTr="00832400">
        <w:tc>
          <w:tcPr>
            <w:tcW w:w="851" w:type="dxa"/>
          </w:tcPr>
          <w:p w14:paraId="1F034A5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0</w:t>
            </w:r>
          </w:p>
        </w:tc>
        <w:tc>
          <w:tcPr>
            <w:tcW w:w="5812" w:type="dxa"/>
          </w:tcPr>
          <w:p w14:paraId="5C47DDD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terpretation of laboratory and imaging findings relevant to delirium diagnosis</w:t>
            </w:r>
          </w:p>
        </w:tc>
        <w:tc>
          <w:tcPr>
            <w:tcW w:w="1843" w:type="dxa"/>
          </w:tcPr>
          <w:p w14:paraId="4C178DE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8.75%</w:t>
            </w:r>
          </w:p>
        </w:tc>
        <w:tc>
          <w:tcPr>
            <w:tcW w:w="1984" w:type="dxa"/>
          </w:tcPr>
          <w:p w14:paraId="3EAC95B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2.73%</w:t>
            </w:r>
          </w:p>
        </w:tc>
      </w:tr>
      <w:tr w:rsidR="00832400" w:rsidRPr="00503FC4" w14:paraId="0201136B" w14:textId="77777777" w:rsidTr="00832400">
        <w:tc>
          <w:tcPr>
            <w:tcW w:w="851" w:type="dxa"/>
          </w:tcPr>
          <w:p w14:paraId="5F6FA10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1</w:t>
            </w:r>
          </w:p>
        </w:tc>
        <w:tc>
          <w:tcPr>
            <w:tcW w:w="5812" w:type="dxa"/>
          </w:tcPr>
          <w:p w14:paraId="5882AB1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delirium in people with comorbid conditions</w:t>
            </w:r>
          </w:p>
        </w:tc>
        <w:tc>
          <w:tcPr>
            <w:tcW w:w="1843" w:type="dxa"/>
          </w:tcPr>
          <w:p w14:paraId="27EB829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0%</w:t>
            </w:r>
          </w:p>
        </w:tc>
        <w:tc>
          <w:tcPr>
            <w:tcW w:w="1984" w:type="dxa"/>
          </w:tcPr>
          <w:p w14:paraId="10FE2C9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0.91%</w:t>
            </w:r>
          </w:p>
        </w:tc>
      </w:tr>
      <w:tr w:rsidR="00832400" w:rsidRPr="00503FC4" w14:paraId="41BFD74E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E52A7B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2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3F8178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delirium in people with communication challenge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FAA97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E7CB88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531CC8C" w14:textId="77777777" w:rsidTr="00832400">
        <w:tc>
          <w:tcPr>
            <w:tcW w:w="851" w:type="dxa"/>
          </w:tcPr>
          <w:p w14:paraId="77B3911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3</w:t>
            </w:r>
          </w:p>
        </w:tc>
        <w:tc>
          <w:tcPr>
            <w:tcW w:w="5812" w:type="dxa"/>
          </w:tcPr>
          <w:p w14:paraId="3ED223A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onsideration of cultural factors when assessing delirium</w:t>
            </w:r>
          </w:p>
        </w:tc>
        <w:tc>
          <w:tcPr>
            <w:tcW w:w="1843" w:type="dxa"/>
          </w:tcPr>
          <w:p w14:paraId="1EAF9B8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6.25%</w:t>
            </w:r>
          </w:p>
        </w:tc>
        <w:tc>
          <w:tcPr>
            <w:tcW w:w="1984" w:type="dxa"/>
          </w:tcPr>
          <w:p w14:paraId="51EDA72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0%</w:t>
            </w:r>
          </w:p>
        </w:tc>
      </w:tr>
      <w:tr w:rsidR="00832400" w:rsidRPr="00503FC4" w14:paraId="43F01C89" w14:textId="77777777" w:rsidTr="00832400">
        <w:tc>
          <w:tcPr>
            <w:tcW w:w="851" w:type="dxa"/>
            <w:shd w:val="clear" w:color="auto" w:fill="B3E5A1" w:themeFill="accent6" w:themeFillTint="66"/>
          </w:tcPr>
          <w:p w14:paraId="0280E0B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14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253A90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f people, families, and caregivers about recognising early signs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52BC95B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7C822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B3B4713" w14:textId="77777777" w:rsidTr="00832400">
        <w:tc>
          <w:tcPr>
            <w:tcW w:w="10490" w:type="dxa"/>
            <w:gridSpan w:val="4"/>
          </w:tcPr>
          <w:p w14:paraId="6D83901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etiology and risk factors</w:t>
            </w:r>
          </w:p>
        </w:tc>
      </w:tr>
      <w:tr w:rsidR="00832400" w:rsidRPr="00503FC4" w14:paraId="0A608927" w14:textId="77777777" w:rsidTr="00832400">
        <w:tc>
          <w:tcPr>
            <w:tcW w:w="851" w:type="dxa"/>
            <w:shd w:val="clear" w:color="auto" w:fill="B3E5A1" w:themeFill="accent6" w:themeFillTint="66"/>
          </w:tcPr>
          <w:p w14:paraId="5C228ED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4CE164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dentification of common risk factors for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6139BBF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7EEDF86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1678CA4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47A53F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53F315EC" w14:textId="77777777" w:rsidR="00832400" w:rsidRPr="00503FC4" w:rsidRDefault="00832400" w:rsidP="003C20CA">
            <w:pPr>
              <w:spacing w:after="120" w:line="36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e importance of pain in delirium develop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F9CE29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6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0AE7FB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59E3C0D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C8B49A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694FF2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perioperative care as a risk factor in delirium develop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D0D6EA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6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75A132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334C846" w14:textId="77777777" w:rsidTr="00832400">
        <w:tc>
          <w:tcPr>
            <w:tcW w:w="851" w:type="dxa"/>
            <w:shd w:val="clear" w:color="auto" w:fill="B3E5A1" w:themeFill="accent6" w:themeFillTint="66"/>
          </w:tcPr>
          <w:p w14:paraId="127299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518A3B8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medications associated with delirium risk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3F1A81D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1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76F4AA4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E28800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AF3E98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lastRenderedPageBreak/>
              <w:t>1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A53313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nalysis of environmental factors influencing delirium develop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494F6C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01CB45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1C42D8B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2C4290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5A66701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of the role of infection in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6E81DC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1CBC7F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0AC5781" w14:textId="77777777" w:rsidTr="00832400">
        <w:tc>
          <w:tcPr>
            <w:tcW w:w="851" w:type="dxa"/>
          </w:tcPr>
          <w:p w14:paraId="0E14184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5812" w:type="dxa"/>
          </w:tcPr>
          <w:p w14:paraId="33F3E2C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ment of the impact of pre-existing cognitive impairment on delirium risk</w:t>
            </w:r>
          </w:p>
        </w:tc>
        <w:tc>
          <w:tcPr>
            <w:tcW w:w="1843" w:type="dxa"/>
          </w:tcPr>
          <w:p w14:paraId="2E4F288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5%</w:t>
            </w:r>
          </w:p>
        </w:tc>
        <w:tc>
          <w:tcPr>
            <w:tcW w:w="1984" w:type="dxa"/>
          </w:tcPr>
          <w:p w14:paraId="2DD3C7F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2.73%</w:t>
            </w:r>
          </w:p>
        </w:tc>
      </w:tr>
      <w:tr w:rsidR="00832400" w:rsidRPr="00503FC4" w14:paraId="29DA62E9" w14:textId="77777777" w:rsidTr="00832400">
        <w:tc>
          <w:tcPr>
            <w:tcW w:w="851" w:type="dxa"/>
          </w:tcPr>
          <w:p w14:paraId="5EA5CFD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5812" w:type="dxa"/>
          </w:tcPr>
          <w:p w14:paraId="1A23857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the role of sleep disturbances in delirium</w:t>
            </w:r>
          </w:p>
        </w:tc>
        <w:tc>
          <w:tcPr>
            <w:tcW w:w="1843" w:type="dxa"/>
          </w:tcPr>
          <w:p w14:paraId="5FC3BA3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2.50%</w:t>
            </w:r>
          </w:p>
        </w:tc>
        <w:tc>
          <w:tcPr>
            <w:tcW w:w="1984" w:type="dxa"/>
          </w:tcPr>
          <w:p w14:paraId="72CC7CB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8.18%</w:t>
            </w:r>
          </w:p>
        </w:tc>
      </w:tr>
      <w:tr w:rsidR="00832400" w:rsidRPr="00503FC4" w14:paraId="4512675C" w14:textId="77777777" w:rsidTr="00832400">
        <w:tc>
          <w:tcPr>
            <w:tcW w:w="10490" w:type="dxa"/>
            <w:gridSpan w:val="4"/>
          </w:tcPr>
          <w:p w14:paraId="3A114F0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athophysiology</w:t>
            </w:r>
          </w:p>
        </w:tc>
      </w:tr>
      <w:tr w:rsidR="00832400" w:rsidRPr="00503FC4" w14:paraId="50036289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E1412C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13206A4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the underlying pathophysiology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5D9907E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2D1A71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0.91%</w:t>
            </w:r>
          </w:p>
        </w:tc>
      </w:tr>
      <w:tr w:rsidR="00832400" w:rsidRPr="00503FC4" w14:paraId="7805FFEA" w14:textId="77777777" w:rsidTr="00832400">
        <w:tc>
          <w:tcPr>
            <w:tcW w:w="851" w:type="dxa"/>
          </w:tcPr>
          <w:p w14:paraId="2CE80B6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5812" w:type="dxa"/>
          </w:tcPr>
          <w:p w14:paraId="5D0AE60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of the neurochemical imbalances involved in delirium</w:t>
            </w:r>
          </w:p>
        </w:tc>
        <w:tc>
          <w:tcPr>
            <w:tcW w:w="1843" w:type="dxa"/>
          </w:tcPr>
          <w:p w14:paraId="06288D4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8.75%</w:t>
            </w:r>
          </w:p>
        </w:tc>
        <w:tc>
          <w:tcPr>
            <w:tcW w:w="1984" w:type="dxa"/>
          </w:tcPr>
          <w:p w14:paraId="5CC1206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7.27%</w:t>
            </w:r>
          </w:p>
        </w:tc>
      </w:tr>
      <w:tr w:rsidR="00832400" w:rsidRPr="00503FC4" w14:paraId="2AF2A85D" w14:textId="77777777" w:rsidTr="00832400">
        <w:tc>
          <w:tcPr>
            <w:tcW w:w="851" w:type="dxa"/>
          </w:tcPr>
          <w:p w14:paraId="193799B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5812" w:type="dxa"/>
          </w:tcPr>
          <w:p w14:paraId="050FBB2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neurodegenerative processes contributing to delirium</w:t>
            </w:r>
          </w:p>
        </w:tc>
        <w:tc>
          <w:tcPr>
            <w:tcW w:w="1843" w:type="dxa"/>
          </w:tcPr>
          <w:p w14:paraId="478B5BD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5%</w:t>
            </w:r>
          </w:p>
        </w:tc>
        <w:tc>
          <w:tcPr>
            <w:tcW w:w="1984" w:type="dxa"/>
          </w:tcPr>
          <w:p w14:paraId="484F72C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0%</w:t>
            </w:r>
          </w:p>
        </w:tc>
      </w:tr>
      <w:tr w:rsidR="00832400" w:rsidRPr="00503FC4" w14:paraId="008F888D" w14:textId="77777777" w:rsidTr="00832400">
        <w:tc>
          <w:tcPr>
            <w:tcW w:w="851" w:type="dxa"/>
          </w:tcPr>
          <w:p w14:paraId="3A31C57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5812" w:type="dxa"/>
          </w:tcPr>
          <w:p w14:paraId="22720DC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tion of how delirium accelerates cognitive decline</w:t>
            </w:r>
          </w:p>
        </w:tc>
        <w:tc>
          <w:tcPr>
            <w:tcW w:w="1843" w:type="dxa"/>
          </w:tcPr>
          <w:p w14:paraId="0C86413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0%</w:t>
            </w:r>
          </w:p>
        </w:tc>
        <w:tc>
          <w:tcPr>
            <w:tcW w:w="1984" w:type="dxa"/>
          </w:tcPr>
          <w:p w14:paraId="158092E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2.73%</w:t>
            </w:r>
          </w:p>
        </w:tc>
      </w:tr>
      <w:tr w:rsidR="00832400" w:rsidRPr="00503FC4" w14:paraId="5A00E7D9" w14:textId="77777777" w:rsidTr="00832400">
        <w:tc>
          <w:tcPr>
            <w:tcW w:w="10490" w:type="dxa"/>
            <w:gridSpan w:val="4"/>
          </w:tcPr>
          <w:p w14:paraId="1D762F4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Treatment of delirium</w:t>
            </w:r>
          </w:p>
        </w:tc>
      </w:tr>
      <w:tr w:rsidR="00832400" w:rsidRPr="00503FC4" w14:paraId="648ABF36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FCB5D7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7CE6AF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effective communication and reorientation strategie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74EB390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7EF6FE6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59FE0877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9D655F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EAC5B9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role of non-pharmacological interventions in delirium treat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6542838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43BD8E0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DABFF9D" w14:textId="77777777" w:rsidTr="00832400">
        <w:tc>
          <w:tcPr>
            <w:tcW w:w="851" w:type="dxa"/>
            <w:shd w:val="clear" w:color="auto" w:fill="B3E5A1" w:themeFill="accent6" w:themeFillTint="66"/>
          </w:tcPr>
          <w:p w14:paraId="0197B55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414AAF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role of pharmacological interventions for delirium treat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7EF8FD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6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C6DDC5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B3C1BED" w14:textId="77777777" w:rsidTr="00832400">
        <w:tc>
          <w:tcPr>
            <w:tcW w:w="851" w:type="dxa"/>
            <w:shd w:val="clear" w:color="auto" w:fill="B3E5A1" w:themeFill="accent6" w:themeFillTint="66"/>
          </w:tcPr>
          <w:p w14:paraId="4A7A1D2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9BC2E7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the judicious use of antipsychotic medications in managing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534F5CE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6ABE34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4F76544" w14:textId="77777777" w:rsidTr="00832400">
        <w:tc>
          <w:tcPr>
            <w:tcW w:w="851" w:type="dxa"/>
          </w:tcPr>
          <w:p w14:paraId="3C081ED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5812" w:type="dxa"/>
          </w:tcPr>
          <w:p w14:paraId="1E945D2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the psychological interventions in the treatment of delirium</w:t>
            </w:r>
          </w:p>
        </w:tc>
        <w:tc>
          <w:tcPr>
            <w:tcW w:w="1843" w:type="dxa"/>
          </w:tcPr>
          <w:p w14:paraId="3CC741D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2.50%</w:t>
            </w:r>
          </w:p>
        </w:tc>
        <w:tc>
          <w:tcPr>
            <w:tcW w:w="1984" w:type="dxa"/>
          </w:tcPr>
          <w:p w14:paraId="4336B62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1.82%</w:t>
            </w:r>
          </w:p>
        </w:tc>
      </w:tr>
      <w:tr w:rsidR="00832400" w:rsidRPr="00503FC4" w14:paraId="15B09C7D" w14:textId="77777777" w:rsidTr="00832400">
        <w:tc>
          <w:tcPr>
            <w:tcW w:w="851" w:type="dxa"/>
          </w:tcPr>
          <w:p w14:paraId="41F4ACC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5812" w:type="dxa"/>
          </w:tcPr>
          <w:p w14:paraId="62954EA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-evaluation of delirium interventions</w:t>
            </w:r>
          </w:p>
        </w:tc>
        <w:tc>
          <w:tcPr>
            <w:tcW w:w="1843" w:type="dxa"/>
          </w:tcPr>
          <w:p w14:paraId="14F6EF8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0%</w:t>
            </w:r>
          </w:p>
        </w:tc>
        <w:tc>
          <w:tcPr>
            <w:tcW w:w="1984" w:type="dxa"/>
          </w:tcPr>
          <w:p w14:paraId="6050C55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8.18%</w:t>
            </w:r>
          </w:p>
        </w:tc>
      </w:tr>
      <w:tr w:rsidR="00832400" w:rsidRPr="00503FC4" w14:paraId="440FF5C3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3702C1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71596A6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ultidisciplinary team collaboration in tailoring treatment and intervention plan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E5362F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00828B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B61B303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354138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B7E0C2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sing evidence-based guidelines for management of delirium appropriate to clinical setting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6DA4A2B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7.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002ED9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B1DA7B0" w14:textId="77777777" w:rsidTr="00832400">
        <w:tc>
          <w:tcPr>
            <w:tcW w:w="851" w:type="dxa"/>
            <w:shd w:val="clear" w:color="auto" w:fill="B3E5A1" w:themeFill="accent6" w:themeFillTint="66"/>
          </w:tcPr>
          <w:p w14:paraId="1E1D6F4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A42D3E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the principles of titration in delirium medication manage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0C922D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F4A294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8622969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BB6D53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01D92D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-escalation and support for persons in distres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79980ED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6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97F014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44790EF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8DB88B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917EF8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nvolving the person and caregivers in treatment decision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364DDAB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3CCD7A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6450C97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33FB42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DF0271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Fostering a person-centred approach to delirium treat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3119A50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FDC01F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11C04921" w14:textId="77777777" w:rsidTr="00832400">
        <w:tc>
          <w:tcPr>
            <w:tcW w:w="851" w:type="dxa"/>
          </w:tcPr>
          <w:p w14:paraId="5200FA3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5812" w:type="dxa"/>
          </w:tcPr>
          <w:p w14:paraId="0A8BBF1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ducation on ethical considerations of delirium management</w:t>
            </w:r>
          </w:p>
        </w:tc>
        <w:tc>
          <w:tcPr>
            <w:tcW w:w="1843" w:type="dxa"/>
          </w:tcPr>
          <w:p w14:paraId="2E2F78A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3.75%</w:t>
            </w:r>
          </w:p>
        </w:tc>
        <w:tc>
          <w:tcPr>
            <w:tcW w:w="1984" w:type="dxa"/>
          </w:tcPr>
          <w:p w14:paraId="6E35671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4.55%</w:t>
            </w:r>
          </w:p>
        </w:tc>
      </w:tr>
      <w:tr w:rsidR="00832400" w:rsidRPr="00503FC4" w14:paraId="6BA4ABBF" w14:textId="77777777" w:rsidTr="00832400">
        <w:tc>
          <w:tcPr>
            <w:tcW w:w="10490" w:type="dxa"/>
            <w:gridSpan w:val="4"/>
          </w:tcPr>
          <w:p w14:paraId="18C228D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evention</w:t>
            </w:r>
          </w:p>
        </w:tc>
      </w:tr>
      <w:tr w:rsidR="00832400" w:rsidRPr="00503FC4" w14:paraId="2CA0AAAC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75DA5B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EAB238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strategies for delirium prevention in various settings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67F389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9AB532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6.36%</w:t>
            </w:r>
          </w:p>
        </w:tc>
      </w:tr>
      <w:tr w:rsidR="00832400" w:rsidRPr="00503FC4" w14:paraId="681AC45E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AC05D3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lastRenderedPageBreak/>
              <w:t>41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0C5649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reating anticipatory care plans to minimise delirium occurrence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FB1E67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06E3B17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4DE4EE0" w14:textId="77777777" w:rsidTr="00832400">
        <w:tc>
          <w:tcPr>
            <w:tcW w:w="851" w:type="dxa"/>
            <w:shd w:val="clear" w:color="auto" w:fill="B3E5A1" w:themeFill="accent6" w:themeFillTint="66"/>
          </w:tcPr>
          <w:p w14:paraId="65EC2A3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01C07D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inimising the impact of environmental changes in the prevention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3E65EC7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72C985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26AC6AAC" w14:textId="77777777" w:rsidTr="00832400">
        <w:tc>
          <w:tcPr>
            <w:tcW w:w="851" w:type="dxa"/>
            <w:shd w:val="clear" w:color="auto" w:fill="B3E5A1" w:themeFill="accent6" w:themeFillTint="66"/>
          </w:tcPr>
          <w:p w14:paraId="4F84C37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34B68C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the importance of reorientation for people at higher risk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6EFF44C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1FE5FC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E084ACA" w14:textId="77777777" w:rsidTr="00832400">
        <w:tc>
          <w:tcPr>
            <w:tcW w:w="851" w:type="dxa"/>
            <w:shd w:val="clear" w:color="auto" w:fill="B3E5A1" w:themeFill="accent6" w:themeFillTint="66"/>
          </w:tcPr>
          <w:p w14:paraId="3F85101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EC81B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Minimisation of physiological risk factors through pharmacological interventions to reduce delirium risk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DCA439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2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3909DF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AFB97E1" w14:textId="77777777" w:rsidTr="00832400">
        <w:tc>
          <w:tcPr>
            <w:tcW w:w="851" w:type="dxa"/>
            <w:shd w:val="clear" w:color="auto" w:fill="B3E5A1" w:themeFill="accent6" w:themeFillTint="66"/>
          </w:tcPr>
          <w:p w14:paraId="1F2A2D9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0236CE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the importance of regular medication review in delirium prevention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5A1556C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8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7FAEABA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077FD4F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50FE82C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EEB153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on of evidence-based communication strategies to minimise delirium occurrence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B9A609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5C78206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66AE8B75" w14:textId="77777777" w:rsidTr="00832400">
        <w:tc>
          <w:tcPr>
            <w:tcW w:w="851" w:type="dxa"/>
          </w:tcPr>
          <w:p w14:paraId="4E195DB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5812" w:type="dxa"/>
          </w:tcPr>
          <w:p w14:paraId="3E2C535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Tailoring delirium prevention strategies for diverse healthcare settings</w:t>
            </w:r>
          </w:p>
        </w:tc>
        <w:tc>
          <w:tcPr>
            <w:tcW w:w="1843" w:type="dxa"/>
          </w:tcPr>
          <w:p w14:paraId="458572F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5%</w:t>
            </w:r>
          </w:p>
        </w:tc>
        <w:tc>
          <w:tcPr>
            <w:tcW w:w="1984" w:type="dxa"/>
          </w:tcPr>
          <w:p w14:paraId="2B974E9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6.36%</w:t>
            </w:r>
          </w:p>
        </w:tc>
      </w:tr>
      <w:tr w:rsidR="00832400" w:rsidRPr="00503FC4" w14:paraId="0858643F" w14:textId="77777777" w:rsidTr="00832400">
        <w:tc>
          <w:tcPr>
            <w:tcW w:w="851" w:type="dxa"/>
          </w:tcPr>
          <w:p w14:paraId="512905D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5812" w:type="dxa"/>
          </w:tcPr>
          <w:p w14:paraId="2DD19FA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Tailoring delirium prevention strategies for diverse cultures</w:t>
            </w:r>
          </w:p>
        </w:tc>
        <w:tc>
          <w:tcPr>
            <w:tcW w:w="1843" w:type="dxa"/>
          </w:tcPr>
          <w:p w14:paraId="5DE6E3B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3.75%</w:t>
            </w:r>
          </w:p>
        </w:tc>
        <w:tc>
          <w:tcPr>
            <w:tcW w:w="1984" w:type="dxa"/>
          </w:tcPr>
          <w:p w14:paraId="7DBAF51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5.45%</w:t>
            </w:r>
          </w:p>
        </w:tc>
      </w:tr>
      <w:tr w:rsidR="00832400" w:rsidRPr="00503FC4" w14:paraId="14CA982C" w14:textId="77777777" w:rsidTr="00832400">
        <w:tc>
          <w:tcPr>
            <w:tcW w:w="851" w:type="dxa"/>
            <w:shd w:val="clear" w:color="auto" w:fill="B3E5A1" w:themeFill="accent6" w:themeFillTint="66"/>
          </w:tcPr>
          <w:p w14:paraId="420A7AE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271A151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multidisciplinary care in dementia prevention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EA6C72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4F33E44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1DB6DE95" w14:textId="77777777" w:rsidTr="00832400">
        <w:tc>
          <w:tcPr>
            <w:tcW w:w="10490" w:type="dxa"/>
            <w:gridSpan w:val="4"/>
          </w:tcPr>
          <w:p w14:paraId="3B3C91E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lirium and dementia</w:t>
            </w:r>
          </w:p>
        </w:tc>
      </w:tr>
      <w:tr w:rsidR="00832400" w:rsidRPr="00503FC4" w14:paraId="3E7E9C94" w14:textId="77777777" w:rsidTr="00832400">
        <w:tc>
          <w:tcPr>
            <w:tcW w:w="851" w:type="dxa"/>
            <w:shd w:val="clear" w:color="auto" w:fill="B3E5A1" w:themeFill="accent6" w:themeFillTint="66"/>
          </w:tcPr>
          <w:p w14:paraId="0B85B76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23DA740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at delirium can occur alongside dementia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0EA27A4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2.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0A38C23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33DAC3A4" w14:textId="77777777" w:rsidTr="00832400">
        <w:tc>
          <w:tcPr>
            <w:tcW w:w="851" w:type="dxa"/>
            <w:shd w:val="clear" w:color="auto" w:fill="B3E5A1" w:themeFill="accent6" w:themeFillTint="66"/>
          </w:tcPr>
          <w:p w14:paraId="1A49BE3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1A14409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wareness of delirium superimposed on dementia (DSD)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5FFBD0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0F04526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19937ADF" w14:textId="77777777" w:rsidTr="00832400">
        <w:tc>
          <w:tcPr>
            <w:tcW w:w="851" w:type="dxa"/>
          </w:tcPr>
          <w:p w14:paraId="6A902C3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5812" w:type="dxa"/>
          </w:tcPr>
          <w:p w14:paraId="37FD185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mphasising the importance of early recognition and differentiation of DSD</w:t>
            </w:r>
          </w:p>
        </w:tc>
        <w:tc>
          <w:tcPr>
            <w:tcW w:w="1843" w:type="dxa"/>
          </w:tcPr>
          <w:p w14:paraId="039AA93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5%</w:t>
            </w:r>
          </w:p>
        </w:tc>
        <w:tc>
          <w:tcPr>
            <w:tcW w:w="1984" w:type="dxa"/>
          </w:tcPr>
          <w:p w14:paraId="5F59F83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0%</w:t>
            </w:r>
          </w:p>
        </w:tc>
      </w:tr>
      <w:tr w:rsidR="00832400" w:rsidRPr="00503FC4" w14:paraId="34B5475E" w14:textId="77777777" w:rsidTr="00832400">
        <w:tc>
          <w:tcPr>
            <w:tcW w:w="851" w:type="dxa"/>
          </w:tcPr>
          <w:p w14:paraId="49DD754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5812" w:type="dxa"/>
          </w:tcPr>
          <w:p w14:paraId="4FE934C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strategies for assessing cognitive function in people with delirium and coexisting dementia</w:t>
            </w:r>
          </w:p>
        </w:tc>
        <w:tc>
          <w:tcPr>
            <w:tcW w:w="1843" w:type="dxa"/>
          </w:tcPr>
          <w:p w14:paraId="409BA10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6.25%</w:t>
            </w:r>
          </w:p>
        </w:tc>
        <w:tc>
          <w:tcPr>
            <w:tcW w:w="1984" w:type="dxa"/>
          </w:tcPr>
          <w:p w14:paraId="2D7D230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0.91%</w:t>
            </w:r>
          </w:p>
        </w:tc>
      </w:tr>
      <w:tr w:rsidR="00832400" w:rsidRPr="00503FC4" w14:paraId="391A9823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97F9EB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1FF99E5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ighlighting risk factors that predispose individuals with dementia to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463C35B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0EE66E1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1571C67C" w14:textId="77777777" w:rsidTr="00832400">
        <w:tc>
          <w:tcPr>
            <w:tcW w:w="851" w:type="dxa"/>
          </w:tcPr>
          <w:p w14:paraId="4C4B558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5812" w:type="dxa"/>
          </w:tcPr>
          <w:p w14:paraId="011BE0B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dressing ethical considerations in the management of DSD</w:t>
            </w:r>
          </w:p>
        </w:tc>
        <w:tc>
          <w:tcPr>
            <w:tcW w:w="1843" w:type="dxa"/>
          </w:tcPr>
          <w:p w14:paraId="2588EF2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1.25%</w:t>
            </w:r>
          </w:p>
        </w:tc>
        <w:tc>
          <w:tcPr>
            <w:tcW w:w="1984" w:type="dxa"/>
          </w:tcPr>
          <w:p w14:paraId="114B6BC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1.82%</w:t>
            </w:r>
          </w:p>
        </w:tc>
      </w:tr>
      <w:tr w:rsidR="00832400" w:rsidRPr="00503FC4" w14:paraId="0472048D" w14:textId="77777777" w:rsidTr="00832400">
        <w:tc>
          <w:tcPr>
            <w:tcW w:w="851" w:type="dxa"/>
          </w:tcPr>
          <w:p w14:paraId="48D84C7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5812" w:type="dxa"/>
          </w:tcPr>
          <w:p w14:paraId="2CF94E8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xploring pharmacological and non-pharmacological treatment options specific to DSD</w:t>
            </w:r>
          </w:p>
        </w:tc>
        <w:tc>
          <w:tcPr>
            <w:tcW w:w="1843" w:type="dxa"/>
          </w:tcPr>
          <w:p w14:paraId="7346472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6.25%</w:t>
            </w:r>
          </w:p>
        </w:tc>
        <w:tc>
          <w:tcPr>
            <w:tcW w:w="1984" w:type="dxa"/>
          </w:tcPr>
          <w:p w14:paraId="6A240F7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0.91%</w:t>
            </w:r>
          </w:p>
        </w:tc>
      </w:tr>
      <w:tr w:rsidR="00832400" w:rsidRPr="00503FC4" w14:paraId="23A79E16" w14:textId="77777777" w:rsidTr="00832400">
        <w:tc>
          <w:tcPr>
            <w:tcW w:w="10490" w:type="dxa"/>
            <w:gridSpan w:val="4"/>
          </w:tcPr>
          <w:p w14:paraId="2525512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Impact on people with delirium, informal caregivers and family</w:t>
            </w:r>
          </w:p>
        </w:tc>
      </w:tr>
      <w:tr w:rsidR="00832400" w:rsidRPr="00503FC4" w14:paraId="42F9ACF1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068860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74EBE60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ssessing the psychological impact of delirium on the person, their caregivers and family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8E3BE9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74141F1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4.55%</w:t>
            </w:r>
          </w:p>
        </w:tc>
      </w:tr>
      <w:tr w:rsidR="00832400" w:rsidRPr="00503FC4" w14:paraId="7022E00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7F6C6F7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7DFE1BB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viding ongoing education to families and caregivers affected by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87A781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2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2D5D521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449D9424" w14:textId="77777777" w:rsidTr="00832400">
        <w:tc>
          <w:tcPr>
            <w:tcW w:w="851" w:type="dxa"/>
            <w:shd w:val="clear" w:color="auto" w:fill="B3E5A1" w:themeFill="accent6" w:themeFillTint="66"/>
          </w:tcPr>
          <w:p w14:paraId="04F90B5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134D54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dressing the emotional impact of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42E617D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102DB5A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72161B3" w14:textId="77777777" w:rsidTr="00832400">
        <w:tc>
          <w:tcPr>
            <w:tcW w:w="851" w:type="dxa"/>
          </w:tcPr>
          <w:p w14:paraId="6C48FAD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5812" w:type="dxa"/>
          </w:tcPr>
          <w:p w14:paraId="46CB510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Recognising legal considerations in delirium care</w:t>
            </w:r>
          </w:p>
        </w:tc>
        <w:tc>
          <w:tcPr>
            <w:tcW w:w="1843" w:type="dxa"/>
          </w:tcPr>
          <w:p w14:paraId="00EFAA3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3.75%</w:t>
            </w:r>
          </w:p>
        </w:tc>
        <w:tc>
          <w:tcPr>
            <w:tcW w:w="1984" w:type="dxa"/>
          </w:tcPr>
          <w:p w14:paraId="05610C4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2.73%</w:t>
            </w:r>
          </w:p>
        </w:tc>
      </w:tr>
      <w:tr w:rsidR="00832400" w:rsidRPr="00503FC4" w14:paraId="25365152" w14:textId="77777777" w:rsidTr="00832400">
        <w:tc>
          <w:tcPr>
            <w:tcW w:w="851" w:type="dxa"/>
            <w:shd w:val="clear" w:color="auto" w:fill="B3E5A1" w:themeFill="accent6" w:themeFillTint="66"/>
          </w:tcPr>
          <w:p w14:paraId="56AE0E2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E626CB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active communication with caregivers and families to help them support those affected by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50F0EA2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45533C1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4E9D252E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FDA8B6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6E220B3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person-centred care in delirium management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B1503F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7.50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044E8A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075C622B" w14:textId="77777777" w:rsidTr="00832400">
        <w:tc>
          <w:tcPr>
            <w:tcW w:w="851" w:type="dxa"/>
          </w:tcPr>
          <w:p w14:paraId="7DA8347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lastRenderedPageBreak/>
              <w:t>63</w:t>
            </w:r>
          </w:p>
        </w:tc>
        <w:tc>
          <w:tcPr>
            <w:tcW w:w="5812" w:type="dxa"/>
          </w:tcPr>
          <w:p w14:paraId="38F2BD5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Understanding the economic implications of delirium and advocating for efficient resource use</w:t>
            </w:r>
          </w:p>
        </w:tc>
        <w:tc>
          <w:tcPr>
            <w:tcW w:w="1843" w:type="dxa"/>
          </w:tcPr>
          <w:p w14:paraId="5357485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3.75%</w:t>
            </w:r>
          </w:p>
        </w:tc>
        <w:tc>
          <w:tcPr>
            <w:tcW w:w="1984" w:type="dxa"/>
          </w:tcPr>
          <w:p w14:paraId="567FFEB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4.55%</w:t>
            </w:r>
          </w:p>
        </w:tc>
      </w:tr>
      <w:tr w:rsidR="00832400" w:rsidRPr="00503FC4" w14:paraId="637CC735" w14:textId="77777777" w:rsidTr="00832400">
        <w:tc>
          <w:tcPr>
            <w:tcW w:w="10490" w:type="dxa"/>
            <w:gridSpan w:val="4"/>
          </w:tcPr>
          <w:p w14:paraId="7E2EC65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Health promotion and public education</w:t>
            </w:r>
          </w:p>
        </w:tc>
      </w:tr>
      <w:tr w:rsidR="00832400" w:rsidRPr="00503FC4" w14:paraId="5722A80A" w14:textId="77777777" w:rsidTr="00832400">
        <w:tc>
          <w:tcPr>
            <w:tcW w:w="851" w:type="dxa"/>
            <w:shd w:val="clear" w:color="auto" w:fill="B3E5A1" w:themeFill="accent6" w:themeFillTint="66"/>
          </w:tcPr>
          <w:p w14:paraId="44F32BF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3FEAC2A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health promotion and public education focused on delirium prevention and recognition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2C3965CB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3.7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3102E54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3.64%</w:t>
            </w:r>
          </w:p>
        </w:tc>
      </w:tr>
      <w:tr w:rsidR="00832400" w:rsidRPr="00503FC4" w14:paraId="71AB9936" w14:textId="77777777" w:rsidTr="00832400">
        <w:tc>
          <w:tcPr>
            <w:tcW w:w="851" w:type="dxa"/>
          </w:tcPr>
          <w:p w14:paraId="679559E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5812" w:type="dxa"/>
          </w:tcPr>
          <w:p w14:paraId="67A6DDB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strategies to educate the public about delirium</w:t>
            </w:r>
          </w:p>
        </w:tc>
        <w:tc>
          <w:tcPr>
            <w:tcW w:w="1843" w:type="dxa"/>
          </w:tcPr>
          <w:p w14:paraId="0793A2E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1.25%</w:t>
            </w:r>
          </w:p>
        </w:tc>
        <w:tc>
          <w:tcPr>
            <w:tcW w:w="1984" w:type="dxa"/>
          </w:tcPr>
          <w:p w14:paraId="45DE067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7.27%</w:t>
            </w:r>
          </w:p>
        </w:tc>
      </w:tr>
      <w:tr w:rsidR="00832400" w:rsidRPr="00503FC4" w14:paraId="0D766906" w14:textId="77777777" w:rsidTr="00832400">
        <w:tc>
          <w:tcPr>
            <w:tcW w:w="851" w:type="dxa"/>
          </w:tcPr>
          <w:p w14:paraId="5F21A87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5812" w:type="dxa"/>
          </w:tcPr>
          <w:p w14:paraId="29490D8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ngaging community organisations and support networks in raising awareness about delirium among at-risk populations</w:t>
            </w:r>
          </w:p>
        </w:tc>
        <w:tc>
          <w:tcPr>
            <w:tcW w:w="1843" w:type="dxa"/>
          </w:tcPr>
          <w:p w14:paraId="729929F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3.75%</w:t>
            </w:r>
          </w:p>
        </w:tc>
        <w:tc>
          <w:tcPr>
            <w:tcW w:w="1984" w:type="dxa"/>
          </w:tcPr>
          <w:p w14:paraId="78EBE9D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6.36%</w:t>
            </w:r>
          </w:p>
        </w:tc>
      </w:tr>
      <w:tr w:rsidR="00832400" w:rsidRPr="00503FC4" w14:paraId="344A13B8" w14:textId="77777777" w:rsidTr="00832400">
        <w:tc>
          <w:tcPr>
            <w:tcW w:w="851" w:type="dxa"/>
          </w:tcPr>
          <w:p w14:paraId="12A7BA2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5812" w:type="dxa"/>
          </w:tcPr>
          <w:p w14:paraId="479D8C7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omoting the importance of regular cognitive assessments and delirium risk reduction strategies within the community</w:t>
            </w:r>
          </w:p>
        </w:tc>
        <w:tc>
          <w:tcPr>
            <w:tcW w:w="1843" w:type="dxa"/>
          </w:tcPr>
          <w:p w14:paraId="0222755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3.75%</w:t>
            </w:r>
          </w:p>
        </w:tc>
        <w:tc>
          <w:tcPr>
            <w:tcW w:w="1984" w:type="dxa"/>
          </w:tcPr>
          <w:p w14:paraId="7EFC68B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38.18%</w:t>
            </w:r>
          </w:p>
        </w:tc>
      </w:tr>
      <w:tr w:rsidR="00832400" w:rsidRPr="00503FC4" w14:paraId="05D08678" w14:textId="77777777" w:rsidTr="00832400">
        <w:tc>
          <w:tcPr>
            <w:tcW w:w="851" w:type="dxa"/>
          </w:tcPr>
          <w:p w14:paraId="18E33F28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5812" w:type="dxa"/>
          </w:tcPr>
          <w:p w14:paraId="60FA95AE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Collaborating with further and higher education institutions to include delirium awareness in curricula for healthcare careers</w:t>
            </w:r>
          </w:p>
        </w:tc>
        <w:tc>
          <w:tcPr>
            <w:tcW w:w="1843" w:type="dxa"/>
          </w:tcPr>
          <w:p w14:paraId="084D1E3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2.50%</w:t>
            </w:r>
          </w:p>
        </w:tc>
        <w:tc>
          <w:tcPr>
            <w:tcW w:w="1984" w:type="dxa"/>
          </w:tcPr>
          <w:p w14:paraId="118DBE7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23.64%</w:t>
            </w:r>
          </w:p>
        </w:tc>
      </w:tr>
      <w:tr w:rsidR="00832400" w:rsidRPr="00503FC4" w14:paraId="40523EDD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BC355A7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7FB9BA0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Prioritising family and caregiver education on delirium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321F6D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91.2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190718E1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D0B6365" w14:textId="77777777" w:rsidTr="00832400">
        <w:tc>
          <w:tcPr>
            <w:tcW w:w="851" w:type="dxa"/>
            <w:shd w:val="clear" w:color="auto" w:fill="B3E5A1" w:themeFill="accent6" w:themeFillTint="66"/>
          </w:tcPr>
          <w:p w14:paraId="2E4276E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5812" w:type="dxa"/>
            <w:shd w:val="clear" w:color="auto" w:fill="B3E5A1" w:themeFill="accent6" w:themeFillTint="66"/>
          </w:tcPr>
          <w:p w14:paraId="46D96FB6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Developing user-friendly educational materials for the public</w:t>
            </w:r>
          </w:p>
        </w:tc>
        <w:tc>
          <w:tcPr>
            <w:tcW w:w="1843" w:type="dxa"/>
            <w:shd w:val="clear" w:color="auto" w:fill="B3E5A1" w:themeFill="accent6" w:themeFillTint="66"/>
          </w:tcPr>
          <w:p w14:paraId="1E9F7E7F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82.5%</w:t>
            </w:r>
          </w:p>
        </w:tc>
        <w:tc>
          <w:tcPr>
            <w:tcW w:w="1984" w:type="dxa"/>
            <w:shd w:val="clear" w:color="auto" w:fill="B3E5A1" w:themeFill="accent6" w:themeFillTint="66"/>
          </w:tcPr>
          <w:p w14:paraId="67C49EC2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32400" w:rsidRPr="00503FC4" w14:paraId="706C3CA9" w14:textId="77777777" w:rsidTr="00832400">
        <w:tc>
          <w:tcPr>
            <w:tcW w:w="851" w:type="dxa"/>
          </w:tcPr>
          <w:p w14:paraId="38F1219D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5812" w:type="dxa"/>
          </w:tcPr>
          <w:p w14:paraId="15A34A8C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Advocating for government and healthcare policies that support delirium education and awareness initiatives</w:t>
            </w:r>
          </w:p>
        </w:tc>
        <w:tc>
          <w:tcPr>
            <w:tcW w:w="1843" w:type="dxa"/>
          </w:tcPr>
          <w:p w14:paraId="346F8D6A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56.25%</w:t>
            </w:r>
          </w:p>
        </w:tc>
        <w:tc>
          <w:tcPr>
            <w:tcW w:w="1984" w:type="dxa"/>
          </w:tcPr>
          <w:p w14:paraId="3690E9F5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3.64%</w:t>
            </w:r>
          </w:p>
        </w:tc>
      </w:tr>
      <w:tr w:rsidR="00832400" w:rsidRPr="00503FC4" w14:paraId="198A86AA" w14:textId="77777777" w:rsidTr="00832400">
        <w:tc>
          <w:tcPr>
            <w:tcW w:w="851" w:type="dxa"/>
          </w:tcPr>
          <w:p w14:paraId="03600560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5812" w:type="dxa"/>
          </w:tcPr>
          <w:p w14:paraId="15BAEF99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</w:rPr>
              <w:t>Exploring innovative methods for disseminating delirium education</w:t>
            </w:r>
          </w:p>
        </w:tc>
        <w:tc>
          <w:tcPr>
            <w:tcW w:w="1843" w:type="dxa"/>
          </w:tcPr>
          <w:p w14:paraId="3F866B24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47.50%</w:t>
            </w:r>
          </w:p>
        </w:tc>
        <w:tc>
          <w:tcPr>
            <w:tcW w:w="1984" w:type="dxa"/>
          </w:tcPr>
          <w:p w14:paraId="22C92483" w14:textId="77777777" w:rsidR="00832400" w:rsidRPr="00503FC4" w:rsidRDefault="00832400" w:rsidP="003C20CA">
            <w:pPr>
              <w:spacing w:after="120" w:line="240" w:lineRule="auto"/>
              <w:rPr>
                <w:rFonts w:ascii="Arial" w:hAnsi="Arial" w:cs="Arial"/>
              </w:rPr>
            </w:pPr>
            <w:r w:rsidRPr="00503FC4">
              <w:rPr>
                <w:rFonts w:ascii="Arial" w:hAnsi="Arial" w:cs="Arial"/>
                <w:color w:val="000000" w:themeColor="text1"/>
              </w:rPr>
              <w:t>63.64%</w:t>
            </w:r>
          </w:p>
        </w:tc>
      </w:tr>
    </w:tbl>
    <w:p w14:paraId="725CEFC3" w14:textId="77777777" w:rsidR="00832400" w:rsidRPr="00503FC4" w:rsidRDefault="00832400" w:rsidP="00832400">
      <w:pPr>
        <w:spacing w:line="480" w:lineRule="auto"/>
        <w:rPr>
          <w:rFonts w:ascii="Arial" w:hAnsi="Arial" w:cs="Arial"/>
          <w:color w:val="000000" w:themeColor="text1"/>
        </w:rPr>
      </w:pPr>
    </w:p>
    <w:p w14:paraId="7266FB08" w14:textId="77777777" w:rsidR="00832400" w:rsidRPr="00503FC4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3B95106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7663B68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801D1BC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C8215F7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6F41843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280530D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40BFEE4" w14:textId="77777777" w:rsidR="00832400" w:rsidRDefault="00832400" w:rsidP="00832400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85A0FA5" w14:textId="77777777" w:rsidR="007C7DA4" w:rsidRDefault="007C7DA4" w:rsidP="00747309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37B880D" w14:textId="072A06D1" w:rsidR="00747309" w:rsidRPr="00503FC4" w:rsidRDefault="00747309" w:rsidP="00747309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03FC4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material </w:t>
      </w:r>
      <w:r w:rsidR="007C7DA4"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Pr="00503FC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–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ELPHISTAR Reporting Guidelines </w:t>
      </w:r>
    </w:p>
    <w:p w14:paraId="62DBA6DF" w14:textId="77777777" w:rsidR="00747309" w:rsidRDefault="00747309"/>
    <w:p w14:paraId="1F0E8145" w14:textId="77777777" w:rsidR="00747309" w:rsidRPr="00BB1430" w:rsidRDefault="00747309" w:rsidP="00747309">
      <w:pPr>
        <w:pStyle w:val="Heading2"/>
        <w:jc w:val="center"/>
        <w:rPr>
          <w:b/>
          <w:highlight w:val="yellow"/>
        </w:rPr>
      </w:pPr>
      <w:r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27A8B845" wp14:editId="5AB86E7D">
            <wp:simplePos x="0" y="0"/>
            <wp:positionH relativeFrom="margin">
              <wp:align>left</wp:align>
            </wp:positionH>
            <wp:positionV relativeFrom="paragraph">
              <wp:posOffset>885825</wp:posOffset>
            </wp:positionV>
            <wp:extent cx="1800000" cy="720000"/>
            <wp:effectExtent l="0" t="0" r="0" b="4445"/>
            <wp:wrapNone/>
            <wp:docPr id="2" name="Grafik 2" descr="A close-up of a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A close-up of a logo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E6B8532" wp14:editId="707387A6">
            <wp:extent cx="3213232" cy="936000"/>
            <wp:effectExtent l="0" t="0" r="6350" b="0"/>
            <wp:docPr id="1" name="Grafik 1" descr="A blue and grey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A blue and grey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232" cy="9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5053">
        <w:rPr>
          <w:noProof/>
        </w:rPr>
        <w:drawing>
          <wp:anchor distT="0" distB="0" distL="114300" distR="114300" simplePos="0" relativeHeight="251659264" behindDoc="1" locked="0" layoutInCell="1" allowOverlap="1" wp14:anchorId="35231CC7" wp14:editId="1B27EE22">
            <wp:simplePos x="0" y="0"/>
            <wp:positionH relativeFrom="margin">
              <wp:align>right</wp:align>
            </wp:positionH>
            <wp:positionV relativeFrom="paragraph">
              <wp:posOffset>1100455</wp:posOffset>
            </wp:positionV>
            <wp:extent cx="2426335" cy="451439"/>
            <wp:effectExtent l="0" t="0" r="0" b="6350"/>
            <wp:wrapNone/>
            <wp:docPr id="1708978948" name="Grafik 1708978948" descr="A close up of a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978948" name="Grafik 1708978948" descr="A close up of a logo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45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1430">
        <w:rPr>
          <w:b/>
        </w:rPr>
        <w:t xml:space="preserve"> </w:t>
      </w:r>
    </w:p>
    <w:p w14:paraId="0A81E9F2" w14:textId="77777777" w:rsidR="00747309" w:rsidRPr="00BB1430" w:rsidRDefault="00747309" w:rsidP="00747309">
      <w:pPr>
        <w:spacing w:after="60" w:line="240" w:lineRule="auto"/>
        <w:rPr>
          <w:rFonts w:cstheme="minorHAnsi"/>
          <w:sz w:val="20"/>
          <w:szCs w:val="20"/>
        </w:rPr>
      </w:pPr>
    </w:p>
    <w:p w14:paraId="34F88D08" w14:textId="77777777" w:rsidR="00747309" w:rsidRDefault="00747309" w:rsidP="00747309">
      <w:pPr>
        <w:spacing w:after="0" w:line="240" w:lineRule="auto"/>
        <w:rPr>
          <w:rFonts w:cstheme="minorHAnsi"/>
          <w:b/>
          <w:sz w:val="24"/>
          <w:lang w:val="en-US"/>
        </w:rPr>
      </w:pPr>
    </w:p>
    <w:p w14:paraId="3E473483" w14:textId="77777777" w:rsidR="00747309" w:rsidRDefault="00747309" w:rsidP="00747309">
      <w:pPr>
        <w:spacing w:after="0" w:line="240" w:lineRule="auto"/>
        <w:rPr>
          <w:rFonts w:cstheme="minorHAnsi"/>
          <w:b/>
          <w:sz w:val="24"/>
          <w:lang w:val="en-US"/>
        </w:rPr>
      </w:pPr>
    </w:p>
    <w:p w14:paraId="4CB65FCE" w14:textId="77777777" w:rsidR="00747309" w:rsidRPr="005B275B" w:rsidRDefault="00747309" w:rsidP="007473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cstheme="minorHAnsi"/>
          <w:b/>
          <w:sz w:val="24"/>
          <w:lang w:val="en-US"/>
        </w:rPr>
        <w:t xml:space="preserve">Delphi studies in social and health sciences – recommendations for an interdisciplinary standardized reporting (DELPHISTAR). </w:t>
      </w:r>
    </w:p>
    <w:p w14:paraId="0B862FFD" w14:textId="77777777" w:rsidR="00747309" w:rsidRPr="005B275B" w:rsidRDefault="00747309" w:rsidP="00747309">
      <w:pPr>
        <w:spacing w:after="60" w:line="240" w:lineRule="auto"/>
        <w:rPr>
          <w:rFonts w:cstheme="minorHAnsi"/>
          <w:sz w:val="20"/>
          <w:szCs w:val="20"/>
          <w:lang w:val="en-US"/>
        </w:rPr>
      </w:pPr>
    </w:p>
    <w:p w14:paraId="35EBC1B2" w14:textId="77777777" w:rsidR="00747309" w:rsidRPr="00755F36" w:rsidRDefault="00747309" w:rsidP="00747309">
      <w:pPr>
        <w:spacing w:after="60" w:line="240" w:lineRule="auto"/>
        <w:rPr>
          <w:rFonts w:cstheme="minorHAnsi"/>
          <w:sz w:val="20"/>
          <w:szCs w:val="20"/>
          <w:lang w:val="en-US"/>
        </w:rPr>
      </w:pPr>
      <w:r w:rsidRPr="00C2015D">
        <w:rPr>
          <w:rFonts w:cstheme="minorHAnsi"/>
          <w:sz w:val="20"/>
          <w:szCs w:val="20"/>
          <w:lang w:val="en-US"/>
        </w:rPr>
        <w:t xml:space="preserve">From: Niederberger, M., Schifano, J., Deckert, S., Hirt, J., Homberg, A., </w:t>
      </w:r>
      <w:proofErr w:type="spellStart"/>
      <w:r w:rsidRPr="00C2015D">
        <w:rPr>
          <w:rFonts w:cstheme="minorHAnsi"/>
          <w:sz w:val="20"/>
          <w:szCs w:val="20"/>
          <w:lang w:val="en-US"/>
        </w:rPr>
        <w:t>Köberich</w:t>
      </w:r>
      <w:proofErr w:type="spellEnd"/>
      <w:r w:rsidRPr="00C2015D">
        <w:rPr>
          <w:rFonts w:cstheme="minorHAnsi"/>
          <w:sz w:val="20"/>
          <w:szCs w:val="20"/>
          <w:lang w:val="en-US"/>
        </w:rPr>
        <w:t xml:space="preserve">, S., Kuhn, R., Rommel, A., </w:t>
      </w:r>
      <w:proofErr w:type="spellStart"/>
      <w:r w:rsidRPr="00C2015D">
        <w:rPr>
          <w:rFonts w:cstheme="minorHAnsi"/>
          <w:sz w:val="20"/>
          <w:szCs w:val="20"/>
          <w:lang w:val="en-US"/>
        </w:rPr>
        <w:t>Sonnberger</w:t>
      </w:r>
      <w:proofErr w:type="spellEnd"/>
      <w:r w:rsidRPr="00C2015D">
        <w:rPr>
          <w:rFonts w:cstheme="minorHAnsi"/>
          <w:sz w:val="20"/>
          <w:szCs w:val="20"/>
          <w:lang w:val="en-US"/>
        </w:rPr>
        <w:t xml:space="preserve">, M. &amp; the DEWISS network (2024). </w:t>
      </w:r>
      <w:r w:rsidRPr="00755F36">
        <w:rPr>
          <w:rFonts w:cstheme="minorHAnsi"/>
          <w:sz w:val="20"/>
          <w:szCs w:val="20"/>
        </w:rPr>
        <w:t xml:space="preserve">Delphi studies in social and health sciences—Recommendations for an interdisciplinary standardized reporting (DELPHISTAR). Results of a Delphi study. </w:t>
      </w:r>
      <w:proofErr w:type="spellStart"/>
      <w:r w:rsidRPr="00755F36">
        <w:rPr>
          <w:rFonts w:cstheme="minorHAnsi"/>
          <w:i/>
          <w:iCs/>
          <w:sz w:val="20"/>
          <w:szCs w:val="20"/>
        </w:rPr>
        <w:t>PLoS</w:t>
      </w:r>
      <w:proofErr w:type="spellEnd"/>
      <w:r w:rsidRPr="00755F36">
        <w:rPr>
          <w:rFonts w:cstheme="minorHAnsi"/>
          <w:i/>
          <w:iCs/>
          <w:sz w:val="20"/>
          <w:szCs w:val="20"/>
        </w:rPr>
        <w:t xml:space="preserve"> ONE 19(8):</w:t>
      </w:r>
      <w:r w:rsidRPr="00755F36">
        <w:rPr>
          <w:rFonts w:cstheme="minorHAnsi"/>
          <w:sz w:val="20"/>
          <w:szCs w:val="20"/>
        </w:rPr>
        <w:t xml:space="preserve"> e0304651. </w:t>
      </w:r>
      <w:hyperlink r:id="rId8" w:history="1">
        <w:r w:rsidRPr="00755F36">
          <w:rPr>
            <w:rStyle w:val="Hyperlink"/>
            <w:rFonts w:cstheme="minorHAnsi"/>
            <w:sz w:val="20"/>
            <w:szCs w:val="20"/>
          </w:rPr>
          <w:t>https://doi.org/10.1371/journal.pone.0304651</w:t>
        </w:r>
      </w:hyperlink>
      <w:r w:rsidRPr="00755F36">
        <w:rPr>
          <w:rFonts w:cstheme="minorHAnsi"/>
          <w:sz w:val="20"/>
          <w:szCs w:val="20"/>
        </w:rPr>
        <w:t xml:space="preserve">  </w:t>
      </w:r>
    </w:p>
    <w:p w14:paraId="307299C4" w14:textId="77777777" w:rsidR="00747309" w:rsidRPr="00755F36" w:rsidRDefault="00747309" w:rsidP="00747309">
      <w:pPr>
        <w:spacing w:after="60" w:line="240" w:lineRule="auto"/>
        <w:rPr>
          <w:rFonts w:cstheme="minorHAnsi"/>
          <w:sz w:val="20"/>
          <w:szCs w:val="20"/>
          <w:lang w:val="en-US"/>
        </w:rPr>
      </w:pPr>
    </w:p>
    <w:p w14:paraId="3781AE59" w14:textId="77777777" w:rsidR="00747309" w:rsidRPr="00755F36" w:rsidRDefault="00747309" w:rsidP="00747309">
      <w:pPr>
        <w:spacing w:after="60" w:line="240" w:lineRule="auto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More information under OSF (</w:t>
      </w:r>
      <w:hyperlink r:id="rId9" w:history="1">
        <w:r w:rsidRPr="00755F36">
          <w:rPr>
            <w:rStyle w:val="Hyperlink"/>
            <w:rFonts w:cstheme="minorHAnsi"/>
            <w:sz w:val="21"/>
            <w:szCs w:val="21"/>
            <w:lang w:val="en-US"/>
          </w:rPr>
          <w:t>https://osf.io/gc4jk</w:t>
        </w:r>
      </w:hyperlink>
      <w:r w:rsidRPr="00755F36">
        <w:rPr>
          <w:rFonts w:cstheme="minorHAnsi"/>
          <w:sz w:val="21"/>
          <w:szCs w:val="21"/>
          <w:lang w:val="en-US"/>
        </w:rPr>
        <w:t>) and DEWISS (</w:t>
      </w:r>
      <w:hyperlink r:id="rId10" w:history="1">
        <w:r w:rsidRPr="00755F36">
          <w:rPr>
            <w:rStyle w:val="Hyperlink"/>
            <w:rFonts w:cstheme="minorHAnsi"/>
            <w:sz w:val="21"/>
            <w:szCs w:val="21"/>
            <w:lang w:val="en-US"/>
          </w:rPr>
          <w:t>https://delphi.ph-gmuend.de/</w:t>
        </w:r>
      </w:hyperlink>
      <w:r w:rsidRPr="00755F36">
        <w:rPr>
          <w:rFonts w:cstheme="minorHAnsi"/>
          <w:sz w:val="21"/>
          <w:szCs w:val="21"/>
          <w:lang w:val="en-US"/>
        </w:rPr>
        <w:t>)</w:t>
      </w:r>
    </w:p>
    <w:p w14:paraId="050A6460" w14:textId="77777777" w:rsidR="00747309" w:rsidRPr="00755F36" w:rsidRDefault="00747309" w:rsidP="00747309">
      <w:pPr>
        <w:spacing w:after="60" w:line="240" w:lineRule="auto"/>
        <w:rPr>
          <w:rFonts w:cstheme="minorHAnsi"/>
          <w:sz w:val="21"/>
          <w:szCs w:val="21"/>
          <w:lang w:val="en-US"/>
        </w:rPr>
      </w:pPr>
    </w:p>
    <w:p w14:paraId="7AB97AC2" w14:textId="77777777" w:rsidR="00747309" w:rsidRPr="00755F36" w:rsidRDefault="00747309" w:rsidP="00747309">
      <w:pPr>
        <w:spacing w:after="0" w:line="256" w:lineRule="auto"/>
        <w:rPr>
          <w:rFonts w:ascii="Calibri" w:eastAsia="Calibri" w:hAnsi="Calibri" w:cs="Times New Roman"/>
          <w:b/>
          <w:sz w:val="21"/>
          <w:szCs w:val="21"/>
          <w:lang w:val="en-US"/>
        </w:rPr>
      </w:pPr>
      <w:r w:rsidRPr="00755F36">
        <w:rPr>
          <w:rFonts w:ascii="Calibri" w:eastAsia="Calibri" w:hAnsi="Calibri" w:cs="Times New Roman"/>
          <w:b/>
          <w:sz w:val="21"/>
          <w:szCs w:val="21"/>
          <w:lang w:val="en-US"/>
        </w:rPr>
        <w:t>What is the aim of DELPHISTAR?</w:t>
      </w:r>
    </w:p>
    <w:p w14:paraId="38A7540C" w14:textId="77777777" w:rsidR="00747309" w:rsidRPr="00755F36" w:rsidRDefault="00747309" w:rsidP="00747309">
      <w:pPr>
        <w:pStyle w:val="ListParagraph"/>
        <w:numPr>
          <w:ilvl w:val="0"/>
          <w:numId w:val="13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Improve, harmonize, and make the reporting in publications on Delphi studies comparable</w:t>
      </w:r>
    </w:p>
    <w:p w14:paraId="065015AC" w14:textId="77777777" w:rsidR="00747309" w:rsidRPr="00755F36" w:rsidRDefault="00747309" w:rsidP="00747309">
      <w:pPr>
        <w:pStyle w:val="ListParagraph"/>
        <w:numPr>
          <w:ilvl w:val="0"/>
          <w:numId w:val="13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Facilitate the evaluation of Delphi studies including during peer review processes</w:t>
      </w:r>
    </w:p>
    <w:p w14:paraId="495C1BA2" w14:textId="77777777" w:rsidR="00747309" w:rsidRPr="00755F36" w:rsidRDefault="00747309" w:rsidP="00747309">
      <w:pPr>
        <w:pStyle w:val="ListParagraph"/>
        <w:numPr>
          <w:ilvl w:val="0"/>
          <w:numId w:val="13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Reduce, and ideally prevent, inconsistencies and unclear descriptions in publications on Delphi studies</w:t>
      </w:r>
    </w:p>
    <w:p w14:paraId="6D9CFFDF" w14:textId="77777777" w:rsidR="00747309" w:rsidRPr="00755F36" w:rsidRDefault="00747309" w:rsidP="00747309">
      <w:pPr>
        <w:pStyle w:val="ListParagraph"/>
        <w:numPr>
          <w:ilvl w:val="0"/>
          <w:numId w:val="13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Raise awareness of the diversity among the Delphi variants and of their specific potentials and challenges</w:t>
      </w:r>
    </w:p>
    <w:p w14:paraId="3B110F0A" w14:textId="77777777" w:rsidR="00747309" w:rsidRPr="00755F36" w:rsidRDefault="00747309" w:rsidP="00747309">
      <w:pPr>
        <w:spacing w:line="256" w:lineRule="auto"/>
        <w:ind w:left="1065"/>
        <w:contextualSpacing/>
        <w:rPr>
          <w:rFonts w:ascii="Calibri" w:eastAsia="Calibri" w:hAnsi="Calibri" w:cs="Times New Roman"/>
          <w:sz w:val="21"/>
          <w:szCs w:val="21"/>
          <w:lang w:val="en-US"/>
        </w:rPr>
      </w:pPr>
    </w:p>
    <w:p w14:paraId="187AC43C" w14:textId="77777777" w:rsidR="00747309" w:rsidRPr="00755F36" w:rsidRDefault="00747309" w:rsidP="00747309">
      <w:pPr>
        <w:spacing w:after="0" w:line="256" w:lineRule="auto"/>
        <w:rPr>
          <w:rFonts w:ascii="Calibri" w:eastAsia="Calibri" w:hAnsi="Calibri" w:cs="Times New Roman"/>
          <w:b/>
          <w:sz w:val="21"/>
          <w:szCs w:val="21"/>
          <w:lang w:val="en-US"/>
        </w:rPr>
      </w:pPr>
      <w:r w:rsidRPr="00755F36">
        <w:rPr>
          <w:rFonts w:ascii="Calibri" w:eastAsia="Calibri" w:hAnsi="Calibri" w:cs="Times New Roman"/>
          <w:b/>
          <w:sz w:val="21"/>
          <w:szCs w:val="21"/>
          <w:lang w:val="en-US"/>
        </w:rPr>
        <w:t>DELPHISTAR is a Delphi reporting guideline that is:</w:t>
      </w:r>
    </w:p>
    <w:p w14:paraId="38C6DDDB" w14:textId="77777777" w:rsidR="00747309" w:rsidRPr="00755F36" w:rsidRDefault="00747309" w:rsidP="00747309">
      <w:pPr>
        <w:pStyle w:val="ListParagraph"/>
        <w:numPr>
          <w:ilvl w:val="0"/>
          <w:numId w:val="14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valid for all Delphi variants (e.g., classic Delphi, real-time Delphi, group Delphi, policy Delphi, argumentative Delphi, café Delphi)</w:t>
      </w:r>
    </w:p>
    <w:p w14:paraId="4039ECE8" w14:textId="77777777" w:rsidR="00747309" w:rsidRPr="00755F36" w:rsidRDefault="00747309" w:rsidP="00747309">
      <w:pPr>
        <w:pStyle w:val="ListParagraph"/>
        <w:numPr>
          <w:ilvl w:val="0"/>
          <w:numId w:val="14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applicable to different purposes (e.g., Delphi studies to establish consensus, to gather expert judgments or to forecast)</w:t>
      </w:r>
    </w:p>
    <w:p w14:paraId="09424BAA" w14:textId="77777777" w:rsidR="00747309" w:rsidRPr="00755F36" w:rsidRDefault="00747309" w:rsidP="00747309">
      <w:pPr>
        <w:pStyle w:val="ListParagraph"/>
        <w:numPr>
          <w:ilvl w:val="0"/>
          <w:numId w:val="14"/>
        </w:numPr>
        <w:spacing w:after="0" w:line="256" w:lineRule="auto"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given equal consideration in the health and social sciences</w:t>
      </w:r>
    </w:p>
    <w:p w14:paraId="4F5D61E5" w14:textId="77777777" w:rsidR="00747309" w:rsidRPr="00755F36" w:rsidRDefault="00747309" w:rsidP="00747309">
      <w:pPr>
        <w:spacing w:after="60" w:line="240" w:lineRule="auto"/>
        <w:rPr>
          <w:rFonts w:cstheme="minorHAnsi"/>
          <w:sz w:val="21"/>
          <w:szCs w:val="21"/>
          <w:lang w:val="en-US"/>
        </w:rPr>
      </w:pPr>
    </w:p>
    <w:p w14:paraId="4C815D51" w14:textId="77777777" w:rsidR="00747309" w:rsidRPr="00755F36" w:rsidRDefault="00747309" w:rsidP="00747309">
      <w:pPr>
        <w:spacing w:after="60" w:line="240" w:lineRule="auto"/>
        <w:rPr>
          <w:rFonts w:cstheme="minorHAnsi"/>
          <w:b/>
          <w:sz w:val="21"/>
          <w:szCs w:val="21"/>
          <w:lang w:val="en-US"/>
        </w:rPr>
      </w:pPr>
      <w:r w:rsidRPr="00755F36">
        <w:rPr>
          <w:rFonts w:cstheme="minorHAnsi"/>
          <w:b/>
          <w:sz w:val="21"/>
          <w:szCs w:val="21"/>
          <w:lang w:val="en-US"/>
        </w:rPr>
        <w:t xml:space="preserve">This reporting guideline is meant for studies using Delphi techniques in the health and social sciences. </w:t>
      </w:r>
      <w:r w:rsidRPr="00755F36">
        <w:rPr>
          <w:rFonts w:eastAsia="Times New Roman"/>
          <w:sz w:val="21"/>
          <w:szCs w:val="21"/>
          <w:lang w:val="en-US"/>
        </w:rPr>
        <w:t>These also include all Delphi variants and modifications that meet the following criteria:</w:t>
      </w:r>
    </w:p>
    <w:p w14:paraId="19E5BF13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Survey of several people (=experts) with specialized knowledge (e.g., operational knowledge, experiential knowledge, functional knowledge, contextual knowledge)</w:t>
      </w:r>
    </w:p>
    <w:p w14:paraId="1DDFFCCB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 xml:space="preserve">Structured communication process </w:t>
      </w:r>
    </w:p>
    <w:p w14:paraId="34F1B6C3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Carrying out at least two survey rounds or the option to respond at least two times</w:t>
      </w:r>
    </w:p>
    <w:p w14:paraId="37FD2777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bookmarkStart w:id="0" w:name="_Hlk179961586"/>
      <w:r w:rsidRPr="00755F36">
        <w:rPr>
          <w:rFonts w:cstheme="minorHAnsi"/>
          <w:sz w:val="21"/>
          <w:szCs w:val="21"/>
          <w:lang w:val="en-US"/>
        </w:rPr>
        <w:t xml:space="preserve">Feedback: the (interim) results are presented to the </w:t>
      </w:r>
      <w:r>
        <w:rPr>
          <w:rFonts w:cstheme="minorHAnsi"/>
          <w:sz w:val="21"/>
          <w:szCs w:val="21"/>
          <w:lang w:val="en-US"/>
        </w:rPr>
        <w:t>experts</w:t>
      </w:r>
      <w:r w:rsidRPr="00755F36">
        <w:rPr>
          <w:rFonts w:cstheme="minorHAnsi"/>
          <w:sz w:val="21"/>
          <w:szCs w:val="21"/>
          <w:lang w:val="en-US"/>
        </w:rPr>
        <w:t xml:space="preserve"> starting from the second round</w:t>
      </w:r>
    </w:p>
    <w:bookmarkEnd w:id="0"/>
    <w:p w14:paraId="05DFC4CB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Basis is a quantitative questionnaire with the possibility to contribute or supplement arguments for the respective position</w:t>
      </w:r>
    </w:p>
    <w:p w14:paraId="748D5AF0" w14:textId="77777777" w:rsidR="00747309" w:rsidRPr="00755F36" w:rsidRDefault="00747309" w:rsidP="00747309">
      <w:pPr>
        <w:numPr>
          <w:ilvl w:val="0"/>
          <w:numId w:val="12"/>
        </w:numPr>
        <w:spacing w:after="60" w:line="240" w:lineRule="auto"/>
        <w:contextualSpacing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Quantitative and qualitative answer are systematically analyzed (quantitative: e.g., descriptive statistics, qualitative: e.g., thematic analysis)</w:t>
      </w:r>
    </w:p>
    <w:p w14:paraId="6DE6960E" w14:textId="77777777" w:rsidR="00747309" w:rsidRPr="00755F36" w:rsidRDefault="00747309" w:rsidP="00747309">
      <w:pPr>
        <w:spacing w:after="60" w:line="240" w:lineRule="auto"/>
        <w:ind w:left="710"/>
        <w:contextualSpacing/>
        <w:rPr>
          <w:rFonts w:cstheme="minorHAnsi"/>
          <w:sz w:val="21"/>
          <w:szCs w:val="21"/>
          <w:lang w:val="en-US"/>
        </w:rPr>
      </w:pPr>
    </w:p>
    <w:p w14:paraId="42179471" w14:textId="77777777" w:rsidR="00747309" w:rsidRPr="00755F36" w:rsidRDefault="00747309" w:rsidP="00747309">
      <w:pPr>
        <w:spacing w:line="276" w:lineRule="auto"/>
        <w:rPr>
          <w:rFonts w:cstheme="minorHAnsi"/>
          <w:color w:val="156082" w:themeColor="accent1"/>
          <w:sz w:val="21"/>
          <w:szCs w:val="21"/>
          <w:lang w:val="en-US"/>
        </w:rPr>
      </w:pPr>
      <w:r w:rsidRPr="00755F36">
        <w:rPr>
          <w:rFonts w:cstheme="minorHAnsi"/>
          <w:color w:val="156082" w:themeColor="accent1"/>
          <w:sz w:val="21"/>
          <w:szCs w:val="21"/>
          <w:lang w:val="en-US"/>
        </w:rPr>
        <w:lastRenderedPageBreak/>
        <w:t xml:space="preserve">This reporting guideline is available in English and German at </w:t>
      </w:r>
      <w:hyperlink r:id="rId11" w:history="1">
        <w:r w:rsidRPr="00C2015D">
          <w:rPr>
            <w:rStyle w:val="Hyperlink"/>
            <w:rFonts w:cstheme="minorHAnsi"/>
            <w:color w:val="156082" w:themeColor="accent1"/>
            <w:sz w:val="21"/>
            <w:szCs w:val="21"/>
          </w:rPr>
          <w:t>https://delphi.ph-gmuend.de/activities/delphistar</w:t>
        </w:r>
      </w:hyperlink>
      <w:r w:rsidRPr="00C2015D">
        <w:rPr>
          <w:rStyle w:val="Hyperlink"/>
          <w:rFonts w:cstheme="minorHAnsi"/>
          <w:color w:val="156082" w:themeColor="accent1"/>
          <w:sz w:val="21"/>
          <w:szCs w:val="21"/>
        </w:rPr>
        <w:t xml:space="preserve"> </w:t>
      </w:r>
      <w:r w:rsidRPr="00755F36">
        <w:rPr>
          <w:rFonts w:cstheme="minorHAnsi"/>
          <w:color w:val="156082" w:themeColor="accent1"/>
          <w:sz w:val="21"/>
          <w:szCs w:val="21"/>
          <w:lang w:val="en-US"/>
        </w:rPr>
        <w:t>(last update October 2024).</w:t>
      </w:r>
    </w:p>
    <w:p w14:paraId="1DA6888C" w14:textId="77777777" w:rsidR="00747309" w:rsidRPr="00C2015D" w:rsidRDefault="00747309" w:rsidP="00747309">
      <w:pPr>
        <w:spacing w:line="240" w:lineRule="auto"/>
        <w:rPr>
          <w:rFonts w:cstheme="minorHAnsi"/>
          <w:b/>
          <w:bCs/>
          <w:sz w:val="21"/>
          <w:szCs w:val="21"/>
        </w:rPr>
      </w:pPr>
      <w:r w:rsidRPr="00C2015D">
        <w:rPr>
          <w:rFonts w:cstheme="minorHAnsi"/>
          <w:b/>
          <w:bCs/>
          <w:sz w:val="21"/>
          <w:szCs w:val="21"/>
        </w:rPr>
        <w:t>Contact</w:t>
      </w:r>
    </w:p>
    <w:p w14:paraId="18D12001" w14:textId="77777777" w:rsidR="00747309" w:rsidRPr="00C2015D" w:rsidRDefault="00747309" w:rsidP="00747309">
      <w:pPr>
        <w:pStyle w:val="NoSpacing"/>
        <w:rPr>
          <w:sz w:val="21"/>
          <w:szCs w:val="21"/>
          <w:lang w:val="en-GB"/>
        </w:rPr>
      </w:pPr>
      <w:r w:rsidRPr="00C2015D">
        <w:rPr>
          <w:sz w:val="21"/>
          <w:szCs w:val="21"/>
          <w:lang w:val="en-GB"/>
        </w:rPr>
        <w:t>Prof. Dr. Marlen Niederberger</w:t>
      </w:r>
    </w:p>
    <w:p w14:paraId="29C5823C" w14:textId="77777777" w:rsidR="00747309" w:rsidRPr="00C2015D" w:rsidRDefault="00747309" w:rsidP="00747309">
      <w:pPr>
        <w:pStyle w:val="NoSpacing"/>
        <w:rPr>
          <w:sz w:val="21"/>
          <w:szCs w:val="21"/>
          <w:lang w:val="en-GB"/>
        </w:rPr>
      </w:pPr>
      <w:r w:rsidRPr="00C2015D">
        <w:rPr>
          <w:sz w:val="21"/>
          <w:szCs w:val="21"/>
          <w:lang w:val="en-GB"/>
        </w:rPr>
        <w:t>E-mail: marlen.niederberger@ph-gmuend.de</w:t>
      </w:r>
    </w:p>
    <w:p w14:paraId="1921F04C" w14:textId="77777777" w:rsidR="00747309" w:rsidRPr="00755F36" w:rsidRDefault="00747309" w:rsidP="00747309">
      <w:pPr>
        <w:pStyle w:val="NoSpacing"/>
        <w:rPr>
          <w:sz w:val="21"/>
          <w:szCs w:val="21"/>
          <w:lang w:val="en-US"/>
        </w:rPr>
      </w:pPr>
      <w:r w:rsidRPr="00755F36">
        <w:rPr>
          <w:sz w:val="21"/>
          <w:szCs w:val="21"/>
          <w:lang w:val="en-US"/>
        </w:rPr>
        <w:t>Department of Research Methods in Health Promotion and Prevention</w:t>
      </w:r>
    </w:p>
    <w:p w14:paraId="460C4570" w14:textId="77777777" w:rsidR="00747309" w:rsidRPr="00755F36" w:rsidRDefault="00747309" w:rsidP="00747309">
      <w:pPr>
        <w:pStyle w:val="NoSpacing"/>
        <w:rPr>
          <w:sz w:val="21"/>
          <w:szCs w:val="21"/>
          <w:lang w:val="en-US"/>
        </w:rPr>
      </w:pPr>
      <w:r w:rsidRPr="00755F36">
        <w:rPr>
          <w:sz w:val="21"/>
          <w:szCs w:val="21"/>
          <w:lang w:val="en-US"/>
        </w:rPr>
        <w:t xml:space="preserve">Institute for Health Sciences, University of Education </w:t>
      </w:r>
      <w:proofErr w:type="spellStart"/>
      <w:r w:rsidRPr="00755F36">
        <w:rPr>
          <w:sz w:val="21"/>
          <w:szCs w:val="21"/>
          <w:lang w:val="en-US"/>
        </w:rPr>
        <w:t>Schwäbisch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Gmünd</w:t>
      </w:r>
      <w:proofErr w:type="spellEnd"/>
      <w:r w:rsidRPr="00755F36">
        <w:rPr>
          <w:sz w:val="21"/>
          <w:szCs w:val="21"/>
          <w:lang w:val="en-US"/>
        </w:rPr>
        <w:t xml:space="preserve">, </w:t>
      </w:r>
    </w:p>
    <w:p w14:paraId="5FD0AB82" w14:textId="77777777" w:rsidR="00747309" w:rsidRPr="00755F36" w:rsidRDefault="00747309" w:rsidP="00747309">
      <w:pPr>
        <w:pStyle w:val="NoSpacing"/>
        <w:rPr>
          <w:sz w:val="21"/>
          <w:szCs w:val="21"/>
          <w:lang w:val="en-US"/>
        </w:rPr>
      </w:pPr>
      <w:proofErr w:type="spellStart"/>
      <w:r w:rsidRPr="00755F36">
        <w:rPr>
          <w:sz w:val="21"/>
          <w:szCs w:val="21"/>
          <w:lang w:val="en-US"/>
        </w:rPr>
        <w:t>Oberbettringer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Straße</w:t>
      </w:r>
      <w:proofErr w:type="spellEnd"/>
      <w:r w:rsidRPr="00755F36">
        <w:rPr>
          <w:sz w:val="21"/>
          <w:szCs w:val="21"/>
          <w:lang w:val="en-US"/>
        </w:rPr>
        <w:t xml:space="preserve"> 200, 73525 </w:t>
      </w:r>
      <w:proofErr w:type="spellStart"/>
      <w:r w:rsidRPr="00755F36">
        <w:rPr>
          <w:sz w:val="21"/>
          <w:szCs w:val="21"/>
          <w:lang w:val="en-US"/>
        </w:rPr>
        <w:t>Schwäbisch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Gmünd</w:t>
      </w:r>
      <w:proofErr w:type="spellEnd"/>
      <w:r w:rsidRPr="00755F36">
        <w:rPr>
          <w:sz w:val="21"/>
          <w:szCs w:val="21"/>
          <w:lang w:val="en-US"/>
        </w:rPr>
        <w:t>, Germany</w:t>
      </w:r>
    </w:p>
    <w:tbl>
      <w:tblPr>
        <w:tblStyle w:val="TableGrid"/>
        <w:tblW w:w="5042" w:type="pct"/>
        <w:tblLook w:val="04A0" w:firstRow="1" w:lastRow="0" w:firstColumn="1" w:lastColumn="0" w:noHBand="0" w:noVBand="1"/>
      </w:tblPr>
      <w:tblGrid>
        <w:gridCol w:w="1231"/>
        <w:gridCol w:w="1479"/>
        <w:gridCol w:w="635"/>
        <w:gridCol w:w="1817"/>
        <w:gridCol w:w="1380"/>
        <w:gridCol w:w="2550"/>
      </w:tblGrid>
      <w:tr w:rsidR="00747309" w:rsidRPr="0039088A" w14:paraId="206849B6" w14:textId="77777777" w:rsidTr="00D877D5">
        <w:trPr>
          <w:tblHeader/>
        </w:trPr>
        <w:tc>
          <w:tcPr>
            <w:tcW w:w="518" w:type="pct"/>
            <w:shd w:val="clear" w:color="auto" w:fill="BFBFBF" w:themeFill="background1" w:themeFillShade="BF"/>
            <w:vAlign w:val="center"/>
          </w:tcPr>
          <w:p w14:paraId="6350818D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A02B93" w:themeColor="accent5"/>
                <w:sz w:val="20"/>
                <w:lang w:val="en-US"/>
              </w:rPr>
              <w:t>Topic</w:t>
            </w:r>
          </w:p>
        </w:tc>
        <w:tc>
          <w:tcPr>
            <w:tcW w:w="641" w:type="pct"/>
            <w:shd w:val="clear" w:color="auto" w:fill="BFBFBF" w:themeFill="background1" w:themeFillShade="BF"/>
            <w:vAlign w:val="center"/>
          </w:tcPr>
          <w:p w14:paraId="2286EA92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Section</w:t>
            </w:r>
          </w:p>
        </w:tc>
        <w:tc>
          <w:tcPr>
            <w:tcW w:w="286" w:type="pct"/>
            <w:shd w:val="clear" w:color="auto" w:fill="BFBFBF" w:themeFill="background1" w:themeFillShade="BF"/>
            <w:vAlign w:val="center"/>
          </w:tcPr>
          <w:p w14:paraId="2CE1AF8B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Item</w:t>
            </w:r>
          </w:p>
        </w:tc>
        <w:tc>
          <w:tcPr>
            <w:tcW w:w="1296" w:type="pct"/>
            <w:shd w:val="clear" w:color="auto" w:fill="BFBFBF" w:themeFill="background1" w:themeFillShade="BF"/>
            <w:vAlign w:val="center"/>
          </w:tcPr>
          <w:p w14:paraId="69182C6E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Checklist Item</w:t>
            </w:r>
          </w:p>
        </w:tc>
        <w:tc>
          <w:tcPr>
            <w:tcW w:w="560" w:type="pct"/>
            <w:shd w:val="clear" w:color="auto" w:fill="BFBFBF" w:themeFill="background1" w:themeFillShade="BF"/>
            <w:vAlign w:val="center"/>
          </w:tcPr>
          <w:p w14:paraId="5F6D55FF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Location where item is reported</w:t>
            </w:r>
          </w:p>
        </w:tc>
        <w:tc>
          <w:tcPr>
            <w:tcW w:w="1699" w:type="pct"/>
            <w:shd w:val="clear" w:color="auto" w:fill="BFBFBF" w:themeFill="background1" w:themeFillShade="BF"/>
            <w:vAlign w:val="center"/>
          </w:tcPr>
          <w:p w14:paraId="0088EFE8" w14:textId="77777777" w:rsidR="00747309" w:rsidRPr="0039088A" w:rsidRDefault="00747309" w:rsidP="00D877D5">
            <w:pPr>
              <w:spacing w:line="240" w:lineRule="auto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Exemplary</w:t>
            </w:r>
            <w:r w:rsidRPr="0039088A">
              <w:rPr>
                <w:rFonts w:cstheme="minorHAnsi"/>
                <w:b/>
                <w:sz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lang w:val="en-US"/>
              </w:rPr>
              <w:t>wording</w:t>
            </w:r>
          </w:p>
        </w:tc>
      </w:tr>
      <w:tr w:rsidR="00747309" w:rsidRPr="00C2015D" w14:paraId="6983A79F" w14:textId="77777777" w:rsidTr="00D877D5">
        <w:tc>
          <w:tcPr>
            <w:tcW w:w="518" w:type="pct"/>
            <w:vMerge w:val="restart"/>
            <w:vAlign w:val="center"/>
          </w:tcPr>
          <w:p w14:paraId="5BE087F5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I</w:t>
            </w:r>
          </w:p>
          <w:p w14:paraId="4FCCBA3A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641" w:type="pct"/>
            <w:vAlign w:val="center"/>
          </w:tcPr>
          <w:p w14:paraId="7C111AB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373B8C1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0279461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as a Delphi study in the title</w:t>
            </w:r>
          </w:p>
        </w:tc>
        <w:tc>
          <w:tcPr>
            <w:tcW w:w="560" w:type="pct"/>
            <w:vAlign w:val="center"/>
          </w:tcPr>
          <w:p w14:paraId="01819E2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1, Title</w:t>
            </w:r>
          </w:p>
        </w:tc>
        <w:tc>
          <w:tcPr>
            <w:tcW w:w="1699" w:type="pct"/>
            <w:vAlign w:val="center"/>
          </w:tcPr>
          <w:p w14:paraId="649CAC1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What is a public health intervention? Results of a Delphi study.</w:t>
            </w:r>
          </w:p>
        </w:tc>
      </w:tr>
      <w:tr w:rsidR="00747309" w:rsidRPr="00C2015D" w14:paraId="0DDE99BD" w14:textId="77777777" w:rsidTr="00D877D5">
        <w:tc>
          <w:tcPr>
            <w:tcW w:w="518" w:type="pct"/>
            <w:vMerge/>
            <w:vAlign w:val="center"/>
          </w:tcPr>
          <w:p w14:paraId="7AC27CB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12375F4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714F2F1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05CE485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as a Delphi study in the abstract</w:t>
            </w:r>
          </w:p>
        </w:tc>
        <w:tc>
          <w:tcPr>
            <w:tcW w:w="560" w:type="pct"/>
            <w:vAlign w:val="center"/>
          </w:tcPr>
          <w:p w14:paraId="55BA1A4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2, Abstract</w:t>
            </w:r>
          </w:p>
        </w:tc>
        <w:tc>
          <w:tcPr>
            <w:tcW w:w="1699" w:type="pct"/>
            <w:vAlign w:val="center"/>
          </w:tcPr>
          <w:p w14:paraId="5F8F0C7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 Delphi study was selected to answer the research question.</w:t>
            </w:r>
          </w:p>
        </w:tc>
      </w:tr>
      <w:tr w:rsidR="00747309" w:rsidRPr="00C2015D" w14:paraId="3227C179" w14:textId="77777777" w:rsidTr="00D877D5">
        <w:tc>
          <w:tcPr>
            <w:tcW w:w="518" w:type="pct"/>
            <w:vMerge/>
            <w:vAlign w:val="center"/>
          </w:tcPr>
          <w:p w14:paraId="2FBC8CF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6F7917D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1394050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9164F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Structured abstract 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4DB0A8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2 and 3, Abstract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722FE31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e.g., background, method, results and discussion</w:t>
            </w:r>
          </w:p>
        </w:tc>
      </w:tr>
      <w:tr w:rsidR="00747309" w:rsidRPr="00C2015D" w14:paraId="3FC81185" w14:textId="77777777" w:rsidTr="00D877D5">
        <w:tc>
          <w:tcPr>
            <w:tcW w:w="518" w:type="pct"/>
            <w:vMerge w:val="restart"/>
            <w:vAlign w:val="center"/>
          </w:tcPr>
          <w:p w14:paraId="3A3609D0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II</w:t>
            </w:r>
          </w:p>
          <w:p w14:paraId="462335A5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641" w:type="pct"/>
            <w:vMerge w:val="restart"/>
            <w:vAlign w:val="center"/>
          </w:tcPr>
          <w:p w14:paraId="4FCDE6E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Formal</w:t>
            </w:r>
          </w:p>
        </w:tc>
        <w:tc>
          <w:tcPr>
            <w:tcW w:w="286" w:type="pct"/>
            <w:vAlign w:val="center"/>
          </w:tcPr>
          <w:p w14:paraId="29206F0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505F7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sources of funding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126A7494" w14:textId="5133C432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034A69">
              <w:rPr>
                <w:rFonts w:cstheme="minorHAnsi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sz w:val="20"/>
                <w:szCs w:val="20"/>
                <w:lang w:val="en-US"/>
              </w:rPr>
              <w:t>, Funding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1907154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Delphi study was funded by [SOURCE].</w:t>
            </w:r>
          </w:p>
        </w:tc>
      </w:tr>
      <w:tr w:rsidR="00747309" w:rsidRPr="00C2015D" w14:paraId="4A177927" w14:textId="77777777" w:rsidTr="00D877D5">
        <w:tc>
          <w:tcPr>
            <w:tcW w:w="518" w:type="pct"/>
            <w:vMerge/>
            <w:vAlign w:val="center"/>
          </w:tcPr>
          <w:p w14:paraId="7954F52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4B4DD13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35F914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0455456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560" w:type="pct"/>
            <w:vAlign w:val="center"/>
          </w:tcPr>
          <w:p w14:paraId="56538C5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1</w:t>
            </w:r>
          </w:p>
        </w:tc>
        <w:tc>
          <w:tcPr>
            <w:tcW w:w="1699" w:type="pct"/>
            <w:vAlign w:val="center"/>
          </w:tcPr>
          <w:p w14:paraId="5E3C4B0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Delphi study was conducted by an interdisciplinary team with representatives from medicine, public health, and health promotion.</w:t>
            </w:r>
          </w:p>
        </w:tc>
      </w:tr>
      <w:tr w:rsidR="00747309" w:rsidRPr="00C2015D" w14:paraId="26056A85" w14:textId="77777777" w:rsidTr="00D877D5">
        <w:tc>
          <w:tcPr>
            <w:tcW w:w="518" w:type="pct"/>
            <w:vMerge/>
            <w:vAlign w:val="center"/>
          </w:tcPr>
          <w:p w14:paraId="018FA1B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7E3AB29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2CE1C93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6CF0DBC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method consulting</w:t>
            </w:r>
          </w:p>
        </w:tc>
        <w:tc>
          <w:tcPr>
            <w:tcW w:w="560" w:type="pct"/>
            <w:vAlign w:val="center"/>
          </w:tcPr>
          <w:p w14:paraId="6F2C6637" w14:textId="42A865F2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6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vAlign w:val="center"/>
          </w:tcPr>
          <w:p w14:paraId="155A2EA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study group was advised by experts from [INSTITUTION] regarding statistics.</w:t>
            </w:r>
          </w:p>
          <w:p w14:paraId="3FBCEBC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Or:</w:t>
            </w:r>
          </w:p>
          <w:p w14:paraId="4DADF7B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No consulting </w:t>
            </w: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in regard to</w:t>
            </w:r>
            <w:proofErr w:type="gramEnd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method took place.</w:t>
            </w:r>
          </w:p>
        </w:tc>
      </w:tr>
      <w:tr w:rsidR="00747309" w:rsidRPr="00C2015D" w14:paraId="7C2C137B" w14:textId="77777777" w:rsidTr="00D877D5">
        <w:tc>
          <w:tcPr>
            <w:tcW w:w="518" w:type="pct"/>
            <w:vMerge/>
            <w:vAlign w:val="center"/>
          </w:tcPr>
          <w:p w14:paraId="38D442E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4216DEB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26C2EE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0B4F8AB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project background</w:t>
            </w:r>
          </w:p>
        </w:tc>
        <w:tc>
          <w:tcPr>
            <w:tcW w:w="560" w:type="pct"/>
            <w:vAlign w:val="center"/>
          </w:tcPr>
          <w:p w14:paraId="05895691" w14:textId="4296D5A0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5</w:t>
            </w:r>
            <w:r w:rsidR="00C42256">
              <w:rPr>
                <w:rFonts w:cstheme="minorHAnsi"/>
                <w:sz w:val="20"/>
                <w:szCs w:val="20"/>
                <w:lang w:val="en-US"/>
              </w:rPr>
              <w:t>/6</w:t>
            </w:r>
            <w:r>
              <w:rPr>
                <w:rFonts w:cstheme="minorHAnsi"/>
                <w:sz w:val="20"/>
                <w:szCs w:val="20"/>
                <w:lang w:val="en-US"/>
              </w:rPr>
              <w:t>, Background</w:t>
            </w:r>
          </w:p>
        </w:tc>
        <w:tc>
          <w:tcPr>
            <w:tcW w:w="1699" w:type="pct"/>
            <w:vAlign w:val="center"/>
          </w:tcPr>
          <w:p w14:paraId="00CAB91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Delphi study was part of a mixed-methods study on [AIM].</w:t>
            </w:r>
          </w:p>
        </w:tc>
      </w:tr>
      <w:tr w:rsidR="00747309" w:rsidRPr="00C2015D" w14:paraId="1F0442D9" w14:textId="77777777" w:rsidTr="00D877D5">
        <w:tc>
          <w:tcPr>
            <w:tcW w:w="518" w:type="pct"/>
            <w:vMerge/>
            <w:vAlign w:val="center"/>
          </w:tcPr>
          <w:p w14:paraId="41F4445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52EEC4D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2D02B3B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B5491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study protocol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4C31BB4" w14:textId="7EB7EC35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5</w:t>
            </w:r>
            <w:r w:rsidR="00C42256">
              <w:rPr>
                <w:rFonts w:cstheme="minorHAnsi"/>
                <w:sz w:val="20"/>
                <w:szCs w:val="20"/>
                <w:lang w:val="en-US"/>
              </w:rPr>
              <w:t>/6</w:t>
            </w:r>
            <w:r>
              <w:rPr>
                <w:rFonts w:cstheme="minorHAnsi"/>
                <w:sz w:val="20"/>
                <w:szCs w:val="20"/>
                <w:lang w:val="en-US"/>
              </w:rPr>
              <w:t>, Background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5C0AA26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study protocol is available at [LINK].</w:t>
            </w:r>
          </w:p>
        </w:tc>
      </w:tr>
      <w:tr w:rsidR="00747309" w:rsidRPr="00C2015D" w14:paraId="7E754E25" w14:textId="77777777" w:rsidTr="00D877D5">
        <w:tc>
          <w:tcPr>
            <w:tcW w:w="518" w:type="pct"/>
            <w:vMerge w:val="restart"/>
            <w:vAlign w:val="center"/>
          </w:tcPr>
          <w:p w14:paraId="01854FFC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725A1F28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286" w:type="pct"/>
            <w:vAlign w:val="center"/>
          </w:tcPr>
          <w:p w14:paraId="066A2C9C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3E0AE7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179962364"/>
            <w:r w:rsidRPr="000F086B">
              <w:rPr>
                <w:rFonts w:cstheme="minorHAnsi"/>
                <w:sz w:val="20"/>
                <w:szCs w:val="20"/>
                <w:lang w:val="en-US"/>
              </w:rPr>
              <w:t>Justification of the chosen method (Delphi) to answer the research question</w:t>
            </w:r>
            <w:bookmarkEnd w:id="1"/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11351C88" w14:textId="53D7B2CF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5</w:t>
            </w:r>
            <w:r w:rsidR="00F40A64">
              <w:rPr>
                <w:rFonts w:cstheme="minorHAnsi"/>
                <w:sz w:val="20"/>
                <w:szCs w:val="20"/>
                <w:lang w:val="en-US"/>
              </w:rPr>
              <w:t>/6</w:t>
            </w:r>
            <w:r>
              <w:rPr>
                <w:rFonts w:cstheme="minorHAnsi"/>
                <w:sz w:val="20"/>
                <w:szCs w:val="20"/>
                <w:lang w:val="en-US"/>
              </w:rPr>
              <w:t>, Background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3D94545D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2" w:name="_Hlk179962372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Delphi </w:t>
            </w:r>
            <w:r>
              <w:rPr>
                <w:rFonts w:cstheme="minorHAnsi"/>
                <w:sz w:val="20"/>
                <w:szCs w:val="20"/>
                <w:lang w:val="en-US"/>
              </w:rPr>
              <w:t>method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is suitable for answering the research question because it systematically gathers the judgments of different expert groups and can identity agreement and disagreement.</w:t>
            </w:r>
            <w:bookmarkEnd w:id="2"/>
          </w:p>
        </w:tc>
      </w:tr>
      <w:tr w:rsidR="00747309" w:rsidRPr="00C2015D" w14:paraId="38F8C045" w14:textId="77777777" w:rsidTr="00D877D5">
        <w:tc>
          <w:tcPr>
            <w:tcW w:w="518" w:type="pct"/>
            <w:vMerge/>
            <w:vAlign w:val="center"/>
          </w:tcPr>
          <w:p w14:paraId="7543E3E3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488A84CF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515D118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31033BAB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im of the Delphi study (e.g., consensus, forecasting)</w:t>
            </w:r>
          </w:p>
        </w:tc>
        <w:tc>
          <w:tcPr>
            <w:tcW w:w="560" w:type="pct"/>
            <w:vAlign w:val="center"/>
          </w:tcPr>
          <w:p w14:paraId="6414E091" w14:textId="604CDA3D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5</w:t>
            </w:r>
            <w:r w:rsidR="00F40A64">
              <w:rPr>
                <w:rFonts w:cstheme="minorHAnsi"/>
                <w:sz w:val="20"/>
                <w:szCs w:val="20"/>
                <w:lang w:val="en-US"/>
              </w:rPr>
              <w:t>/6</w:t>
            </w:r>
            <w:r>
              <w:rPr>
                <w:rFonts w:cstheme="minorHAnsi"/>
                <w:sz w:val="20"/>
                <w:szCs w:val="20"/>
                <w:lang w:val="en-US"/>
              </w:rPr>
              <w:t>, Background</w:t>
            </w:r>
          </w:p>
        </w:tc>
        <w:tc>
          <w:tcPr>
            <w:tcW w:w="1699" w:type="pct"/>
            <w:vAlign w:val="center"/>
          </w:tcPr>
          <w:p w14:paraId="0FF80587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aim of the Delphi study is to find consensus on criteria to define a public health intervention.</w:t>
            </w:r>
          </w:p>
        </w:tc>
      </w:tr>
      <w:tr w:rsidR="00747309" w:rsidRPr="00C2015D" w14:paraId="35F20D01" w14:textId="77777777" w:rsidTr="00D877D5">
        <w:tc>
          <w:tcPr>
            <w:tcW w:w="518" w:type="pct"/>
            <w:vMerge w:val="restart"/>
            <w:vAlign w:val="center"/>
          </w:tcPr>
          <w:p w14:paraId="39F4E1B2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lastRenderedPageBreak/>
              <w:t>III</w:t>
            </w:r>
          </w:p>
          <w:p w14:paraId="02834036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641" w:type="pct"/>
            <w:vMerge w:val="restart"/>
            <w:vAlign w:val="center"/>
          </w:tcPr>
          <w:p w14:paraId="0043033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Body &amp; Integration of knowledge</w:t>
            </w:r>
          </w:p>
        </w:tc>
        <w:tc>
          <w:tcPr>
            <w:tcW w:w="286" w:type="pct"/>
            <w:vAlign w:val="center"/>
          </w:tcPr>
          <w:p w14:paraId="25DF96F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AFA33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26148F74" w14:textId="09EB0029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7DD02A4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experts represent the sciences and clinical practice because [REASON].</w:t>
            </w:r>
          </w:p>
        </w:tc>
      </w:tr>
      <w:tr w:rsidR="00747309" w:rsidRPr="00C2015D" w14:paraId="6C174B2B" w14:textId="77777777" w:rsidTr="00D877D5">
        <w:tc>
          <w:tcPr>
            <w:tcW w:w="518" w:type="pct"/>
            <w:vMerge/>
            <w:vAlign w:val="center"/>
          </w:tcPr>
          <w:p w14:paraId="21E9AFE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1D0E619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4BC3104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3A07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Handling of knowledge, expertise and perspectives which are missing or have been deliberately not integrated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44401C65" w14:textId="04CE8E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tcBorders>
              <w:top w:val="single" w:sz="4" w:space="0" w:color="auto"/>
            </w:tcBorders>
            <w:vAlign w:val="center"/>
          </w:tcPr>
          <w:p w14:paraId="6A8E31B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f it is not possible to recruit experts specialized in [AREA], this will be openly communicated to the other experts during the Delphi study.</w:t>
            </w:r>
          </w:p>
        </w:tc>
      </w:tr>
      <w:tr w:rsidR="00747309" w:rsidRPr="00C2015D" w14:paraId="278F6B17" w14:textId="77777777" w:rsidTr="00D877D5">
        <w:tc>
          <w:tcPr>
            <w:tcW w:w="518" w:type="pct"/>
            <w:vMerge/>
            <w:vAlign w:val="center"/>
          </w:tcPr>
          <w:p w14:paraId="54ABA83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5860CF3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14F9981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4D806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Basic definition of expert</w:t>
            </w:r>
            <w:r w:rsidRPr="000F086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2643D087" w14:textId="33A9A07B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12A38E1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 person who has been active in the area for at least [NUMBER] years </w:t>
            </w: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is considered to be</w:t>
            </w:r>
            <w:proofErr w:type="gramEnd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an expert.</w:t>
            </w:r>
          </w:p>
        </w:tc>
      </w:tr>
      <w:tr w:rsidR="00747309" w:rsidRPr="00C2015D" w14:paraId="7C554404" w14:textId="77777777" w:rsidTr="00D877D5">
        <w:tc>
          <w:tcPr>
            <w:tcW w:w="518" w:type="pct"/>
            <w:vMerge/>
            <w:vAlign w:val="center"/>
          </w:tcPr>
          <w:p w14:paraId="440C1D8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1FD6C66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variant and modifications</w:t>
            </w:r>
          </w:p>
        </w:tc>
        <w:tc>
          <w:tcPr>
            <w:tcW w:w="286" w:type="pct"/>
            <w:vAlign w:val="center"/>
          </w:tcPr>
          <w:p w14:paraId="0D85190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E1EA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dentification of the type of Delphi </w:t>
            </w:r>
            <w:r>
              <w:rPr>
                <w:rFonts w:cstheme="minorHAnsi"/>
                <w:sz w:val="20"/>
                <w:szCs w:val="20"/>
                <w:lang w:val="en-US"/>
              </w:rPr>
              <w:t>variant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and potential modifications (e.g., classic Delphi, real-time Delphi, group Delphi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0C8B935D" w14:textId="4911FF8E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6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tcBorders>
              <w:top w:val="single" w:sz="4" w:space="0" w:color="auto"/>
            </w:tcBorders>
            <w:vAlign w:val="center"/>
          </w:tcPr>
          <w:p w14:paraId="61A1195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 classic Delphi study was used [LITERATURE REFERENCE].</w:t>
            </w:r>
          </w:p>
        </w:tc>
      </w:tr>
      <w:tr w:rsidR="00747309" w:rsidRPr="00C2015D" w14:paraId="0AD7054C" w14:textId="77777777" w:rsidTr="00D877D5">
        <w:tc>
          <w:tcPr>
            <w:tcW w:w="518" w:type="pct"/>
            <w:vMerge/>
            <w:vAlign w:val="center"/>
          </w:tcPr>
          <w:p w14:paraId="6E1F368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3E7ABFA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617BDA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D3111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Justification of the Delphi variant and modifications, including during the Delphi study, if applicable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743C1B9" w14:textId="6F718AEA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6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5D6BC7A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f the willingness to participate clearly decreases between the first and second round, a third round will not be held.</w:t>
            </w:r>
          </w:p>
        </w:tc>
      </w:tr>
      <w:tr w:rsidR="00747309" w:rsidRPr="00C2015D" w14:paraId="69994732" w14:textId="77777777" w:rsidTr="00D877D5">
        <w:tc>
          <w:tcPr>
            <w:tcW w:w="518" w:type="pct"/>
            <w:vMerge/>
            <w:vAlign w:val="center"/>
          </w:tcPr>
          <w:p w14:paraId="75F2EDD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039BBBB6" w14:textId="77777777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Sample of experts</w:t>
            </w:r>
          </w:p>
        </w:tc>
        <w:tc>
          <w:tcPr>
            <w:tcW w:w="286" w:type="pct"/>
            <w:vAlign w:val="center"/>
          </w:tcPr>
          <w:p w14:paraId="087CDDCF" w14:textId="77777777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55F384" w14:textId="77777777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Selection criteria for the experts (per round</w:t>
            </w:r>
            <w:r w:rsidRPr="00D669C3">
              <w:rPr>
                <w:rFonts w:cstheme="minorHAnsi"/>
                <w:sz w:val="20"/>
                <w:szCs w:val="20"/>
                <w:lang w:val="en-US"/>
              </w:rPr>
              <w:t>, per expert group if applicable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316BD3F7" w14:textId="67045131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10AF6960" w14:textId="77777777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All of</w:t>
            </w:r>
            <w:proofErr w:type="gramEnd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the experts who met the definition were invited to the first round.</w:t>
            </w:r>
          </w:p>
          <w:p w14:paraId="346A35A8" w14:textId="77777777" w:rsidR="00747309" w:rsidRPr="000F086B" w:rsidRDefault="00747309" w:rsidP="00D877D5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All of</w:t>
            </w:r>
            <w:proofErr w:type="gramEnd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the experts who completed the previous round were invited to participate in the subsequent round.</w:t>
            </w:r>
          </w:p>
        </w:tc>
      </w:tr>
      <w:tr w:rsidR="00747309" w:rsidRPr="00C2015D" w14:paraId="1214CBD4" w14:textId="77777777" w:rsidTr="00D877D5">
        <w:tc>
          <w:tcPr>
            <w:tcW w:w="518" w:type="pct"/>
            <w:vMerge/>
            <w:vAlign w:val="center"/>
          </w:tcPr>
          <w:p w14:paraId="384D28D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0324E4F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3970092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1A1B227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of the experts</w:t>
            </w:r>
          </w:p>
        </w:tc>
        <w:tc>
          <w:tcPr>
            <w:tcW w:w="560" w:type="pct"/>
            <w:vAlign w:val="center"/>
          </w:tcPr>
          <w:p w14:paraId="1E04FF4D" w14:textId="76361A1A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35029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vAlign w:val="center"/>
          </w:tcPr>
          <w:p w14:paraId="40C2F3E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experts were identified based on publications in [DATABASE].</w:t>
            </w:r>
          </w:p>
        </w:tc>
      </w:tr>
      <w:tr w:rsidR="00747309" w:rsidRPr="00C2015D" w14:paraId="494F582F" w14:textId="77777777" w:rsidTr="00D877D5">
        <w:tc>
          <w:tcPr>
            <w:tcW w:w="518" w:type="pct"/>
            <w:vMerge/>
            <w:vAlign w:val="center"/>
          </w:tcPr>
          <w:p w14:paraId="42DC39B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159FEA9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32F68D86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37A02725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recruiting and any subsequent recruiting of experts</w:t>
            </w:r>
          </w:p>
        </w:tc>
        <w:tc>
          <w:tcPr>
            <w:tcW w:w="560" w:type="pct"/>
            <w:vAlign w:val="center"/>
          </w:tcPr>
          <w:p w14:paraId="160A8BA3" w14:textId="3A92016D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F60509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Recruitment/ population</w:t>
            </w:r>
          </w:p>
        </w:tc>
        <w:tc>
          <w:tcPr>
            <w:tcW w:w="1699" w:type="pct"/>
            <w:vAlign w:val="center"/>
          </w:tcPr>
          <w:p w14:paraId="2D9BB3D9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experts were informed about the Delphi study and invited to participate.</w:t>
            </w:r>
          </w:p>
        </w:tc>
      </w:tr>
      <w:tr w:rsidR="00747309" w:rsidRPr="00C2015D" w14:paraId="78CE025A" w14:textId="77777777" w:rsidTr="00D877D5">
        <w:tc>
          <w:tcPr>
            <w:tcW w:w="518" w:type="pct"/>
            <w:vMerge/>
            <w:vAlign w:val="center"/>
          </w:tcPr>
          <w:p w14:paraId="03F6E07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tcBorders>
              <w:top w:val="nil"/>
            </w:tcBorders>
            <w:vAlign w:val="center"/>
          </w:tcPr>
          <w:p w14:paraId="310CE89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286" w:type="pct"/>
            <w:vAlign w:val="center"/>
          </w:tcPr>
          <w:p w14:paraId="5744337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7715B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Elucidation of the content development for the questionnaire</w:t>
            </w:r>
            <w:r w:rsidRPr="000F086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69885A14" w14:textId="511DA279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F6050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2365C4">
              <w:rPr>
                <w:rFonts w:cstheme="minorHAnsi"/>
                <w:sz w:val="20"/>
                <w:szCs w:val="20"/>
                <w:lang w:val="en-US"/>
              </w:rPr>
              <w:t>/9</w:t>
            </w:r>
            <w:r>
              <w:rPr>
                <w:rFonts w:cstheme="minorHAnsi"/>
                <w:sz w:val="20"/>
                <w:szCs w:val="20"/>
                <w:lang w:val="en-US"/>
              </w:rPr>
              <w:t>, Development of the Delphi Survey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2EF49A3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questionnaire was developed based on the results of systematic reviews [LITERATURE REFERENCE].</w:t>
            </w:r>
          </w:p>
        </w:tc>
      </w:tr>
      <w:tr w:rsidR="00747309" w:rsidRPr="00C2015D" w14:paraId="6E4B9E78" w14:textId="77777777" w:rsidTr="00D877D5">
        <w:tc>
          <w:tcPr>
            <w:tcW w:w="518" w:type="pct"/>
            <w:vMerge/>
            <w:vAlign w:val="center"/>
          </w:tcPr>
          <w:p w14:paraId="123D41F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tcBorders>
              <w:top w:val="nil"/>
            </w:tcBorders>
            <w:vAlign w:val="center"/>
          </w:tcPr>
          <w:p w14:paraId="5319542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DBE8D2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6239C5F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escription of the questionnaire (content and structure)</w:t>
            </w:r>
          </w:p>
        </w:tc>
        <w:tc>
          <w:tcPr>
            <w:tcW w:w="560" w:type="pct"/>
            <w:vAlign w:val="center"/>
          </w:tcPr>
          <w:p w14:paraId="5D6D7D49" w14:textId="2EB47A5B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2365C4">
              <w:rPr>
                <w:rFonts w:cstheme="minorHAnsi"/>
                <w:sz w:val="20"/>
                <w:szCs w:val="20"/>
                <w:lang w:val="en-US"/>
              </w:rPr>
              <w:t>8/9</w:t>
            </w:r>
            <w:r>
              <w:rPr>
                <w:rFonts w:cstheme="minorHAnsi"/>
                <w:sz w:val="20"/>
                <w:szCs w:val="20"/>
                <w:lang w:val="en-US"/>
              </w:rPr>
              <w:t>, Development of the Delphi Survey</w:t>
            </w:r>
          </w:p>
        </w:tc>
        <w:tc>
          <w:tcPr>
            <w:tcW w:w="1699" w:type="pct"/>
            <w:vAlign w:val="center"/>
          </w:tcPr>
          <w:p w14:paraId="4C6C357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questionnaire was divided into three segments on [TOPICS]. The statements made in the questionnaire were evaluated using standardized items, with the option to comment in free-text boxes.</w:t>
            </w:r>
          </w:p>
        </w:tc>
      </w:tr>
      <w:tr w:rsidR="00747309" w:rsidRPr="00C2015D" w14:paraId="3CB152AE" w14:textId="77777777" w:rsidTr="00D877D5">
        <w:tc>
          <w:tcPr>
            <w:tcW w:w="518" w:type="pct"/>
            <w:vMerge/>
            <w:vAlign w:val="center"/>
          </w:tcPr>
          <w:p w14:paraId="660B610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5D96E22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rounds</w:t>
            </w:r>
          </w:p>
        </w:tc>
        <w:tc>
          <w:tcPr>
            <w:tcW w:w="286" w:type="pct"/>
            <w:vAlign w:val="center"/>
          </w:tcPr>
          <w:p w14:paraId="006EAF0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3CCC7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Number of Delphi rounds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047C20C3" w14:textId="182A95B5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6</w:t>
            </w:r>
            <w:r w:rsidR="00630155">
              <w:rPr>
                <w:rFonts w:cstheme="minorHAnsi"/>
                <w:sz w:val="20"/>
                <w:szCs w:val="20"/>
                <w:lang w:val="en-US"/>
              </w:rPr>
              <w:t>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290194A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ree Delphi rounds were held.</w:t>
            </w:r>
          </w:p>
        </w:tc>
      </w:tr>
      <w:tr w:rsidR="00747309" w:rsidRPr="00C2015D" w14:paraId="6186E37A" w14:textId="77777777" w:rsidTr="00D877D5">
        <w:tc>
          <w:tcPr>
            <w:tcW w:w="518" w:type="pct"/>
            <w:vMerge/>
            <w:vAlign w:val="center"/>
          </w:tcPr>
          <w:p w14:paraId="79BDA44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7B542FD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67BBB16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2691B11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aims of the individual Delphi rounds</w:t>
            </w:r>
          </w:p>
        </w:tc>
        <w:tc>
          <w:tcPr>
            <w:tcW w:w="560" w:type="pct"/>
            <w:vAlign w:val="center"/>
          </w:tcPr>
          <w:p w14:paraId="3E43455A" w14:textId="38523A88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901011">
              <w:rPr>
                <w:rFonts w:cstheme="minorHAnsi"/>
                <w:sz w:val="20"/>
                <w:szCs w:val="20"/>
                <w:lang w:val="en-US"/>
              </w:rPr>
              <w:t>9/10</w:t>
            </w:r>
            <w:r>
              <w:rPr>
                <w:rFonts w:cstheme="minorHAnsi"/>
                <w:sz w:val="20"/>
                <w:szCs w:val="20"/>
                <w:lang w:val="en-US"/>
              </w:rPr>
              <w:t>, First round and Second round</w:t>
            </w:r>
          </w:p>
        </w:tc>
        <w:tc>
          <w:tcPr>
            <w:tcW w:w="1699" w:type="pct"/>
            <w:vAlign w:val="center"/>
          </w:tcPr>
          <w:p w14:paraId="35C8558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first Delphi round focused on exploring relevant aspects. These aspects were then presented to the experts in the second Delphi round for standardized evaluation.</w:t>
            </w:r>
          </w:p>
        </w:tc>
      </w:tr>
      <w:tr w:rsidR="00747309" w:rsidRPr="00C2015D" w14:paraId="18B2464B" w14:textId="77777777" w:rsidTr="00D877D5">
        <w:tc>
          <w:tcPr>
            <w:tcW w:w="518" w:type="pct"/>
            <w:vMerge/>
            <w:vAlign w:val="center"/>
          </w:tcPr>
          <w:p w14:paraId="0ED1B6A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1E5A189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16F0BF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1C2BB14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isclosure and justification of the criterion for discontinuation</w:t>
            </w:r>
          </w:p>
        </w:tc>
        <w:tc>
          <w:tcPr>
            <w:tcW w:w="560" w:type="pct"/>
            <w:vAlign w:val="center"/>
          </w:tcPr>
          <w:p w14:paraId="533D4F8E" w14:textId="6BCB86C5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901011">
              <w:rPr>
                <w:rFonts w:cstheme="minorHAnsi"/>
                <w:sz w:val="20"/>
                <w:szCs w:val="20"/>
                <w:lang w:val="en-US"/>
              </w:rPr>
              <w:t>6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vAlign w:val="center"/>
          </w:tcPr>
          <w:p w14:paraId="7221E09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number of rounds was defined in advance to be a maximum of three rounds.</w:t>
            </w:r>
          </w:p>
        </w:tc>
      </w:tr>
      <w:tr w:rsidR="00747309" w:rsidRPr="00C2015D" w14:paraId="2506C9BD" w14:textId="77777777" w:rsidTr="00D877D5">
        <w:tc>
          <w:tcPr>
            <w:tcW w:w="518" w:type="pct"/>
            <w:vMerge/>
            <w:vAlign w:val="center"/>
          </w:tcPr>
          <w:p w14:paraId="0A3F76B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3FB9877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286" w:type="pct"/>
            <w:vAlign w:val="center"/>
          </w:tcPr>
          <w:p w14:paraId="4B8FDE2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49DE19" w14:textId="77777777" w:rsidR="00747309" w:rsidRPr="000B17D5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B17D5">
              <w:rPr>
                <w:rFonts w:cstheme="minorHAnsi"/>
                <w:sz w:val="20"/>
                <w:szCs w:val="20"/>
                <w:lang w:val="en-US"/>
              </w:rPr>
              <w:t>Information about what data was reported back per round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51DA48D0" w14:textId="5160D73F" w:rsidR="00747309" w:rsidRPr="000B17D5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B17D5"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C23FB7">
              <w:rPr>
                <w:rFonts w:cstheme="minorHAnsi"/>
                <w:sz w:val="20"/>
                <w:szCs w:val="20"/>
                <w:lang w:val="en-US"/>
              </w:rPr>
              <w:t>9/10</w:t>
            </w:r>
            <w:r w:rsidRPr="000B17D5">
              <w:rPr>
                <w:rFonts w:cstheme="minorHAnsi"/>
                <w:sz w:val="20"/>
                <w:szCs w:val="20"/>
                <w:lang w:val="en-US"/>
              </w:rPr>
              <w:t>, Second round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3E282456" w14:textId="77777777" w:rsidR="00747309" w:rsidRPr="000B17D5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B17D5">
              <w:rPr>
                <w:rFonts w:cstheme="minorHAnsi"/>
                <w:sz w:val="20"/>
                <w:szCs w:val="20"/>
                <w:lang w:val="en-US"/>
              </w:rPr>
              <w:t>In terms of feedback, we shared the statistical results plus the summary of the open responses.</w:t>
            </w:r>
          </w:p>
        </w:tc>
      </w:tr>
      <w:tr w:rsidR="00747309" w:rsidRPr="00C2015D" w14:paraId="17CB068F" w14:textId="77777777" w:rsidTr="00D877D5">
        <w:tc>
          <w:tcPr>
            <w:tcW w:w="518" w:type="pct"/>
            <w:vMerge/>
            <w:vAlign w:val="center"/>
          </w:tcPr>
          <w:p w14:paraId="107630F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2141AE14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6FC0052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349201AF" w14:textId="77777777" w:rsidR="00747309" w:rsidRPr="00E13E25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13E25">
              <w:rPr>
                <w:rFonts w:cstheme="minorHAnsi"/>
                <w:sz w:val="20"/>
                <w:szCs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560" w:type="pct"/>
            <w:vAlign w:val="center"/>
          </w:tcPr>
          <w:p w14:paraId="605754B0" w14:textId="5D9CDDB7" w:rsidR="00747309" w:rsidRPr="00E13E25" w:rsidRDefault="00E13E25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13E25">
              <w:rPr>
                <w:rFonts w:cstheme="minorHAnsi"/>
                <w:sz w:val="20"/>
                <w:szCs w:val="20"/>
                <w:lang w:val="en-US"/>
              </w:rPr>
              <w:t>Page 9/10, Second round</w:t>
            </w:r>
          </w:p>
        </w:tc>
        <w:tc>
          <w:tcPr>
            <w:tcW w:w="1699" w:type="pct"/>
            <w:vAlign w:val="center"/>
          </w:tcPr>
          <w:p w14:paraId="1158D409" w14:textId="77777777" w:rsidR="00747309" w:rsidRPr="00E13E25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13E25">
              <w:rPr>
                <w:rFonts w:cstheme="minorHAnsi"/>
                <w:sz w:val="20"/>
                <w:szCs w:val="20"/>
                <w:lang w:val="en-US"/>
              </w:rPr>
              <w:t>Mean values, standard deviations and percentage frequency distributions were reported.</w:t>
            </w:r>
          </w:p>
        </w:tc>
      </w:tr>
      <w:tr w:rsidR="00747309" w:rsidRPr="00C2015D" w14:paraId="7C360A6B" w14:textId="77777777" w:rsidTr="00D877D5">
        <w:tc>
          <w:tcPr>
            <w:tcW w:w="518" w:type="pct"/>
            <w:vMerge/>
            <w:vAlign w:val="center"/>
          </w:tcPr>
          <w:p w14:paraId="62C752A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13BA74B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731C2BC0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76973" w14:textId="77777777" w:rsidR="00747309" w:rsidRPr="007C7B6C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C7B6C">
              <w:rPr>
                <w:rFonts w:cstheme="minorHAnsi"/>
                <w:sz w:val="20"/>
                <w:szCs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6F252EA0" w14:textId="15F3B4EA" w:rsidR="00747309" w:rsidRPr="007C7B6C" w:rsidRDefault="007C7B6C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C7B6C">
              <w:rPr>
                <w:rFonts w:cstheme="minorHAnsi"/>
                <w:sz w:val="20"/>
                <w:szCs w:val="20"/>
                <w:lang w:val="en-US"/>
              </w:rPr>
              <w:t>Page 11, Analysis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14:paraId="007AA5C4" w14:textId="77777777" w:rsidR="00747309" w:rsidRPr="007C7B6C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C7B6C">
              <w:rPr>
                <w:rFonts w:cstheme="minorHAnsi"/>
                <w:sz w:val="20"/>
                <w:szCs w:val="20"/>
                <w:lang w:val="en-US"/>
              </w:rPr>
              <w:t>The feedback was aggregated across all expert groups.</w:t>
            </w:r>
          </w:p>
        </w:tc>
      </w:tr>
      <w:tr w:rsidR="00747309" w:rsidRPr="00C2015D" w14:paraId="5B883759" w14:textId="77777777" w:rsidTr="00D877D5">
        <w:tc>
          <w:tcPr>
            <w:tcW w:w="518" w:type="pct"/>
            <w:vMerge/>
            <w:tcBorders>
              <w:top w:val="single" w:sz="4" w:space="0" w:color="auto"/>
            </w:tcBorders>
            <w:vAlign w:val="center"/>
          </w:tcPr>
          <w:p w14:paraId="403AB03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26882C3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51141C5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8FBC2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how dissent and unclear results were handled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2430E9E6" w14:textId="39052395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6C4230">
              <w:rPr>
                <w:rFonts w:cstheme="minorHAnsi"/>
                <w:sz w:val="20"/>
                <w:szCs w:val="20"/>
                <w:lang w:val="en-US"/>
              </w:rPr>
              <w:t>9/10</w:t>
            </w:r>
            <w:r>
              <w:rPr>
                <w:rFonts w:cstheme="minorHAnsi"/>
                <w:sz w:val="20"/>
                <w:szCs w:val="20"/>
                <w:lang w:val="en-US"/>
              </w:rPr>
              <w:t>, Second round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0389E0F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results showing dissent were presented again for evaluation in the next Delphi round.</w:t>
            </w:r>
          </w:p>
        </w:tc>
      </w:tr>
      <w:tr w:rsidR="00747309" w:rsidRPr="00C2015D" w14:paraId="3C0837C4" w14:textId="77777777" w:rsidTr="00D877D5">
        <w:tc>
          <w:tcPr>
            <w:tcW w:w="518" w:type="pct"/>
            <w:vMerge/>
            <w:vAlign w:val="center"/>
          </w:tcPr>
          <w:p w14:paraId="13C0467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 w:val="restart"/>
            <w:vAlign w:val="center"/>
          </w:tcPr>
          <w:p w14:paraId="525B5995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286" w:type="pct"/>
            <w:vAlign w:val="center"/>
          </w:tcPr>
          <w:p w14:paraId="15887EA0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E7D45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isclosure of the quantitative and qualitative analytical strategy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19C87BF0" w14:textId="1A5A2144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6460CA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6460CA"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>nalysis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14:paraId="3B475EAF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quantitative items were descriptively analyzed. The open-ended items were analyzed using thematic analysis [LITERATURE REFERENCE].</w:t>
            </w:r>
          </w:p>
        </w:tc>
      </w:tr>
      <w:tr w:rsidR="00747309" w:rsidRPr="00C2015D" w14:paraId="7A4226AE" w14:textId="77777777" w:rsidTr="00D877D5">
        <w:tc>
          <w:tcPr>
            <w:tcW w:w="518" w:type="pct"/>
            <w:vMerge/>
            <w:vAlign w:val="center"/>
          </w:tcPr>
          <w:p w14:paraId="22502C0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78B5C981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71004635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2521F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efinition and measurement of consensus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2653446" w14:textId="4DDAFD5A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6460CA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, Analysis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14:paraId="6F932011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Consensus was defined as percentage agreement, meaning that agreement was assumed if at least 80% of the respondents agreed on an item.</w:t>
            </w:r>
          </w:p>
        </w:tc>
      </w:tr>
      <w:tr w:rsidR="00747309" w:rsidRPr="00C2015D" w14:paraId="6FA9D728" w14:textId="77777777" w:rsidTr="00D877D5">
        <w:tc>
          <w:tcPr>
            <w:tcW w:w="518" w:type="pct"/>
            <w:vMerge/>
            <w:vAlign w:val="center"/>
          </w:tcPr>
          <w:p w14:paraId="56D2E0D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73077249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7FB85BD8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A85AF0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7BB5918F" w14:textId="508EDA33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6460CA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, Analysis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7F9E1C1F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 the analysis, the mean values for percent agreement are weighted for each expert group in terms of the number of group members.</w:t>
            </w:r>
          </w:p>
        </w:tc>
      </w:tr>
      <w:tr w:rsidR="00747309" w:rsidRPr="00C2015D" w14:paraId="2DAB8DFA" w14:textId="77777777" w:rsidTr="00D877D5">
        <w:trPr>
          <w:trHeight w:val="861"/>
        </w:trPr>
        <w:tc>
          <w:tcPr>
            <w:tcW w:w="518" w:type="pct"/>
            <w:vMerge w:val="restart"/>
            <w:vAlign w:val="center"/>
          </w:tcPr>
          <w:p w14:paraId="61B00A26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 xml:space="preserve">IV </w:t>
            </w:r>
          </w:p>
          <w:p w14:paraId="39822DF2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41" w:type="pct"/>
            <w:vMerge w:val="restart"/>
            <w:vAlign w:val="center"/>
          </w:tcPr>
          <w:p w14:paraId="5229641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process</w:t>
            </w:r>
          </w:p>
        </w:tc>
        <w:tc>
          <w:tcPr>
            <w:tcW w:w="286" w:type="pct"/>
            <w:vAlign w:val="center"/>
          </w:tcPr>
          <w:p w14:paraId="18F1DBF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9148A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llustration of the Delphi study (e.g., in a flow chart)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0D9C52E2" w14:textId="7FD19F8E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6460CA">
              <w:rPr>
                <w:rFonts w:cstheme="minorHAnsi"/>
                <w:sz w:val="20"/>
                <w:szCs w:val="20"/>
                <w:lang w:val="en-US"/>
              </w:rPr>
              <w:t>9/10</w:t>
            </w:r>
            <w:r>
              <w:rPr>
                <w:rFonts w:cstheme="minorHAnsi"/>
                <w:sz w:val="20"/>
                <w:szCs w:val="20"/>
                <w:lang w:val="en-US"/>
              </w:rPr>
              <w:t>, Second Round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41246E6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 summary of the Delphi study is illustrated in a flow chart (Figure 1).</w:t>
            </w:r>
          </w:p>
        </w:tc>
      </w:tr>
      <w:tr w:rsidR="00747309" w:rsidRPr="0039088A" w14:paraId="38B68BC2" w14:textId="77777777" w:rsidTr="00D877D5">
        <w:trPr>
          <w:trHeight w:val="426"/>
        </w:trPr>
        <w:tc>
          <w:tcPr>
            <w:tcW w:w="518" w:type="pct"/>
            <w:vMerge/>
            <w:vAlign w:val="center"/>
          </w:tcPr>
          <w:p w14:paraId="29728AA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2A3D486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C0EC826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1068A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nformation about special aspects during the Delphi study (e.g., deviations from the intended approach with justification) 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404A078" w14:textId="1A0F5F36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6</w:t>
            </w:r>
            <w:r w:rsidR="00D340C6">
              <w:rPr>
                <w:rFonts w:cstheme="minorHAnsi"/>
                <w:sz w:val="20"/>
                <w:szCs w:val="20"/>
                <w:lang w:val="en-US"/>
              </w:rPr>
              <w:t>/7</w:t>
            </w:r>
            <w:r>
              <w:rPr>
                <w:rFonts w:cstheme="minorHAnsi"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14:paraId="008CE84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uring the Delphi study the political discussion mentioned climate change and the effects on health. It is possible that this influenced the experts' responses.</w:t>
            </w:r>
          </w:p>
        </w:tc>
      </w:tr>
      <w:tr w:rsidR="00747309" w:rsidRPr="00C2015D" w14:paraId="7F9DC77F" w14:textId="77777777" w:rsidTr="00D877D5">
        <w:trPr>
          <w:trHeight w:val="426"/>
        </w:trPr>
        <w:tc>
          <w:tcPr>
            <w:tcW w:w="518" w:type="pct"/>
            <w:vMerge/>
            <w:vAlign w:val="center"/>
          </w:tcPr>
          <w:p w14:paraId="4E1C674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32B2A68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0AAC1298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51FA8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Number of experts per round (both invited and participating)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120403ED" w14:textId="2FDB1608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ge </w:t>
            </w:r>
            <w:r w:rsidR="00F47A00">
              <w:rPr>
                <w:rFonts w:cstheme="minorHAnsi"/>
                <w:sz w:val="20"/>
                <w:szCs w:val="20"/>
                <w:lang w:val="en-US"/>
              </w:rPr>
              <w:t>11/12</w:t>
            </w:r>
            <w:r>
              <w:rPr>
                <w:rFonts w:cstheme="minorHAnsi"/>
                <w:sz w:val="20"/>
                <w:szCs w:val="20"/>
                <w:lang w:val="en-US"/>
              </w:rPr>
              <w:t>, Results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3F176580" w14:textId="77777777" w:rsidR="00747309" w:rsidRPr="000F086B" w:rsidRDefault="00747309" w:rsidP="00D877D5">
            <w:pPr>
              <w:pStyle w:val="CommentText"/>
              <w:rPr>
                <w:lang w:val="en-US"/>
              </w:rPr>
            </w:pPr>
            <w:r w:rsidRPr="000F086B">
              <w:rPr>
                <w:rFonts w:cstheme="minorHAnsi"/>
                <w:lang w:val="en-US"/>
              </w:rPr>
              <w:t>The number of experts participating in the first Delphi round was [NUMBER], and the number of experts in the second round was [NUMBER]. This corresponds to a response rate of [NUMBER]% in the first round and [NUMBER]% in the second round.</w:t>
            </w:r>
          </w:p>
        </w:tc>
      </w:tr>
      <w:tr w:rsidR="00747309" w:rsidRPr="00C2015D" w14:paraId="4B8B27EA" w14:textId="77777777" w:rsidTr="00D877D5">
        <w:trPr>
          <w:trHeight w:val="1200"/>
        </w:trPr>
        <w:tc>
          <w:tcPr>
            <w:tcW w:w="518" w:type="pct"/>
            <w:vMerge/>
            <w:vAlign w:val="center"/>
          </w:tcPr>
          <w:p w14:paraId="62FB57D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5F657A97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86" w:type="pct"/>
            <w:vAlign w:val="center"/>
          </w:tcPr>
          <w:p w14:paraId="531CE87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100A5C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Presentation of the results for each Delphi round and the </w:t>
            </w: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final results</w:t>
            </w:r>
            <w:proofErr w:type="gramEnd"/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5D6A2411" w14:textId="047332DC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1</w:t>
            </w:r>
            <w:r w:rsidR="00860D24">
              <w:rPr>
                <w:rFonts w:cstheme="minorHAnsi"/>
                <w:sz w:val="20"/>
                <w:szCs w:val="20"/>
                <w:lang w:val="en-US"/>
              </w:rPr>
              <w:t>2/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  <w:r w:rsidR="00860D24">
              <w:rPr>
                <w:rFonts w:cstheme="minorHAnsi"/>
                <w:sz w:val="20"/>
                <w:szCs w:val="20"/>
                <w:lang w:val="en-US"/>
              </w:rPr>
              <w:t>3/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  <w:r w:rsidR="00860D24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, Results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4BF6864D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 the first Delphi round [NUMBER]% of the experts agreed, in the second [NUMBER]%, and in the third [NUMBER]%.</w:t>
            </w:r>
          </w:p>
        </w:tc>
      </w:tr>
      <w:tr w:rsidR="00747309" w:rsidRPr="00C2015D" w14:paraId="2DE817C9" w14:textId="77777777" w:rsidTr="00D877D5">
        <w:tc>
          <w:tcPr>
            <w:tcW w:w="518" w:type="pct"/>
            <w:vMerge w:val="restart"/>
            <w:vAlign w:val="center"/>
          </w:tcPr>
          <w:p w14:paraId="34872416" w14:textId="77777777" w:rsidR="00747309" w:rsidRPr="000F086B" w:rsidRDefault="00747309" w:rsidP="00D877D5">
            <w:pPr>
              <w:spacing w:line="240" w:lineRule="auto"/>
              <w:jc w:val="center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  <w:t>V Discussion</w:t>
            </w:r>
          </w:p>
        </w:tc>
        <w:tc>
          <w:tcPr>
            <w:tcW w:w="641" w:type="pct"/>
            <w:vMerge w:val="restart"/>
            <w:vAlign w:val="center"/>
          </w:tcPr>
          <w:p w14:paraId="3F801EE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Quality of findings</w:t>
            </w:r>
          </w:p>
        </w:tc>
        <w:tc>
          <w:tcPr>
            <w:tcW w:w="286" w:type="pct"/>
            <w:vAlign w:val="center"/>
          </w:tcPr>
          <w:p w14:paraId="312F807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2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60B75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Highlighting the findings from the Delphi study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47674BF8" w14:textId="626DC781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1</w:t>
            </w:r>
            <w:r w:rsidR="00211799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, Discussion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vAlign w:val="center"/>
          </w:tcPr>
          <w:p w14:paraId="60DA331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central findings can be summarized as follows: [STATE FINDINGS].</w:t>
            </w:r>
          </w:p>
        </w:tc>
      </w:tr>
      <w:tr w:rsidR="00747309" w:rsidRPr="00C2015D" w14:paraId="214E1D65" w14:textId="77777777" w:rsidTr="00D877D5">
        <w:tc>
          <w:tcPr>
            <w:tcW w:w="518" w:type="pct"/>
            <w:vMerge/>
            <w:vAlign w:val="center"/>
          </w:tcPr>
          <w:p w14:paraId="3BE54699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65D2277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4A4199F6" w14:textId="77777777" w:rsidR="00747309" w:rsidRPr="000F086B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C4B02" w14:textId="77777777" w:rsidR="00747309" w:rsidRPr="00A755D7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Validity of the results (e.g., transferability of the findings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F9660FF" w14:textId="00A903BA" w:rsidR="00747309" w:rsidRPr="00A755D7" w:rsidRDefault="00A755D7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Pages 19/20/21, Strengths and Limitations</w:t>
            </w:r>
          </w:p>
        </w:tc>
        <w:tc>
          <w:tcPr>
            <w:tcW w:w="1699" w:type="pct"/>
            <w:tcBorders>
              <w:top w:val="single" w:sz="4" w:space="0" w:color="auto"/>
            </w:tcBorders>
            <w:vAlign w:val="center"/>
          </w:tcPr>
          <w:p w14:paraId="0713E53E" w14:textId="77777777" w:rsidR="00747309" w:rsidRPr="00A755D7" w:rsidRDefault="00747309" w:rsidP="00D877D5">
            <w:pPr>
              <w:keepLines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The results are not transferable to other countries due to different legal regulations.</w:t>
            </w:r>
          </w:p>
        </w:tc>
      </w:tr>
      <w:tr w:rsidR="00747309" w:rsidRPr="00C2015D" w14:paraId="4E774B7A" w14:textId="77777777" w:rsidTr="00D877D5">
        <w:tc>
          <w:tcPr>
            <w:tcW w:w="518" w:type="pct"/>
            <w:vMerge/>
            <w:vAlign w:val="center"/>
          </w:tcPr>
          <w:p w14:paraId="4CCA6310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0B473F92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475E86F3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BF9FD" w14:textId="77777777" w:rsidR="00747309" w:rsidRPr="00A755D7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Reliability of the results (e.g., split half, inter-rater reliability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9620CFE" w14:textId="60CB529D" w:rsidR="00747309" w:rsidRPr="00A755D7" w:rsidRDefault="00A755D7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Pages 19/20/21, Strengths and Limitations</w:t>
            </w:r>
          </w:p>
        </w:tc>
        <w:tc>
          <w:tcPr>
            <w:tcW w:w="1699" w:type="pct"/>
            <w:tcBorders>
              <w:top w:val="single" w:sz="4" w:space="0" w:color="auto"/>
            </w:tcBorders>
            <w:vAlign w:val="center"/>
          </w:tcPr>
          <w:p w14:paraId="61993AF2" w14:textId="77777777" w:rsidR="00747309" w:rsidRPr="00A755D7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755D7">
              <w:rPr>
                <w:rFonts w:cstheme="minorHAnsi"/>
                <w:sz w:val="20"/>
                <w:szCs w:val="20"/>
                <w:lang w:val="en-US"/>
              </w:rPr>
              <w:t>The responses in the free-text comments were analyzed by two independent reviewers [SPECIFY].</w:t>
            </w:r>
          </w:p>
        </w:tc>
      </w:tr>
      <w:tr w:rsidR="00747309" w:rsidRPr="00C2015D" w14:paraId="579B94C9" w14:textId="77777777" w:rsidTr="00D877D5">
        <w:tc>
          <w:tcPr>
            <w:tcW w:w="518" w:type="pct"/>
            <w:vMerge/>
            <w:vAlign w:val="center"/>
          </w:tcPr>
          <w:p w14:paraId="519760EF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color w:val="A02B93" w:themeColor="accent5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vAlign w:val="center"/>
          </w:tcPr>
          <w:p w14:paraId="376E93F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vAlign w:val="center"/>
          </w:tcPr>
          <w:p w14:paraId="282EDD65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F038CB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Reflection on potential limitations (e.g., number of experts, response bias)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22BF9A11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14 and 15, Strengths and Limitations</w:t>
            </w:r>
          </w:p>
        </w:tc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2B863B3E" w14:textId="77777777" w:rsidR="00747309" w:rsidRPr="000F086B" w:rsidRDefault="00747309" w:rsidP="00D877D5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results are to be viewed critically </w:t>
            </w:r>
            <w:proofErr w:type="gramStart"/>
            <w:r w:rsidRPr="000F086B">
              <w:rPr>
                <w:rFonts w:cstheme="minorHAnsi"/>
                <w:sz w:val="20"/>
                <w:szCs w:val="20"/>
                <w:lang w:val="en-US"/>
              </w:rPr>
              <w:t>with regard to</w:t>
            </w:r>
            <w:proofErr w:type="gramEnd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the composition of the panel because [REASONS].</w:t>
            </w:r>
          </w:p>
        </w:tc>
      </w:tr>
    </w:tbl>
    <w:p w14:paraId="06A7C601" w14:textId="77777777" w:rsidR="00747309" w:rsidRPr="0039088A" w:rsidRDefault="00747309" w:rsidP="00747309">
      <w:pPr>
        <w:pStyle w:val="NoSpacing"/>
        <w:rPr>
          <w:rFonts w:cstheme="minorHAnsi"/>
          <w:sz w:val="20"/>
          <w:lang w:val="en-US"/>
        </w:rPr>
      </w:pPr>
      <w:r w:rsidRPr="0039088A">
        <w:rPr>
          <w:rFonts w:cstheme="minorHAnsi"/>
          <w:sz w:val="20"/>
          <w:lang w:val="en-US"/>
        </w:rPr>
        <w:t xml:space="preserve"> </w:t>
      </w:r>
      <w:r w:rsidRPr="0039088A">
        <w:rPr>
          <w:rFonts w:cstheme="minorHAnsi"/>
          <w:sz w:val="20"/>
          <w:vertAlign w:val="superscript"/>
          <w:lang w:val="en-US"/>
        </w:rPr>
        <w:t>1</w:t>
      </w:r>
      <w:r w:rsidRPr="0039088A">
        <w:rPr>
          <w:rFonts w:cstheme="minorHAnsi"/>
          <w:sz w:val="20"/>
          <w:lang w:val="en-US"/>
        </w:rPr>
        <w:t xml:space="preserve"> “Experts” are the participants; </w:t>
      </w:r>
      <w:r>
        <w:rPr>
          <w:rFonts w:cstheme="minorHAnsi"/>
          <w:sz w:val="20"/>
          <w:lang w:val="en-US"/>
        </w:rPr>
        <w:t>these</w:t>
      </w:r>
      <w:r w:rsidRPr="0039088A">
        <w:rPr>
          <w:rFonts w:cstheme="minorHAnsi"/>
          <w:sz w:val="20"/>
          <w:lang w:val="en-US"/>
        </w:rPr>
        <w:t xml:space="preserve"> can be people from academia, practice, or representatives of lived experience (e.g., patients, family members).</w:t>
      </w:r>
    </w:p>
    <w:p w14:paraId="6D63C5D0" w14:textId="77777777" w:rsidR="00747309" w:rsidRPr="000D4CA6" w:rsidRDefault="00747309" w:rsidP="00747309">
      <w:pPr>
        <w:pStyle w:val="NoSpacing"/>
        <w:rPr>
          <w:rFonts w:cstheme="minorHAnsi"/>
          <w:sz w:val="20"/>
          <w:lang w:val="en-US"/>
        </w:rPr>
      </w:pPr>
      <w:r w:rsidRPr="0039088A">
        <w:rPr>
          <w:rFonts w:cstheme="minorHAnsi"/>
          <w:sz w:val="20"/>
          <w:lang w:val="en-US"/>
        </w:rPr>
        <w:t xml:space="preserve"> </w:t>
      </w:r>
      <w:r w:rsidRPr="0039088A">
        <w:rPr>
          <w:rFonts w:cstheme="minorHAnsi"/>
          <w:sz w:val="20"/>
          <w:vertAlign w:val="superscript"/>
          <w:lang w:val="en-US"/>
        </w:rPr>
        <w:t xml:space="preserve">2 </w:t>
      </w:r>
      <w:r w:rsidRPr="0039088A">
        <w:rPr>
          <w:rFonts w:cstheme="minorHAnsi"/>
          <w:sz w:val="20"/>
          <w:lang w:val="en-US"/>
        </w:rPr>
        <w:t>The term “questionnaire” stands for the survey instrument regardless of whether quantitative or qualitative items are integrated or weighted.</w:t>
      </w:r>
    </w:p>
    <w:p w14:paraId="1F0507F2" w14:textId="77777777" w:rsidR="00747309" w:rsidRDefault="00747309"/>
    <w:sectPr w:rsidR="00747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5693A"/>
    <w:multiLevelType w:val="hybridMultilevel"/>
    <w:tmpl w:val="07FA59C6"/>
    <w:lvl w:ilvl="0" w:tplc="6C30D9BE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F71B40"/>
    <w:multiLevelType w:val="hybridMultilevel"/>
    <w:tmpl w:val="15EC474A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6476444"/>
    <w:multiLevelType w:val="multilevel"/>
    <w:tmpl w:val="B2C0E15A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BE1F26"/>
    <w:multiLevelType w:val="multilevel"/>
    <w:tmpl w:val="39E4353A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F37F28"/>
    <w:multiLevelType w:val="multilevel"/>
    <w:tmpl w:val="0B004A2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05651B"/>
    <w:multiLevelType w:val="multilevel"/>
    <w:tmpl w:val="F93C0700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5D331E"/>
    <w:multiLevelType w:val="hybridMultilevel"/>
    <w:tmpl w:val="68367798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467073C0"/>
    <w:multiLevelType w:val="multilevel"/>
    <w:tmpl w:val="DEFE311C"/>
    <w:lvl w:ilvl="0">
      <w:start w:val="93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6A6130"/>
    <w:multiLevelType w:val="hybridMultilevel"/>
    <w:tmpl w:val="2294C9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11D8E"/>
    <w:multiLevelType w:val="multilevel"/>
    <w:tmpl w:val="26C00ACC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6029E1"/>
    <w:multiLevelType w:val="multilevel"/>
    <w:tmpl w:val="A5E02F4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566430"/>
    <w:multiLevelType w:val="multilevel"/>
    <w:tmpl w:val="99BE9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08442D"/>
    <w:multiLevelType w:val="multilevel"/>
    <w:tmpl w:val="8AC4212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BE1CC7"/>
    <w:multiLevelType w:val="multilevel"/>
    <w:tmpl w:val="7B04D602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0043976">
    <w:abstractNumId w:val="8"/>
  </w:num>
  <w:num w:numId="2" w16cid:durableId="1424452005">
    <w:abstractNumId w:val="11"/>
  </w:num>
  <w:num w:numId="3" w16cid:durableId="943075395">
    <w:abstractNumId w:val="10"/>
  </w:num>
  <w:num w:numId="4" w16cid:durableId="853147871">
    <w:abstractNumId w:val="12"/>
  </w:num>
  <w:num w:numId="5" w16cid:durableId="525289610">
    <w:abstractNumId w:val="5"/>
  </w:num>
  <w:num w:numId="6" w16cid:durableId="147091172">
    <w:abstractNumId w:val="4"/>
  </w:num>
  <w:num w:numId="7" w16cid:durableId="1823891000">
    <w:abstractNumId w:val="2"/>
  </w:num>
  <w:num w:numId="8" w16cid:durableId="1283076950">
    <w:abstractNumId w:val="9"/>
  </w:num>
  <w:num w:numId="9" w16cid:durableId="533932029">
    <w:abstractNumId w:val="3"/>
  </w:num>
  <w:num w:numId="10" w16cid:durableId="1097562233">
    <w:abstractNumId w:val="13"/>
  </w:num>
  <w:num w:numId="11" w16cid:durableId="12654114">
    <w:abstractNumId w:val="7"/>
  </w:num>
  <w:num w:numId="12" w16cid:durableId="920214539">
    <w:abstractNumId w:val="0"/>
  </w:num>
  <w:num w:numId="13" w16cid:durableId="233593538">
    <w:abstractNumId w:val="1"/>
  </w:num>
  <w:num w:numId="14" w16cid:durableId="14767269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00"/>
    <w:rsid w:val="00003071"/>
    <w:rsid w:val="00030B2B"/>
    <w:rsid w:val="00034A69"/>
    <w:rsid w:val="0004547A"/>
    <w:rsid w:val="00052F01"/>
    <w:rsid w:val="00065D17"/>
    <w:rsid w:val="000774FC"/>
    <w:rsid w:val="000A189F"/>
    <w:rsid w:val="000B17D5"/>
    <w:rsid w:val="001070DC"/>
    <w:rsid w:val="001613A6"/>
    <w:rsid w:val="00170188"/>
    <w:rsid w:val="001A25A1"/>
    <w:rsid w:val="001A2A47"/>
    <w:rsid w:val="001B65BF"/>
    <w:rsid w:val="001C2E44"/>
    <w:rsid w:val="001E32A8"/>
    <w:rsid w:val="001E3BA5"/>
    <w:rsid w:val="00201E02"/>
    <w:rsid w:val="00211799"/>
    <w:rsid w:val="00211F7E"/>
    <w:rsid w:val="002365C4"/>
    <w:rsid w:val="002E4F1A"/>
    <w:rsid w:val="002F034A"/>
    <w:rsid w:val="002F1057"/>
    <w:rsid w:val="002F496A"/>
    <w:rsid w:val="00312950"/>
    <w:rsid w:val="0031678C"/>
    <w:rsid w:val="00350297"/>
    <w:rsid w:val="00394437"/>
    <w:rsid w:val="00395B59"/>
    <w:rsid w:val="003B0DD9"/>
    <w:rsid w:val="003B52FA"/>
    <w:rsid w:val="003F044B"/>
    <w:rsid w:val="00400C6A"/>
    <w:rsid w:val="00404A02"/>
    <w:rsid w:val="00431BE9"/>
    <w:rsid w:val="004339E6"/>
    <w:rsid w:val="00464AFA"/>
    <w:rsid w:val="00466EAA"/>
    <w:rsid w:val="004A72E2"/>
    <w:rsid w:val="004F626D"/>
    <w:rsid w:val="00525EFF"/>
    <w:rsid w:val="00551FB0"/>
    <w:rsid w:val="005A2152"/>
    <w:rsid w:val="005B76C4"/>
    <w:rsid w:val="005E216A"/>
    <w:rsid w:val="005F21E4"/>
    <w:rsid w:val="00601C44"/>
    <w:rsid w:val="00630155"/>
    <w:rsid w:val="006460CA"/>
    <w:rsid w:val="00677A67"/>
    <w:rsid w:val="00684027"/>
    <w:rsid w:val="00686284"/>
    <w:rsid w:val="006909E8"/>
    <w:rsid w:val="006C4230"/>
    <w:rsid w:val="006F5114"/>
    <w:rsid w:val="007120E0"/>
    <w:rsid w:val="00716894"/>
    <w:rsid w:val="00720853"/>
    <w:rsid w:val="0074553C"/>
    <w:rsid w:val="00747309"/>
    <w:rsid w:val="00763FB0"/>
    <w:rsid w:val="00771FCB"/>
    <w:rsid w:val="0077221C"/>
    <w:rsid w:val="007C7B6C"/>
    <w:rsid w:val="007C7DA4"/>
    <w:rsid w:val="007D5565"/>
    <w:rsid w:val="008277B1"/>
    <w:rsid w:val="00832400"/>
    <w:rsid w:val="00835BAC"/>
    <w:rsid w:val="008403A7"/>
    <w:rsid w:val="00843959"/>
    <w:rsid w:val="008518CB"/>
    <w:rsid w:val="00860D24"/>
    <w:rsid w:val="00864C74"/>
    <w:rsid w:val="00877CBD"/>
    <w:rsid w:val="00895AF8"/>
    <w:rsid w:val="008B4A85"/>
    <w:rsid w:val="008D2075"/>
    <w:rsid w:val="008D26A1"/>
    <w:rsid w:val="008D3F38"/>
    <w:rsid w:val="00901011"/>
    <w:rsid w:val="009079F4"/>
    <w:rsid w:val="009110EA"/>
    <w:rsid w:val="00943EDD"/>
    <w:rsid w:val="00972455"/>
    <w:rsid w:val="009B796F"/>
    <w:rsid w:val="009D3148"/>
    <w:rsid w:val="009F4CB7"/>
    <w:rsid w:val="009F5F57"/>
    <w:rsid w:val="00A26D3E"/>
    <w:rsid w:val="00A41723"/>
    <w:rsid w:val="00A432ED"/>
    <w:rsid w:val="00A47A1C"/>
    <w:rsid w:val="00A50815"/>
    <w:rsid w:val="00A53140"/>
    <w:rsid w:val="00A71ACA"/>
    <w:rsid w:val="00A72BDA"/>
    <w:rsid w:val="00A755D7"/>
    <w:rsid w:val="00A96ED2"/>
    <w:rsid w:val="00AD0E51"/>
    <w:rsid w:val="00AE4B20"/>
    <w:rsid w:val="00AF701B"/>
    <w:rsid w:val="00B36492"/>
    <w:rsid w:val="00B37718"/>
    <w:rsid w:val="00B53BB4"/>
    <w:rsid w:val="00B71EE3"/>
    <w:rsid w:val="00BA2119"/>
    <w:rsid w:val="00BC42E5"/>
    <w:rsid w:val="00BC74C2"/>
    <w:rsid w:val="00C23FB7"/>
    <w:rsid w:val="00C42256"/>
    <w:rsid w:val="00C5319A"/>
    <w:rsid w:val="00C63177"/>
    <w:rsid w:val="00CA3D30"/>
    <w:rsid w:val="00CA4BDE"/>
    <w:rsid w:val="00CA6F86"/>
    <w:rsid w:val="00CC4EF2"/>
    <w:rsid w:val="00CC5D2A"/>
    <w:rsid w:val="00CE2F4F"/>
    <w:rsid w:val="00CE41DF"/>
    <w:rsid w:val="00D340C6"/>
    <w:rsid w:val="00D84501"/>
    <w:rsid w:val="00D920FA"/>
    <w:rsid w:val="00D957E2"/>
    <w:rsid w:val="00DA681F"/>
    <w:rsid w:val="00DD575B"/>
    <w:rsid w:val="00DD5976"/>
    <w:rsid w:val="00E02382"/>
    <w:rsid w:val="00E1074F"/>
    <w:rsid w:val="00E13E25"/>
    <w:rsid w:val="00E27D94"/>
    <w:rsid w:val="00E66858"/>
    <w:rsid w:val="00EC2D67"/>
    <w:rsid w:val="00F0319B"/>
    <w:rsid w:val="00F40A64"/>
    <w:rsid w:val="00F47A00"/>
    <w:rsid w:val="00F60509"/>
    <w:rsid w:val="00F6415D"/>
    <w:rsid w:val="00F73886"/>
    <w:rsid w:val="00F8272F"/>
    <w:rsid w:val="00F86ABF"/>
    <w:rsid w:val="00F902F4"/>
    <w:rsid w:val="00F9581A"/>
    <w:rsid w:val="00F95DB2"/>
    <w:rsid w:val="00FA1879"/>
    <w:rsid w:val="00FD7DF3"/>
    <w:rsid w:val="00FE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84EB"/>
  <w15:chartTrackingRefBased/>
  <w15:docId w15:val="{F082B75E-7260-D84F-9E5E-5DBF5413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400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2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309"/>
    <w:pPr>
      <w:spacing w:line="240" w:lineRule="auto"/>
      <w:jc w:val="both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309"/>
    <w:rPr>
      <w:rFonts w:eastAsiaTheme="minorHAnsi"/>
      <w:kern w:val="0"/>
      <w:sz w:val="20"/>
      <w:szCs w:val="20"/>
      <w:lang w:val="de-DE" w:eastAsia="en-US"/>
      <w14:ligatures w14:val="none"/>
    </w:rPr>
  </w:style>
  <w:style w:type="paragraph" w:styleId="NoSpacing">
    <w:name w:val="No Spacing"/>
    <w:uiPriority w:val="1"/>
    <w:qFormat/>
    <w:rsid w:val="00747309"/>
    <w:pPr>
      <w:spacing w:after="0" w:line="240" w:lineRule="auto"/>
      <w:jc w:val="both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4730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30465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delphi.ph-gmuend.de/activities/delphistar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delphi.ph-gmuend.d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gc4j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1</Pages>
  <Words>5473</Words>
  <Characters>31201</Characters>
  <Application>Microsoft Office Word</Application>
  <DocSecurity>0</DocSecurity>
  <Lines>260</Lines>
  <Paragraphs>73</Paragraphs>
  <ScaleCrop>false</ScaleCrop>
  <Company/>
  <LinksUpToDate>false</LinksUpToDate>
  <CharactersWithSpaces>3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Anderson</dc:creator>
  <cp:keywords/>
  <dc:description/>
  <cp:lastModifiedBy>Tara Anderson</cp:lastModifiedBy>
  <cp:revision>26</cp:revision>
  <dcterms:created xsi:type="dcterms:W3CDTF">2025-02-11T16:25:00Z</dcterms:created>
  <dcterms:modified xsi:type="dcterms:W3CDTF">2025-06-04T09:46:00Z</dcterms:modified>
</cp:coreProperties>
</file>